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117EE2" w14:textId="685CF9B2" w:rsidR="005F259E" w:rsidRPr="006663A1" w:rsidRDefault="007F012E" w:rsidP="00EA25EA">
      <w:pPr>
        <w:spacing w:line="480" w:lineRule="auto"/>
        <w:rPr>
          <w:rFonts w:ascii="Times New Roman" w:hAnsi="Times New Roman" w:cs="Times New Roman"/>
          <w:b/>
          <w:bCs/>
          <w:sz w:val="22"/>
        </w:rPr>
      </w:pPr>
      <w:r>
        <w:rPr>
          <w:rFonts w:ascii="Times New Roman" w:hAnsi="Times New Roman" w:cs="Times New Roman"/>
          <w:b/>
          <w:bCs/>
          <w:sz w:val="22"/>
        </w:rPr>
        <w:t>Supplemental m</w:t>
      </w:r>
      <w:r w:rsidR="00554608" w:rsidRPr="00554608">
        <w:rPr>
          <w:rFonts w:ascii="Times New Roman" w:hAnsi="Times New Roman" w:cs="Times New Roman"/>
          <w:b/>
          <w:bCs/>
          <w:sz w:val="22"/>
        </w:rPr>
        <w:t xml:space="preserve">aterials and </w:t>
      </w:r>
      <w:r>
        <w:rPr>
          <w:rFonts w:ascii="Times New Roman" w:hAnsi="Times New Roman" w:cs="Times New Roman"/>
          <w:b/>
          <w:bCs/>
          <w:sz w:val="22"/>
        </w:rPr>
        <w:t>m</w:t>
      </w:r>
      <w:r w:rsidR="00554608" w:rsidRPr="00554608">
        <w:rPr>
          <w:rFonts w:ascii="Times New Roman" w:hAnsi="Times New Roman" w:cs="Times New Roman"/>
          <w:b/>
          <w:bCs/>
          <w:sz w:val="22"/>
        </w:rPr>
        <w:t>ethod</w:t>
      </w:r>
      <w:r w:rsidR="00EA25EA" w:rsidRPr="00EA25EA">
        <w:rPr>
          <w:rFonts w:ascii="Times New Roman" w:hAnsi="Times New Roman" w:cs="Times New Roman"/>
          <w:b/>
          <w:bCs/>
          <w:sz w:val="22"/>
        </w:rPr>
        <w:t>s</w:t>
      </w:r>
    </w:p>
    <w:p w14:paraId="00905ADC" w14:textId="132EA80F" w:rsidR="00EA25EA" w:rsidRPr="00A0010D" w:rsidRDefault="00EA25EA" w:rsidP="00EA25EA">
      <w:pPr>
        <w:spacing w:line="480" w:lineRule="auto"/>
        <w:rPr>
          <w:rFonts w:ascii="Times New Roman" w:hAnsi="Times New Roman" w:cs="Times New Roman"/>
          <w:b/>
          <w:bCs/>
          <w:sz w:val="22"/>
        </w:rPr>
      </w:pPr>
      <w:r w:rsidRPr="00A0010D">
        <w:rPr>
          <w:rFonts w:ascii="Times New Roman" w:hAnsi="Times New Roman" w:cs="Times New Roman"/>
          <w:b/>
          <w:bCs/>
          <w:sz w:val="22"/>
        </w:rPr>
        <w:t>Plasmid</w:t>
      </w:r>
      <w:r w:rsidRPr="00A0010D">
        <w:rPr>
          <w:rFonts w:ascii="Times New Roman" w:hAnsi="Times New Roman" w:cs="Times New Roman"/>
          <w:b/>
          <w:sz w:val="22"/>
        </w:rPr>
        <w:t xml:space="preserve"> and small interfering RNA (siRNA)</w:t>
      </w:r>
      <w:r w:rsidRPr="00A0010D">
        <w:rPr>
          <w:rFonts w:ascii="Times New Roman" w:hAnsi="Times New Roman" w:cs="Times New Roman"/>
          <w:b/>
          <w:bCs/>
          <w:sz w:val="22"/>
        </w:rPr>
        <w:t xml:space="preserve"> transfection</w:t>
      </w:r>
    </w:p>
    <w:p w14:paraId="3CFA4845" w14:textId="6636C6B3" w:rsidR="00EA25EA" w:rsidRDefault="00EA25EA" w:rsidP="00EA25EA">
      <w:pPr>
        <w:spacing w:line="480" w:lineRule="auto"/>
        <w:rPr>
          <w:rFonts w:ascii="Times New Roman" w:hAnsi="Times New Roman" w:cs="Times New Roman"/>
          <w:sz w:val="22"/>
        </w:rPr>
      </w:pPr>
      <w:r w:rsidRPr="00E54A46">
        <w:rPr>
          <w:rFonts w:ascii="Times New Roman" w:hAnsi="Times New Roman" w:cs="Times New Roman"/>
          <w:sz w:val="22"/>
        </w:rPr>
        <w:t xml:space="preserve">CircRNA overexpression plasmid </w:t>
      </w:r>
      <w:r>
        <w:rPr>
          <w:rFonts w:ascii="Times New Roman" w:hAnsi="Times New Roman" w:cs="Times New Roman"/>
          <w:sz w:val="22"/>
        </w:rPr>
        <w:t>was</w:t>
      </w:r>
      <w:r w:rsidRPr="00E54A46">
        <w:rPr>
          <w:rFonts w:ascii="Times New Roman" w:hAnsi="Times New Roman" w:cs="Times New Roman"/>
          <w:sz w:val="22"/>
        </w:rPr>
        <w:t xml:space="preserve"> synthesized using the pLO-ciR vector (Geneseed Biotech, Guangzhou, China). </w:t>
      </w:r>
      <w:r>
        <w:rPr>
          <w:rFonts w:ascii="Times New Roman" w:hAnsi="Times New Roman" w:cs="Times New Roman"/>
          <w:sz w:val="22"/>
        </w:rPr>
        <w:t xml:space="preserve">COL1A1 and VDAC2 overexpression plasmids were </w:t>
      </w:r>
      <w:r w:rsidRPr="00E54A46">
        <w:rPr>
          <w:rFonts w:ascii="Times New Roman" w:hAnsi="Times New Roman" w:cs="Times New Roman"/>
          <w:sz w:val="22"/>
        </w:rPr>
        <w:t>synthesized using the</w:t>
      </w:r>
      <w:r>
        <w:rPr>
          <w:rFonts w:ascii="Times New Roman" w:hAnsi="Times New Roman" w:cs="Times New Roman"/>
          <w:sz w:val="22"/>
        </w:rPr>
        <w:t xml:space="preserve"> pCDH vector (Tsingke, Beijing, China). </w:t>
      </w:r>
      <w:r w:rsidRPr="00C14EFB">
        <w:rPr>
          <w:rFonts w:ascii="Times New Roman" w:hAnsi="Times New Roman" w:cs="Times New Roman"/>
          <w:sz w:val="22"/>
        </w:rPr>
        <w:t xml:space="preserve">SiRNAs were designed and synthesized by RiboBio (Guangdong, China). JetPEI reagent (Polyplus-transfection, Illkirch, France) was used for the siRNA transfection and jetPRIME reagent (Polyplus-transfection) was used for the plasmid transfection. </w:t>
      </w:r>
      <w:r>
        <w:rPr>
          <w:rFonts w:ascii="Times New Roman" w:hAnsi="Times New Roman" w:cs="Times New Roman"/>
          <w:sz w:val="22"/>
        </w:rPr>
        <w:t>siRNAs</w:t>
      </w:r>
      <w:r w:rsidRPr="005909D1">
        <w:rPr>
          <w:rFonts w:ascii="Times New Roman" w:hAnsi="Times New Roman" w:cs="Times New Roman"/>
          <w:sz w:val="22"/>
        </w:rPr>
        <w:t xml:space="preserve"> </w:t>
      </w:r>
      <w:r>
        <w:rPr>
          <w:rFonts w:ascii="Times New Roman" w:hAnsi="Times New Roman" w:cs="Times New Roman"/>
          <w:sz w:val="22"/>
        </w:rPr>
        <w:t xml:space="preserve">sequences </w:t>
      </w:r>
      <w:r w:rsidRPr="005909D1">
        <w:rPr>
          <w:rFonts w:ascii="Times New Roman" w:hAnsi="Times New Roman" w:cs="Times New Roman"/>
          <w:sz w:val="22"/>
        </w:rPr>
        <w:t xml:space="preserve">used in </w:t>
      </w:r>
      <w:r>
        <w:rPr>
          <w:rFonts w:ascii="Times New Roman" w:hAnsi="Times New Roman" w:cs="Times New Roman"/>
          <w:sz w:val="22"/>
        </w:rPr>
        <w:t>transfection</w:t>
      </w:r>
      <w:r w:rsidRPr="005909D1">
        <w:rPr>
          <w:rFonts w:ascii="Times New Roman" w:hAnsi="Times New Roman" w:cs="Times New Roman"/>
          <w:sz w:val="22"/>
        </w:rPr>
        <w:t xml:space="preserve"> are listed in Table S</w:t>
      </w:r>
      <w:r w:rsidR="0099493F">
        <w:rPr>
          <w:rFonts w:ascii="Times New Roman" w:hAnsi="Times New Roman" w:cs="Times New Roman"/>
          <w:sz w:val="22"/>
        </w:rPr>
        <w:t>3</w:t>
      </w:r>
      <w:r w:rsidRPr="005909D1">
        <w:rPr>
          <w:rFonts w:ascii="Times New Roman" w:hAnsi="Times New Roman" w:cs="Times New Roman"/>
          <w:sz w:val="22"/>
        </w:rPr>
        <w:t>.</w:t>
      </w:r>
    </w:p>
    <w:p w14:paraId="476B9458" w14:textId="77777777" w:rsidR="005F259E" w:rsidRPr="00C14EFB" w:rsidRDefault="005F259E" w:rsidP="00EA25EA">
      <w:pPr>
        <w:spacing w:line="480" w:lineRule="auto"/>
        <w:rPr>
          <w:rFonts w:ascii="Times New Roman" w:hAnsi="Times New Roman" w:cs="Times New Roman"/>
          <w:sz w:val="22"/>
        </w:rPr>
      </w:pPr>
    </w:p>
    <w:p w14:paraId="68B34832" w14:textId="3AD6420F" w:rsidR="00EA25EA" w:rsidRPr="00A0010D" w:rsidRDefault="00EA25EA" w:rsidP="00EA25EA">
      <w:pPr>
        <w:spacing w:line="480" w:lineRule="auto"/>
        <w:rPr>
          <w:rFonts w:ascii="Times New Roman" w:hAnsi="Times New Roman" w:cs="Times New Roman"/>
          <w:b/>
          <w:bCs/>
          <w:sz w:val="22"/>
        </w:rPr>
      </w:pPr>
      <w:r w:rsidRPr="00A0010D">
        <w:rPr>
          <w:rFonts w:ascii="Times New Roman" w:hAnsi="Times New Roman" w:cs="Times New Roman"/>
          <w:b/>
          <w:bCs/>
          <w:sz w:val="22"/>
        </w:rPr>
        <w:t>Quantitative real-time PCR (qRT-PCR)</w:t>
      </w:r>
    </w:p>
    <w:p w14:paraId="40E59642" w14:textId="68B07054" w:rsidR="00EA25EA" w:rsidRDefault="00EA25EA" w:rsidP="00EA25EA">
      <w:pPr>
        <w:spacing w:line="480" w:lineRule="auto"/>
        <w:rPr>
          <w:rFonts w:ascii="Times New Roman" w:hAnsi="Times New Roman" w:cs="Times New Roman"/>
          <w:sz w:val="22"/>
        </w:rPr>
      </w:pPr>
      <w:r w:rsidRPr="00C14EFB">
        <w:rPr>
          <w:rFonts w:ascii="Times New Roman" w:hAnsi="Times New Roman" w:cs="Times New Roman"/>
          <w:sz w:val="22"/>
        </w:rPr>
        <w:t xml:space="preserve">For qRT-PCR, total RNA was first extracted and purified from cells using TRIzol (Invitrogen) according to the manufacturer’s protocol. After measuring the RNA concentration with NanoDrop (ThermoFisher), 1 μg of total RNA was subjected to cDNA reverse transcription using the iScript cDNA Synthesis Kit (Bio-Rad, CA, USA). For miRNA, the </w:t>
      </w:r>
      <w:r>
        <w:rPr>
          <w:rFonts w:ascii="Times New Roman" w:hAnsi="Times New Roman" w:cs="Times New Roman"/>
          <w:sz w:val="22"/>
        </w:rPr>
        <w:t>l</w:t>
      </w:r>
      <w:r w:rsidRPr="00616C48">
        <w:rPr>
          <w:rFonts w:ascii="Times New Roman" w:hAnsi="Times New Roman" w:cs="Times New Roman"/>
          <w:sz w:val="22"/>
        </w:rPr>
        <w:t>inear poly(A) tailed</w:t>
      </w:r>
      <w:r>
        <w:rPr>
          <w:rFonts w:ascii="Times New Roman" w:hAnsi="Times New Roman" w:cs="Times New Roman"/>
          <w:sz w:val="22"/>
        </w:rPr>
        <w:t xml:space="preserve"> </w:t>
      </w:r>
      <w:r w:rsidRPr="00C14EFB">
        <w:rPr>
          <w:rFonts w:ascii="Times New Roman" w:hAnsi="Times New Roman" w:cs="Times New Roman"/>
          <w:sz w:val="22"/>
        </w:rPr>
        <w:t xml:space="preserve">method was utilized to synthesize the first strand of cDNA. Using 2X SYBR Green Pro Taq HS Premix II (AGbio, Hunan, China), the cDNAs were amplified and quantified using a QuantStudio 5 real-time PCR instrument (ThermoFisher). Glyceraldehyde 3-phosphate dehydrogenase (GAPDH) and U6 small nuclear RNA were used as internal normalization controls for mRNA and miRNA respectively. The 2-ΔΔCt method was used to calculate the relative expression of </w:t>
      </w:r>
      <w:r w:rsidRPr="005909D1">
        <w:rPr>
          <w:rFonts w:ascii="Times New Roman" w:hAnsi="Times New Roman" w:cs="Times New Roman"/>
          <w:sz w:val="22"/>
        </w:rPr>
        <w:t xml:space="preserve">different genes. </w:t>
      </w:r>
      <w:r>
        <w:rPr>
          <w:rFonts w:ascii="Times New Roman" w:hAnsi="Times New Roman" w:cs="Times New Roman"/>
          <w:sz w:val="22"/>
        </w:rPr>
        <w:t>P</w:t>
      </w:r>
      <w:r w:rsidRPr="005909D1">
        <w:rPr>
          <w:rFonts w:ascii="Times New Roman" w:hAnsi="Times New Roman" w:cs="Times New Roman"/>
          <w:sz w:val="22"/>
        </w:rPr>
        <w:t>rimers used in qRT-PCR are listed in Table S</w:t>
      </w:r>
      <w:r w:rsidR="0099493F">
        <w:rPr>
          <w:rFonts w:ascii="Times New Roman" w:hAnsi="Times New Roman" w:cs="Times New Roman"/>
          <w:sz w:val="22"/>
        </w:rPr>
        <w:t>3</w:t>
      </w:r>
      <w:r w:rsidRPr="005909D1">
        <w:rPr>
          <w:rFonts w:ascii="Times New Roman" w:hAnsi="Times New Roman" w:cs="Times New Roman"/>
          <w:sz w:val="22"/>
        </w:rPr>
        <w:t>.</w:t>
      </w:r>
    </w:p>
    <w:p w14:paraId="3B595F64" w14:textId="77777777" w:rsidR="005F259E" w:rsidRPr="005909D1" w:rsidRDefault="005F259E" w:rsidP="00EA25EA">
      <w:pPr>
        <w:spacing w:line="480" w:lineRule="auto"/>
        <w:rPr>
          <w:rFonts w:ascii="Times New Roman" w:hAnsi="Times New Roman" w:cs="Times New Roman"/>
          <w:sz w:val="22"/>
        </w:rPr>
      </w:pPr>
    </w:p>
    <w:p w14:paraId="42C231A0" w14:textId="08BFB284" w:rsidR="00EA25EA" w:rsidRPr="00A0010D" w:rsidRDefault="00EA25EA" w:rsidP="00EA25EA">
      <w:pPr>
        <w:spacing w:line="480" w:lineRule="auto"/>
        <w:rPr>
          <w:rFonts w:ascii="Times New Roman" w:hAnsi="Times New Roman" w:cs="Times New Roman"/>
          <w:b/>
          <w:bCs/>
          <w:sz w:val="22"/>
        </w:rPr>
      </w:pPr>
      <w:r w:rsidRPr="00A0010D">
        <w:rPr>
          <w:rFonts w:ascii="Times New Roman" w:hAnsi="Times New Roman" w:cs="Times New Roman"/>
          <w:b/>
          <w:bCs/>
          <w:sz w:val="22"/>
        </w:rPr>
        <w:t>RNase treatment</w:t>
      </w:r>
    </w:p>
    <w:p w14:paraId="2EF6A430" w14:textId="50BF353F" w:rsidR="00EA25EA" w:rsidRDefault="00EA25EA" w:rsidP="00EA25EA">
      <w:pPr>
        <w:spacing w:line="480" w:lineRule="auto"/>
        <w:rPr>
          <w:rFonts w:ascii="Times New Roman" w:hAnsi="Times New Roman" w:cs="Times New Roman"/>
          <w:sz w:val="22"/>
        </w:rPr>
      </w:pPr>
      <w:r w:rsidRPr="00C14EFB">
        <w:rPr>
          <w:rFonts w:ascii="Times New Roman" w:hAnsi="Times New Roman" w:cs="Times New Roman"/>
          <w:sz w:val="22"/>
        </w:rPr>
        <w:lastRenderedPageBreak/>
        <w:t xml:space="preserve">RNase treatment was used to test the resistance of different RNAs. Total RNA was extracted from cells as described above and 2 μg aliquots were incubated with or without 3 U/μg RNase R (Lucigen, WI, USA) for 30 min at 37 °C. The digestion products were purified using a RNeasy MinElute cleaning Kit (Qiagen, MD, USA) and subjected to qRT-PCR analysis. The qRT-PCR products were further subjected to electrophoresis on 2% agarose gels and visualized using Safe Green (Biosharp, Anhui, China). </w:t>
      </w:r>
      <w:r w:rsidRPr="005909D1">
        <w:rPr>
          <w:rFonts w:ascii="Times New Roman" w:hAnsi="Times New Roman" w:cs="Times New Roman"/>
          <w:sz w:val="22"/>
        </w:rPr>
        <w:t>Divergent and convergent primers used in this experiment are listed in Table S</w:t>
      </w:r>
      <w:r w:rsidR="00965B95">
        <w:rPr>
          <w:rFonts w:ascii="Times New Roman" w:hAnsi="Times New Roman" w:cs="Times New Roman"/>
          <w:sz w:val="22"/>
        </w:rPr>
        <w:t>3</w:t>
      </w:r>
      <w:r w:rsidRPr="005909D1">
        <w:rPr>
          <w:rFonts w:ascii="Times New Roman" w:hAnsi="Times New Roman" w:cs="Times New Roman"/>
          <w:sz w:val="22"/>
        </w:rPr>
        <w:t>.</w:t>
      </w:r>
    </w:p>
    <w:p w14:paraId="0A906051" w14:textId="77777777" w:rsidR="005F259E" w:rsidRPr="005909D1" w:rsidRDefault="005F259E" w:rsidP="00EA25EA">
      <w:pPr>
        <w:spacing w:line="480" w:lineRule="auto"/>
        <w:rPr>
          <w:rFonts w:ascii="Times New Roman" w:hAnsi="Times New Roman" w:cs="Times New Roman"/>
          <w:sz w:val="22"/>
        </w:rPr>
      </w:pPr>
    </w:p>
    <w:p w14:paraId="47058FD7" w14:textId="5B159BEA" w:rsidR="00EA25EA" w:rsidRPr="00A0010D" w:rsidRDefault="00EA25EA" w:rsidP="00EA25EA">
      <w:pPr>
        <w:spacing w:line="480" w:lineRule="auto"/>
        <w:rPr>
          <w:rFonts w:ascii="Times New Roman" w:hAnsi="Times New Roman" w:cs="Times New Roman"/>
          <w:b/>
          <w:bCs/>
          <w:sz w:val="22"/>
        </w:rPr>
      </w:pPr>
      <w:r w:rsidRPr="00A0010D">
        <w:rPr>
          <w:rFonts w:ascii="Times New Roman" w:hAnsi="Times New Roman" w:cs="Times New Roman"/>
          <w:b/>
          <w:bCs/>
          <w:sz w:val="22"/>
        </w:rPr>
        <w:t xml:space="preserve">Actinomycin D treatment </w:t>
      </w:r>
    </w:p>
    <w:p w14:paraId="3B6C131B" w14:textId="5FCBA96A" w:rsidR="00EA25EA" w:rsidRDefault="00EA25EA" w:rsidP="00EA25EA">
      <w:pPr>
        <w:spacing w:line="480" w:lineRule="auto"/>
        <w:rPr>
          <w:rFonts w:ascii="Times New Roman" w:hAnsi="Times New Roman" w:cs="Times New Roman"/>
          <w:sz w:val="22"/>
        </w:rPr>
      </w:pPr>
      <w:r w:rsidRPr="00C14EFB">
        <w:rPr>
          <w:rFonts w:ascii="Times New Roman" w:hAnsi="Times New Roman" w:cs="Times New Roman"/>
          <w:sz w:val="22"/>
        </w:rPr>
        <w:t xml:space="preserve">Actinomycin D treatment was performed to test the stability of different RNAs. After cells were attached, 2 μg/ml actinomycin D or control dimethyl sulfoxide (DMSO) was added to the culture plates. After certain time points (0, 4, 8, 12, 16, 20, and 24h), cells were harvested and subjected to qRT-PCR. </w:t>
      </w:r>
    </w:p>
    <w:p w14:paraId="232F24DF" w14:textId="77777777" w:rsidR="005F259E" w:rsidRPr="00C14EFB" w:rsidRDefault="005F259E" w:rsidP="00EA25EA">
      <w:pPr>
        <w:spacing w:line="480" w:lineRule="auto"/>
        <w:rPr>
          <w:rFonts w:ascii="Times New Roman" w:hAnsi="Times New Roman" w:cs="Times New Roman"/>
          <w:sz w:val="22"/>
        </w:rPr>
      </w:pPr>
    </w:p>
    <w:p w14:paraId="3C25D125" w14:textId="49E56D8A" w:rsidR="00EA25EA" w:rsidRPr="00784C5D" w:rsidRDefault="00EA25EA" w:rsidP="00EA25EA">
      <w:pPr>
        <w:spacing w:line="480" w:lineRule="auto"/>
        <w:rPr>
          <w:rFonts w:ascii="Times New Roman" w:hAnsi="Times New Roman" w:cs="Times New Roman"/>
          <w:b/>
          <w:bCs/>
          <w:sz w:val="22"/>
        </w:rPr>
      </w:pPr>
      <w:r w:rsidRPr="00784C5D">
        <w:rPr>
          <w:rFonts w:ascii="Times New Roman" w:hAnsi="Times New Roman" w:cs="Times New Roman"/>
          <w:b/>
          <w:bCs/>
          <w:sz w:val="22"/>
        </w:rPr>
        <w:t>Measurement of cDNA and genomic DNA (gDNA)</w:t>
      </w:r>
    </w:p>
    <w:p w14:paraId="11D54638" w14:textId="6CE5642E" w:rsidR="00EA25EA" w:rsidRDefault="00EA25EA" w:rsidP="00EA25EA">
      <w:pPr>
        <w:spacing w:line="480" w:lineRule="auto"/>
        <w:rPr>
          <w:rFonts w:ascii="Times New Roman" w:hAnsi="Times New Roman" w:cs="Times New Roman"/>
          <w:sz w:val="22"/>
        </w:rPr>
      </w:pPr>
      <w:r w:rsidRPr="00C14EFB">
        <w:rPr>
          <w:rFonts w:ascii="Times New Roman" w:hAnsi="Times New Roman" w:cs="Times New Roman"/>
          <w:sz w:val="22"/>
        </w:rPr>
        <w:t xml:space="preserve">Extraction of RNA and reverse transcription of cDNA were performed as described above. </w:t>
      </w:r>
      <w:r>
        <w:rPr>
          <w:rFonts w:ascii="Times New Roman" w:hAnsi="Times New Roman" w:cs="Times New Roman"/>
          <w:sz w:val="22"/>
        </w:rPr>
        <w:t>g</w:t>
      </w:r>
      <w:r w:rsidRPr="00C14EFB">
        <w:rPr>
          <w:rFonts w:ascii="Times New Roman" w:hAnsi="Times New Roman" w:cs="Times New Roman"/>
          <w:sz w:val="22"/>
        </w:rPr>
        <w:t>DNA extraction was performed using a kit according to the manufacturer’s protocol (Tiangen, Beijing, China). Both the cDNA and gDNA were subjected to PCR amplification. The PCR products were further subjected to electrophoresis on 2% agarose gels and visualized using Safe Green (Biosharp</w:t>
      </w:r>
      <w:r w:rsidRPr="001409BE">
        <w:rPr>
          <w:rFonts w:ascii="Times New Roman" w:hAnsi="Times New Roman" w:cs="Times New Roman"/>
          <w:sz w:val="22"/>
        </w:rPr>
        <w:t>). Divergent and convergent primers used in this experiment are listed in Table S</w:t>
      </w:r>
      <w:r w:rsidR="00965B95">
        <w:rPr>
          <w:rFonts w:ascii="Times New Roman" w:hAnsi="Times New Roman" w:cs="Times New Roman"/>
          <w:sz w:val="22"/>
        </w:rPr>
        <w:t>3</w:t>
      </w:r>
      <w:r w:rsidRPr="001409BE">
        <w:rPr>
          <w:rFonts w:ascii="Times New Roman" w:hAnsi="Times New Roman" w:cs="Times New Roman"/>
          <w:sz w:val="22"/>
        </w:rPr>
        <w:t>.</w:t>
      </w:r>
    </w:p>
    <w:p w14:paraId="1EC8E19E" w14:textId="77777777" w:rsidR="005F259E" w:rsidRPr="001409BE" w:rsidRDefault="005F259E" w:rsidP="00EA25EA">
      <w:pPr>
        <w:spacing w:line="480" w:lineRule="auto"/>
        <w:rPr>
          <w:rFonts w:ascii="Times New Roman" w:hAnsi="Times New Roman" w:cs="Times New Roman"/>
          <w:sz w:val="22"/>
        </w:rPr>
      </w:pPr>
    </w:p>
    <w:p w14:paraId="3DF39AA6" w14:textId="0B510234" w:rsidR="00EA25EA" w:rsidRPr="001C6626" w:rsidRDefault="00EA25EA" w:rsidP="00EA25EA">
      <w:pPr>
        <w:spacing w:line="480" w:lineRule="auto"/>
        <w:rPr>
          <w:rFonts w:ascii="Times New Roman" w:hAnsi="Times New Roman" w:cs="Times New Roman"/>
          <w:b/>
          <w:bCs/>
          <w:sz w:val="22"/>
        </w:rPr>
      </w:pPr>
      <w:r w:rsidRPr="001C6626">
        <w:rPr>
          <w:rFonts w:ascii="Times New Roman" w:hAnsi="Times New Roman" w:cs="Times New Roman"/>
          <w:b/>
          <w:bCs/>
          <w:sz w:val="22"/>
        </w:rPr>
        <w:lastRenderedPageBreak/>
        <w:t>Transwell assay</w:t>
      </w:r>
    </w:p>
    <w:p w14:paraId="4580B702" w14:textId="1B8423DF" w:rsidR="00EA25EA" w:rsidRDefault="00EA25EA" w:rsidP="00EA25EA">
      <w:pPr>
        <w:spacing w:line="480" w:lineRule="auto"/>
        <w:rPr>
          <w:rFonts w:ascii="Times New Roman" w:hAnsi="Times New Roman" w:cs="Times New Roman"/>
          <w:sz w:val="22"/>
        </w:rPr>
      </w:pPr>
      <w:r w:rsidRPr="00C14EFB">
        <w:rPr>
          <w:rFonts w:ascii="Times New Roman" w:hAnsi="Times New Roman" w:cs="Times New Roman"/>
          <w:sz w:val="22"/>
        </w:rPr>
        <w:t>To perform the transwell assay, cells were first starved with serum-free medium overnight. Cells were then trypsinized and adjusted to a final concentration of 1×10</w:t>
      </w:r>
      <w:r w:rsidRPr="00C14EFB">
        <w:rPr>
          <w:rFonts w:ascii="Times New Roman" w:hAnsi="Times New Roman" w:cs="Times New Roman"/>
          <w:sz w:val="22"/>
          <w:vertAlign w:val="superscript"/>
        </w:rPr>
        <w:t>5</w:t>
      </w:r>
      <w:r w:rsidRPr="00C14EFB">
        <w:rPr>
          <w:rFonts w:ascii="Times New Roman" w:hAnsi="Times New Roman" w:cs="Times New Roman"/>
          <w:sz w:val="22"/>
        </w:rPr>
        <w:t xml:space="preserve"> cells/100μl in serum-free medium. For the transwell migration assay, 100 μl of cells were directly added to the transwell inserts (Corning, NY, USA). For the invasion assay, the inserts were coated with % Matrigel (Corning) and incubated overnight before adding the cells. The inserts were then placed on a 24-well plate (Corning) containing medium supplemented with 10% FBS. After 8h (for migration) and 24h (for invasion), the inserts were collected and fixed with 4% polyformaldehyde (Biosharp). After fixation, 0.4% crystal violet (Biosharp) was used to stain the cells on the inserts. A cotton swab was applied to clean off any cells on the upper side of the inserts that did not migrate or invade. The cells on the lower surface were visualized using an IX83 inverted microscope (Olympus, Tokyo, Japan), and five random high-power fields were captured. </w:t>
      </w:r>
    </w:p>
    <w:p w14:paraId="3760E1B4" w14:textId="77777777" w:rsidR="005F259E" w:rsidRPr="00C14EFB" w:rsidRDefault="005F259E" w:rsidP="00EA25EA">
      <w:pPr>
        <w:spacing w:line="480" w:lineRule="auto"/>
        <w:rPr>
          <w:rFonts w:ascii="Times New Roman" w:hAnsi="Times New Roman" w:cs="Times New Roman"/>
          <w:sz w:val="22"/>
        </w:rPr>
      </w:pPr>
    </w:p>
    <w:p w14:paraId="75F9A65C" w14:textId="1FCFC071" w:rsidR="00EA25EA" w:rsidRPr="001C6626" w:rsidRDefault="00EA25EA" w:rsidP="00EA25EA">
      <w:pPr>
        <w:spacing w:line="480" w:lineRule="auto"/>
        <w:rPr>
          <w:rFonts w:ascii="Times New Roman" w:hAnsi="Times New Roman" w:cs="Times New Roman"/>
          <w:b/>
          <w:bCs/>
          <w:sz w:val="22"/>
        </w:rPr>
      </w:pPr>
      <w:r w:rsidRPr="001C6626">
        <w:rPr>
          <w:rFonts w:ascii="Times New Roman" w:hAnsi="Times New Roman" w:cs="Times New Roman"/>
          <w:b/>
          <w:bCs/>
          <w:sz w:val="22"/>
        </w:rPr>
        <w:t>CCK-8 assay</w:t>
      </w:r>
    </w:p>
    <w:p w14:paraId="05700113" w14:textId="1ABF7901" w:rsidR="00EA25EA" w:rsidRDefault="00EA25EA" w:rsidP="00EA25EA">
      <w:pPr>
        <w:spacing w:line="480" w:lineRule="auto"/>
        <w:rPr>
          <w:rFonts w:ascii="Times New Roman" w:hAnsi="Times New Roman" w:cs="Times New Roman"/>
          <w:sz w:val="22"/>
        </w:rPr>
      </w:pPr>
      <w:r w:rsidRPr="00C14EFB">
        <w:rPr>
          <w:rFonts w:ascii="Times New Roman" w:hAnsi="Times New Roman" w:cs="Times New Roman"/>
          <w:sz w:val="22"/>
        </w:rPr>
        <w:t>To perform the CCK-8 assay, 2×10</w:t>
      </w:r>
      <w:r w:rsidRPr="00C14EFB">
        <w:rPr>
          <w:rFonts w:ascii="Times New Roman" w:hAnsi="Times New Roman" w:cs="Times New Roman"/>
          <w:sz w:val="22"/>
          <w:vertAlign w:val="superscript"/>
        </w:rPr>
        <w:t>3</w:t>
      </w:r>
      <w:r w:rsidRPr="00C14EFB">
        <w:rPr>
          <w:rFonts w:ascii="Times New Roman" w:hAnsi="Times New Roman" w:cs="Times New Roman"/>
          <w:sz w:val="22"/>
        </w:rPr>
        <w:t xml:space="preserve"> cells in 100 μl medium were seeded in each well of a 96-well plate. After the cells were attached, different treatments were applied. At specified time periods, 10 μl of CCK-8 reagent (Biosharp) was added to each well and incubated for 1h. The absorbance of CCK-8 (450nm) was measured using a Varioskan LUX machine (ThermoFisher).</w:t>
      </w:r>
    </w:p>
    <w:p w14:paraId="3E91E132" w14:textId="77777777" w:rsidR="005F259E" w:rsidRPr="00C14EFB" w:rsidRDefault="005F259E" w:rsidP="00EA25EA">
      <w:pPr>
        <w:spacing w:line="480" w:lineRule="auto"/>
        <w:rPr>
          <w:rFonts w:ascii="Times New Roman" w:hAnsi="Times New Roman" w:cs="Times New Roman"/>
          <w:sz w:val="22"/>
        </w:rPr>
      </w:pPr>
    </w:p>
    <w:p w14:paraId="34E5EDE0" w14:textId="2349D4B6" w:rsidR="00EA25EA" w:rsidRPr="001C6626" w:rsidRDefault="00EA25EA" w:rsidP="00EA25EA">
      <w:pPr>
        <w:spacing w:line="480" w:lineRule="auto"/>
        <w:rPr>
          <w:rFonts w:ascii="Times New Roman" w:hAnsi="Times New Roman" w:cs="Times New Roman"/>
          <w:b/>
          <w:bCs/>
          <w:sz w:val="22"/>
        </w:rPr>
      </w:pPr>
      <w:r w:rsidRPr="001C6626">
        <w:rPr>
          <w:rFonts w:ascii="Times New Roman" w:hAnsi="Times New Roman" w:cs="Times New Roman"/>
          <w:b/>
          <w:bCs/>
          <w:sz w:val="22"/>
        </w:rPr>
        <w:t>Western blot</w:t>
      </w:r>
    </w:p>
    <w:p w14:paraId="73E37826" w14:textId="7D792017" w:rsidR="00EA25EA" w:rsidRDefault="00EA25EA" w:rsidP="00EA25EA">
      <w:pPr>
        <w:spacing w:line="480" w:lineRule="auto"/>
        <w:rPr>
          <w:rFonts w:ascii="Times New Roman" w:hAnsi="Times New Roman" w:cs="Times New Roman"/>
          <w:sz w:val="22"/>
        </w:rPr>
      </w:pPr>
      <w:r w:rsidRPr="00C14EFB">
        <w:rPr>
          <w:rFonts w:ascii="Times New Roman" w:hAnsi="Times New Roman" w:cs="Times New Roman"/>
          <w:sz w:val="22"/>
        </w:rPr>
        <w:t xml:space="preserve">Cells receiving different treatment conditions were trypsinized and collected. </w:t>
      </w:r>
      <w:r w:rsidRPr="00C14EFB">
        <w:rPr>
          <w:rFonts w:ascii="Times New Roman" w:hAnsi="Times New Roman" w:cs="Times New Roman"/>
          <w:sz w:val="22"/>
        </w:rPr>
        <w:lastRenderedPageBreak/>
        <w:t xml:space="preserve">Radioimmunoprecipitation assay (RIPA) buffer (ThermoFisher) supplemented with proteinase inhibitor (Beyotime) was added to lyse the cells and the samples were centrifuged. The protein samples were then subjected to electrophoresis on a sodium dodecyl sulfate-polyacrylamide (SDS-PAGE) gel. The separated proteins were transferred onto a 0.2μm polyvinylidene fluoride membrane (MilliporeSigma, CA, USA). The membrane was blocked with 5% non-fat milk (Cell Signaling Technology, MA, USA) and incubated with specific primary antibodies overnight at 4°C. The membrane was washed thoroughly with PBS, and HRP-conjugated secondary antibody specific for mouse/rabbit IgG was added for 1h at room temperature. Hybridization was detected using a SuperSignal West Pico PLUS (ThermoFisher) on a FluorChem E System (General Electric, MA, </w:t>
      </w:r>
      <w:r w:rsidRPr="00D2498F">
        <w:rPr>
          <w:rFonts w:ascii="Times New Roman" w:hAnsi="Times New Roman" w:cs="Times New Roman"/>
          <w:sz w:val="22"/>
        </w:rPr>
        <w:t>USA). Antibodies used in immunoblotting included the following: E-cadherin (20874-1-AP, Pr</w:t>
      </w:r>
      <w:r>
        <w:rPr>
          <w:rFonts w:ascii="Times New Roman" w:hAnsi="Times New Roman" w:cs="Times New Roman"/>
          <w:sz w:val="22"/>
        </w:rPr>
        <w:t>oteintech, Wuhan, China), N-cadherin (</w:t>
      </w:r>
      <w:r w:rsidRPr="007B3D4C">
        <w:rPr>
          <w:rFonts w:ascii="Times New Roman" w:hAnsi="Times New Roman" w:cs="Times New Roman"/>
          <w:sz w:val="22"/>
        </w:rPr>
        <w:t>22018-1-AP</w:t>
      </w:r>
      <w:r>
        <w:rPr>
          <w:rFonts w:ascii="Times New Roman" w:hAnsi="Times New Roman" w:cs="Times New Roman"/>
          <w:sz w:val="22"/>
        </w:rPr>
        <w:t>, Proteintech), Vimentin (</w:t>
      </w:r>
      <w:r w:rsidRPr="005A0E68">
        <w:rPr>
          <w:rFonts w:ascii="Times New Roman" w:hAnsi="Times New Roman" w:cs="Times New Roman"/>
          <w:sz w:val="22"/>
        </w:rPr>
        <w:t>10366-1-AP</w:t>
      </w:r>
      <w:r>
        <w:rPr>
          <w:rFonts w:ascii="Times New Roman" w:hAnsi="Times New Roman" w:cs="Times New Roman"/>
          <w:sz w:val="22"/>
        </w:rPr>
        <w:t>, Proteintech), COL1A1 (</w:t>
      </w:r>
      <w:r w:rsidRPr="005A0E68">
        <w:rPr>
          <w:rFonts w:ascii="Times New Roman" w:hAnsi="Times New Roman" w:cs="Times New Roman"/>
          <w:sz w:val="22"/>
        </w:rPr>
        <w:t>67288-1-Ig</w:t>
      </w:r>
      <w:r>
        <w:rPr>
          <w:rFonts w:ascii="Times New Roman" w:hAnsi="Times New Roman" w:cs="Times New Roman"/>
          <w:sz w:val="22"/>
        </w:rPr>
        <w:t>, Proteintech), VDAC2 (</w:t>
      </w:r>
      <w:r w:rsidRPr="005A0E68">
        <w:rPr>
          <w:rFonts w:ascii="Times New Roman" w:hAnsi="Times New Roman" w:cs="Times New Roman"/>
          <w:sz w:val="22"/>
        </w:rPr>
        <w:t>11663-1-AP</w:t>
      </w:r>
      <w:r>
        <w:rPr>
          <w:rFonts w:ascii="Times New Roman" w:hAnsi="Times New Roman" w:cs="Times New Roman"/>
          <w:sz w:val="22"/>
        </w:rPr>
        <w:t>, Proteintech), GAPDH (</w:t>
      </w:r>
      <w:r w:rsidRPr="005A0E68">
        <w:rPr>
          <w:rFonts w:ascii="Times New Roman" w:hAnsi="Times New Roman" w:cs="Times New Roman"/>
          <w:sz w:val="22"/>
        </w:rPr>
        <w:t>D16H11</w:t>
      </w:r>
      <w:r>
        <w:rPr>
          <w:rFonts w:ascii="Times New Roman" w:hAnsi="Times New Roman" w:cs="Times New Roman"/>
          <w:sz w:val="22"/>
        </w:rPr>
        <w:t xml:space="preserve">, </w:t>
      </w:r>
      <w:r w:rsidRPr="00C14EFB">
        <w:rPr>
          <w:rFonts w:ascii="Times New Roman" w:hAnsi="Times New Roman" w:cs="Times New Roman"/>
          <w:sz w:val="22"/>
        </w:rPr>
        <w:t>Cell Signaling Technology</w:t>
      </w:r>
      <w:r>
        <w:rPr>
          <w:rFonts w:ascii="Times New Roman" w:hAnsi="Times New Roman" w:cs="Times New Roman"/>
          <w:sz w:val="22"/>
        </w:rPr>
        <w:t xml:space="preserve">), </w:t>
      </w:r>
      <w:r w:rsidRPr="006D6ACE">
        <w:rPr>
          <w:rFonts w:ascii="Times New Roman" w:hAnsi="Times New Roman" w:cs="Times New Roman"/>
          <w:sz w:val="22"/>
        </w:rPr>
        <w:t xml:space="preserve">HRP-conjugated </w:t>
      </w:r>
      <w:r>
        <w:rPr>
          <w:rFonts w:ascii="Times New Roman" w:hAnsi="Times New Roman" w:cs="Times New Roman"/>
          <w:sz w:val="22"/>
        </w:rPr>
        <w:t>g</w:t>
      </w:r>
      <w:r w:rsidRPr="006D6ACE">
        <w:rPr>
          <w:rFonts w:ascii="Times New Roman" w:hAnsi="Times New Roman" w:cs="Times New Roman"/>
          <w:sz w:val="22"/>
        </w:rPr>
        <w:t xml:space="preserve">oat </w:t>
      </w:r>
      <w:r>
        <w:rPr>
          <w:rFonts w:ascii="Times New Roman" w:hAnsi="Times New Roman" w:cs="Times New Roman"/>
          <w:sz w:val="22"/>
        </w:rPr>
        <w:t>a</w:t>
      </w:r>
      <w:r w:rsidRPr="006D6ACE">
        <w:rPr>
          <w:rFonts w:ascii="Times New Roman" w:hAnsi="Times New Roman" w:cs="Times New Roman"/>
          <w:sz w:val="22"/>
        </w:rPr>
        <w:t>nti-</w:t>
      </w:r>
      <w:r>
        <w:rPr>
          <w:rFonts w:ascii="Times New Roman" w:hAnsi="Times New Roman" w:cs="Times New Roman"/>
          <w:sz w:val="22"/>
        </w:rPr>
        <w:t>r</w:t>
      </w:r>
      <w:r w:rsidRPr="006D6ACE">
        <w:rPr>
          <w:rFonts w:ascii="Times New Roman" w:hAnsi="Times New Roman" w:cs="Times New Roman"/>
          <w:sz w:val="22"/>
        </w:rPr>
        <w:t>abbit IgG</w:t>
      </w:r>
      <w:r>
        <w:rPr>
          <w:rFonts w:ascii="Times New Roman" w:hAnsi="Times New Roman" w:cs="Times New Roman"/>
          <w:sz w:val="22"/>
        </w:rPr>
        <w:t xml:space="preserve"> (</w:t>
      </w:r>
      <w:r w:rsidRPr="006D6ACE">
        <w:rPr>
          <w:rFonts w:ascii="Times New Roman" w:hAnsi="Times New Roman" w:cs="Times New Roman"/>
          <w:sz w:val="22"/>
        </w:rPr>
        <w:t>SA00001-2</w:t>
      </w:r>
      <w:r>
        <w:rPr>
          <w:rFonts w:ascii="Times New Roman" w:hAnsi="Times New Roman" w:cs="Times New Roman"/>
          <w:sz w:val="22"/>
        </w:rPr>
        <w:t xml:space="preserve">, Proteintech), </w:t>
      </w:r>
      <w:r w:rsidRPr="006D6ACE">
        <w:rPr>
          <w:rFonts w:ascii="Times New Roman" w:hAnsi="Times New Roman" w:cs="Times New Roman"/>
          <w:sz w:val="22"/>
        </w:rPr>
        <w:t xml:space="preserve">HRP-conjugated </w:t>
      </w:r>
      <w:r>
        <w:rPr>
          <w:rFonts w:ascii="Times New Roman" w:hAnsi="Times New Roman" w:cs="Times New Roman"/>
          <w:sz w:val="22"/>
        </w:rPr>
        <w:t>g</w:t>
      </w:r>
      <w:r w:rsidRPr="006D6ACE">
        <w:rPr>
          <w:rFonts w:ascii="Times New Roman" w:hAnsi="Times New Roman" w:cs="Times New Roman"/>
          <w:sz w:val="22"/>
        </w:rPr>
        <w:t xml:space="preserve">oat </w:t>
      </w:r>
      <w:r>
        <w:rPr>
          <w:rFonts w:ascii="Times New Roman" w:hAnsi="Times New Roman" w:cs="Times New Roman"/>
          <w:sz w:val="22"/>
        </w:rPr>
        <w:t>a</w:t>
      </w:r>
      <w:r w:rsidRPr="006D6ACE">
        <w:rPr>
          <w:rFonts w:ascii="Times New Roman" w:hAnsi="Times New Roman" w:cs="Times New Roman"/>
          <w:sz w:val="22"/>
        </w:rPr>
        <w:t>nti-</w:t>
      </w:r>
      <w:r>
        <w:rPr>
          <w:rFonts w:ascii="Times New Roman" w:hAnsi="Times New Roman" w:cs="Times New Roman"/>
          <w:sz w:val="22"/>
        </w:rPr>
        <w:t>mouse</w:t>
      </w:r>
      <w:r w:rsidRPr="006D6ACE">
        <w:rPr>
          <w:rFonts w:ascii="Times New Roman" w:hAnsi="Times New Roman" w:cs="Times New Roman"/>
          <w:sz w:val="22"/>
        </w:rPr>
        <w:t xml:space="preserve"> IgG</w:t>
      </w:r>
      <w:r>
        <w:rPr>
          <w:rFonts w:ascii="Times New Roman" w:hAnsi="Times New Roman" w:cs="Times New Roman"/>
          <w:sz w:val="22"/>
        </w:rPr>
        <w:t xml:space="preserve"> (</w:t>
      </w:r>
      <w:r w:rsidRPr="006D6ACE">
        <w:rPr>
          <w:rFonts w:ascii="Times New Roman" w:hAnsi="Times New Roman" w:cs="Times New Roman"/>
          <w:sz w:val="22"/>
        </w:rPr>
        <w:t>SA00001-</w:t>
      </w:r>
      <w:r>
        <w:rPr>
          <w:rFonts w:ascii="Times New Roman" w:hAnsi="Times New Roman" w:cs="Times New Roman"/>
          <w:sz w:val="22"/>
        </w:rPr>
        <w:t>1, Proteintech).</w:t>
      </w:r>
    </w:p>
    <w:p w14:paraId="2AD105E6" w14:textId="77777777" w:rsidR="005F259E" w:rsidRPr="002270FD" w:rsidRDefault="005F259E" w:rsidP="00EA25EA">
      <w:pPr>
        <w:spacing w:line="480" w:lineRule="auto"/>
        <w:rPr>
          <w:rFonts w:ascii="Times New Roman" w:hAnsi="Times New Roman" w:cs="Times New Roman"/>
          <w:sz w:val="22"/>
        </w:rPr>
      </w:pPr>
    </w:p>
    <w:p w14:paraId="78853878" w14:textId="2E7FC1BB" w:rsidR="00EA25EA" w:rsidRPr="001C6626" w:rsidRDefault="00EA25EA" w:rsidP="00EA25EA">
      <w:pPr>
        <w:spacing w:line="480" w:lineRule="auto"/>
        <w:rPr>
          <w:rFonts w:ascii="Times New Roman" w:hAnsi="Times New Roman" w:cs="Times New Roman"/>
          <w:b/>
          <w:bCs/>
          <w:sz w:val="22"/>
        </w:rPr>
      </w:pPr>
      <w:r w:rsidRPr="001C6626">
        <w:rPr>
          <w:rFonts w:ascii="Times New Roman" w:hAnsi="Times New Roman" w:cs="Times New Roman"/>
          <w:b/>
          <w:bCs/>
          <w:sz w:val="22"/>
        </w:rPr>
        <w:t>Luciferase reporter assay</w:t>
      </w:r>
    </w:p>
    <w:p w14:paraId="29D45EBD" w14:textId="46980ABE" w:rsidR="00EA25EA" w:rsidRDefault="00EA25EA" w:rsidP="00EA25EA">
      <w:pPr>
        <w:spacing w:line="480" w:lineRule="auto"/>
        <w:rPr>
          <w:rFonts w:ascii="Times New Roman" w:hAnsi="Times New Roman" w:cs="Times New Roman"/>
          <w:sz w:val="22"/>
        </w:rPr>
      </w:pPr>
      <w:r w:rsidRPr="00C14EFB">
        <w:rPr>
          <w:rFonts w:ascii="Times New Roman" w:hAnsi="Times New Roman" w:cs="Times New Roman"/>
          <w:sz w:val="22"/>
        </w:rPr>
        <w:t>Wild type or mutant sequences of hsa_circ_0057105/3’-UTR COL1A1/3’-UTR VDAC2 were inserted into the psiCHECK-2 vector. Cells (3×10</w:t>
      </w:r>
      <w:r w:rsidRPr="00C14EFB">
        <w:rPr>
          <w:rFonts w:ascii="Times New Roman" w:hAnsi="Times New Roman" w:cs="Times New Roman"/>
          <w:sz w:val="22"/>
          <w:vertAlign w:val="superscript"/>
        </w:rPr>
        <w:t>3</w:t>
      </w:r>
      <w:r w:rsidRPr="00C14EFB">
        <w:rPr>
          <w:rFonts w:ascii="Times New Roman" w:hAnsi="Times New Roman" w:cs="Times New Roman"/>
          <w:sz w:val="22"/>
        </w:rPr>
        <w:t xml:space="preserve"> 293T) were seeded in each well of 96-well plates and 50 ng of psiCHECK-2 and 5 ng of Renilla vectors (pRL-TK) were used to transfect each well, along with different miRNA mimics. After 48h of transfection, luciferase activity was determined using a dual luciferase reporter assay kit (Promega, WI, USA) on a Varioskan </w:t>
      </w:r>
      <w:r w:rsidRPr="00C14EFB">
        <w:rPr>
          <w:rFonts w:ascii="Times New Roman" w:hAnsi="Times New Roman" w:cs="Times New Roman"/>
          <w:sz w:val="22"/>
        </w:rPr>
        <w:lastRenderedPageBreak/>
        <w:t xml:space="preserve">LUX machine (Thermo, MA, USA). In each well, the luciferase activity was normalized to the Renilla control. </w:t>
      </w:r>
      <w:r>
        <w:rPr>
          <w:rFonts w:ascii="Times New Roman" w:hAnsi="Times New Roman" w:cs="Times New Roman"/>
          <w:sz w:val="22"/>
        </w:rPr>
        <w:t>Critical sequences</w:t>
      </w:r>
      <w:r w:rsidRPr="001409BE">
        <w:rPr>
          <w:rFonts w:ascii="Times New Roman" w:hAnsi="Times New Roman" w:cs="Times New Roman"/>
          <w:sz w:val="22"/>
        </w:rPr>
        <w:t xml:space="preserve"> used in </w:t>
      </w:r>
      <w:r>
        <w:rPr>
          <w:rFonts w:ascii="Times New Roman" w:hAnsi="Times New Roman" w:cs="Times New Roman"/>
          <w:sz w:val="22"/>
        </w:rPr>
        <w:t>l</w:t>
      </w:r>
      <w:r w:rsidRPr="00202435">
        <w:rPr>
          <w:rFonts w:ascii="Times New Roman" w:hAnsi="Times New Roman" w:cs="Times New Roman"/>
          <w:sz w:val="22"/>
        </w:rPr>
        <w:t xml:space="preserve">uciferase reporter assay </w:t>
      </w:r>
      <w:r w:rsidRPr="001409BE">
        <w:rPr>
          <w:rFonts w:ascii="Times New Roman" w:hAnsi="Times New Roman" w:cs="Times New Roman"/>
          <w:sz w:val="22"/>
        </w:rPr>
        <w:t>are listed in Table S</w:t>
      </w:r>
      <w:r w:rsidR="00965B95">
        <w:rPr>
          <w:rFonts w:ascii="Times New Roman" w:hAnsi="Times New Roman" w:cs="Times New Roman"/>
          <w:sz w:val="22"/>
        </w:rPr>
        <w:t>3</w:t>
      </w:r>
      <w:r w:rsidRPr="001409BE">
        <w:rPr>
          <w:rFonts w:ascii="Times New Roman" w:hAnsi="Times New Roman" w:cs="Times New Roman"/>
          <w:sz w:val="22"/>
        </w:rPr>
        <w:t>.</w:t>
      </w:r>
    </w:p>
    <w:p w14:paraId="25EA8A5F" w14:textId="77777777" w:rsidR="005F259E" w:rsidRPr="00C14EFB" w:rsidRDefault="005F259E" w:rsidP="00EA25EA">
      <w:pPr>
        <w:spacing w:line="480" w:lineRule="auto"/>
        <w:rPr>
          <w:rFonts w:ascii="Times New Roman" w:hAnsi="Times New Roman" w:cs="Times New Roman"/>
          <w:sz w:val="22"/>
        </w:rPr>
      </w:pPr>
    </w:p>
    <w:p w14:paraId="534337F9" w14:textId="7DBEAFCF" w:rsidR="00EA25EA" w:rsidRPr="001C6626" w:rsidRDefault="00EA25EA" w:rsidP="00EA25EA">
      <w:pPr>
        <w:spacing w:line="480" w:lineRule="auto"/>
        <w:rPr>
          <w:rFonts w:ascii="Times New Roman" w:hAnsi="Times New Roman" w:cs="Times New Roman"/>
          <w:b/>
          <w:bCs/>
          <w:sz w:val="22"/>
        </w:rPr>
      </w:pPr>
      <w:r w:rsidRPr="001C6626">
        <w:rPr>
          <w:rFonts w:ascii="Times New Roman" w:hAnsi="Times New Roman" w:cs="Times New Roman"/>
          <w:b/>
          <w:bCs/>
          <w:sz w:val="22"/>
        </w:rPr>
        <w:t>Fluorescence in situ hybridization (FISH)</w:t>
      </w:r>
    </w:p>
    <w:p w14:paraId="54C737F4" w14:textId="31CB31E8" w:rsidR="00EA25EA" w:rsidRDefault="00EA25EA" w:rsidP="00EA25EA">
      <w:pPr>
        <w:spacing w:line="480" w:lineRule="auto"/>
        <w:rPr>
          <w:rFonts w:ascii="Times New Roman" w:hAnsi="Times New Roman" w:cs="Times New Roman"/>
          <w:sz w:val="22"/>
        </w:rPr>
      </w:pPr>
      <w:r w:rsidRPr="00C14EFB">
        <w:rPr>
          <w:rFonts w:ascii="Times New Roman" w:hAnsi="Times New Roman" w:cs="Times New Roman"/>
          <w:sz w:val="22"/>
        </w:rPr>
        <w:t xml:space="preserve">Cells were seeded onto a glass plate. After attachment, the cells were fixed with 4% polyformaldehyde (Biosharp). Cy3-labeled hsa_circ_0057105, FAM-labeled miR-577, Cy3-labeled 18s, and Cy3-labeled U6 probes were synthesized (RiboBio) and hybridized overnight at 37 °C using a FISH hybridization kit (RiboBio), according to the manufacturer’s protocol. </w:t>
      </w:r>
      <w:r w:rsidRPr="007301F4">
        <w:rPr>
          <w:rFonts w:ascii="Times New Roman" w:hAnsi="Times New Roman" w:cs="Times New Roman"/>
          <w:sz w:val="22"/>
        </w:rPr>
        <w:t>The nuclei were stained with 4',6-diamidino-2-phenylindole (DAPI) for 5 min.</w:t>
      </w:r>
      <w:r>
        <w:rPr>
          <w:rFonts w:ascii="Times New Roman" w:hAnsi="Times New Roman" w:cs="Times New Roman"/>
          <w:sz w:val="22"/>
        </w:rPr>
        <w:t xml:space="preserve"> </w:t>
      </w:r>
      <w:r w:rsidRPr="00C14EFB">
        <w:rPr>
          <w:rFonts w:ascii="Times New Roman" w:hAnsi="Times New Roman" w:cs="Times New Roman"/>
          <w:sz w:val="22"/>
        </w:rPr>
        <w:t>Fluorescence images were captured using a FV3000 confocal microscope (Olympus).</w:t>
      </w:r>
    </w:p>
    <w:p w14:paraId="5B46717D" w14:textId="77777777" w:rsidR="005F259E" w:rsidRDefault="005F259E" w:rsidP="00EA25EA">
      <w:pPr>
        <w:spacing w:line="480" w:lineRule="auto"/>
        <w:rPr>
          <w:rFonts w:ascii="Times New Roman" w:hAnsi="Times New Roman" w:cs="Times New Roman"/>
          <w:sz w:val="22"/>
        </w:rPr>
      </w:pPr>
    </w:p>
    <w:p w14:paraId="79BA6613" w14:textId="1BF6DB69" w:rsidR="00EA25EA" w:rsidRPr="0013213E" w:rsidRDefault="00EA25EA" w:rsidP="00EA25EA">
      <w:pPr>
        <w:spacing w:line="480" w:lineRule="auto"/>
        <w:rPr>
          <w:rFonts w:ascii="Times New Roman" w:hAnsi="Times New Roman" w:cs="Times New Roman"/>
          <w:b/>
          <w:bCs/>
          <w:sz w:val="22"/>
        </w:rPr>
      </w:pPr>
      <w:r w:rsidRPr="0013213E">
        <w:rPr>
          <w:rFonts w:ascii="Times New Roman" w:hAnsi="Times New Roman" w:cs="Times New Roman"/>
          <w:b/>
          <w:bCs/>
          <w:sz w:val="22"/>
        </w:rPr>
        <w:t>Immunofluorescence (IF) assay</w:t>
      </w:r>
    </w:p>
    <w:p w14:paraId="7EEAF051" w14:textId="387CAAF1" w:rsidR="00EA25EA" w:rsidRDefault="00EA25EA" w:rsidP="00EA25EA">
      <w:pPr>
        <w:spacing w:line="480" w:lineRule="auto"/>
        <w:rPr>
          <w:rFonts w:ascii="Times New Roman" w:hAnsi="Times New Roman" w:cs="Times New Roman"/>
          <w:sz w:val="22"/>
        </w:rPr>
      </w:pPr>
      <w:r>
        <w:rPr>
          <w:rFonts w:ascii="Times New Roman" w:hAnsi="Times New Roman" w:cs="Times New Roman"/>
          <w:sz w:val="22"/>
        </w:rPr>
        <w:t>C</w:t>
      </w:r>
      <w:r w:rsidRPr="007301F4">
        <w:rPr>
          <w:rFonts w:ascii="Times New Roman" w:hAnsi="Times New Roman" w:cs="Times New Roman"/>
          <w:sz w:val="22"/>
        </w:rPr>
        <w:t xml:space="preserve">ells were seeded onto 15-mm glass-bottom plates (Nest, Jiangsu. China). </w:t>
      </w:r>
      <w:r>
        <w:rPr>
          <w:rFonts w:ascii="Times New Roman" w:hAnsi="Times New Roman" w:cs="Times New Roman"/>
          <w:sz w:val="22"/>
        </w:rPr>
        <w:t xml:space="preserve">After the cells attached, they were fixed with </w:t>
      </w:r>
      <w:r w:rsidRPr="007301F4">
        <w:rPr>
          <w:rFonts w:ascii="Times New Roman" w:hAnsi="Times New Roman" w:cs="Times New Roman"/>
          <w:sz w:val="22"/>
        </w:rPr>
        <w:t xml:space="preserve">4% polyformaldehyde (Biosharp) for </w:t>
      </w:r>
      <w:r>
        <w:rPr>
          <w:rFonts w:ascii="Times New Roman" w:hAnsi="Times New Roman" w:cs="Times New Roman"/>
          <w:sz w:val="22"/>
        </w:rPr>
        <w:t>20</w:t>
      </w:r>
      <w:r w:rsidRPr="007301F4">
        <w:rPr>
          <w:rFonts w:ascii="Times New Roman" w:hAnsi="Times New Roman" w:cs="Times New Roman"/>
          <w:sz w:val="22"/>
        </w:rPr>
        <w:t xml:space="preserve"> min</w:t>
      </w:r>
      <w:r>
        <w:rPr>
          <w:rFonts w:ascii="Times New Roman" w:hAnsi="Times New Roman" w:cs="Times New Roman"/>
          <w:sz w:val="22"/>
        </w:rPr>
        <w:t xml:space="preserve">. After the fixation, </w:t>
      </w:r>
      <w:r w:rsidRPr="00A12C1B">
        <w:rPr>
          <w:rFonts w:ascii="Times New Roman" w:hAnsi="Times New Roman" w:cs="Times New Roman"/>
          <w:sz w:val="22"/>
        </w:rPr>
        <w:t>cells were further permeabilized with 0.5% Triton X-100/PBS for 15 min and incubated with</w:t>
      </w:r>
      <w:r w:rsidRPr="007301F4">
        <w:rPr>
          <w:rFonts w:ascii="Times New Roman" w:hAnsi="Times New Roman" w:cs="Times New Roman"/>
          <w:sz w:val="22"/>
        </w:rPr>
        <w:t xml:space="preserve"> primary antibodies overnight at 4°C. After </w:t>
      </w:r>
      <w:r>
        <w:rPr>
          <w:rFonts w:ascii="Times New Roman" w:hAnsi="Times New Roman" w:cs="Times New Roman"/>
          <w:sz w:val="22"/>
        </w:rPr>
        <w:t>another round of</w:t>
      </w:r>
      <w:r w:rsidRPr="007301F4">
        <w:rPr>
          <w:rFonts w:ascii="Times New Roman" w:hAnsi="Times New Roman" w:cs="Times New Roman"/>
          <w:sz w:val="22"/>
        </w:rPr>
        <w:t xml:space="preserve"> washing with PBS, the cells were incubated with fluorescent secondary antibodies conjugated at room temperature for 1 h. The nuclei were stained with DAPI for 5 min. Fluorescence images were captured on an IX83 inverted microscope (Olympus</w:t>
      </w:r>
      <w:r w:rsidRPr="00D2498F">
        <w:rPr>
          <w:rFonts w:ascii="Times New Roman" w:hAnsi="Times New Roman" w:cs="Times New Roman"/>
          <w:sz w:val="22"/>
        </w:rPr>
        <w:t>). Antibodies used in IF are as followed: E-cadherin (ab40772</w:t>
      </w:r>
      <w:r>
        <w:rPr>
          <w:rFonts w:ascii="Times New Roman" w:hAnsi="Times New Roman" w:cs="Times New Roman"/>
          <w:sz w:val="22"/>
        </w:rPr>
        <w:t xml:space="preserve">, </w:t>
      </w:r>
      <w:r w:rsidRPr="00C14EFB">
        <w:rPr>
          <w:rFonts w:ascii="Times New Roman" w:hAnsi="Times New Roman" w:cs="Times New Roman"/>
          <w:sz w:val="22"/>
        </w:rPr>
        <w:t>Abcam, Cambridge, UK)</w:t>
      </w:r>
      <w:r>
        <w:rPr>
          <w:rFonts w:ascii="Times New Roman" w:hAnsi="Times New Roman" w:cs="Times New Roman"/>
          <w:sz w:val="22"/>
        </w:rPr>
        <w:t>, N-cadherin (</w:t>
      </w:r>
      <w:r w:rsidRPr="007B3D4C">
        <w:rPr>
          <w:rFonts w:ascii="Times New Roman" w:hAnsi="Times New Roman" w:cs="Times New Roman"/>
          <w:sz w:val="22"/>
        </w:rPr>
        <w:t>22018-1-AP</w:t>
      </w:r>
      <w:r>
        <w:rPr>
          <w:rFonts w:ascii="Times New Roman" w:hAnsi="Times New Roman" w:cs="Times New Roman"/>
          <w:sz w:val="22"/>
        </w:rPr>
        <w:t>, Proteintech), Vimentin (</w:t>
      </w:r>
      <w:r w:rsidRPr="005B3B89">
        <w:rPr>
          <w:rFonts w:ascii="Times New Roman" w:hAnsi="Times New Roman" w:cs="Times New Roman"/>
          <w:sz w:val="22"/>
        </w:rPr>
        <w:t>D21H3</w:t>
      </w:r>
      <w:r>
        <w:rPr>
          <w:rFonts w:ascii="Times New Roman" w:hAnsi="Times New Roman" w:cs="Times New Roman"/>
          <w:sz w:val="22"/>
        </w:rPr>
        <w:t xml:space="preserve">, </w:t>
      </w:r>
      <w:r w:rsidRPr="00C14EFB">
        <w:rPr>
          <w:rFonts w:ascii="Times New Roman" w:hAnsi="Times New Roman" w:cs="Times New Roman"/>
          <w:sz w:val="22"/>
        </w:rPr>
        <w:t>Cell Signaling Technology</w:t>
      </w:r>
      <w:r>
        <w:rPr>
          <w:rFonts w:ascii="Times New Roman" w:hAnsi="Times New Roman" w:cs="Times New Roman"/>
          <w:sz w:val="22"/>
        </w:rPr>
        <w:t xml:space="preserve">), </w:t>
      </w:r>
      <w:r w:rsidRPr="00096819">
        <w:rPr>
          <w:rFonts w:ascii="Times New Roman" w:hAnsi="Times New Roman" w:cs="Times New Roman"/>
          <w:sz w:val="22"/>
        </w:rPr>
        <w:t xml:space="preserve">CoraLite488-conjugated </w:t>
      </w:r>
      <w:r>
        <w:rPr>
          <w:rFonts w:ascii="Times New Roman" w:hAnsi="Times New Roman" w:cs="Times New Roman" w:hint="eastAsia"/>
          <w:sz w:val="22"/>
        </w:rPr>
        <w:t>g</w:t>
      </w:r>
      <w:r w:rsidRPr="00096819">
        <w:rPr>
          <w:rFonts w:ascii="Times New Roman" w:hAnsi="Times New Roman" w:cs="Times New Roman"/>
          <w:sz w:val="22"/>
        </w:rPr>
        <w:t xml:space="preserve">oat </w:t>
      </w:r>
      <w:r>
        <w:rPr>
          <w:rFonts w:ascii="Times New Roman" w:hAnsi="Times New Roman" w:cs="Times New Roman"/>
          <w:sz w:val="22"/>
        </w:rPr>
        <w:t>a</w:t>
      </w:r>
      <w:r w:rsidRPr="00096819">
        <w:rPr>
          <w:rFonts w:ascii="Times New Roman" w:hAnsi="Times New Roman" w:cs="Times New Roman"/>
          <w:sz w:val="22"/>
        </w:rPr>
        <w:t>nti-</w:t>
      </w:r>
      <w:r>
        <w:rPr>
          <w:rFonts w:ascii="Times New Roman" w:hAnsi="Times New Roman" w:cs="Times New Roman"/>
          <w:sz w:val="22"/>
        </w:rPr>
        <w:t>r</w:t>
      </w:r>
      <w:r w:rsidRPr="00096819">
        <w:rPr>
          <w:rFonts w:ascii="Times New Roman" w:hAnsi="Times New Roman" w:cs="Times New Roman"/>
          <w:sz w:val="22"/>
        </w:rPr>
        <w:t>abbit IgG</w:t>
      </w:r>
      <w:r>
        <w:rPr>
          <w:rFonts w:ascii="Times New Roman" w:hAnsi="Times New Roman" w:cs="Times New Roman"/>
          <w:sz w:val="22"/>
        </w:rPr>
        <w:t xml:space="preserve"> (</w:t>
      </w:r>
      <w:r w:rsidRPr="00096819">
        <w:rPr>
          <w:rFonts w:ascii="Times New Roman" w:hAnsi="Times New Roman" w:cs="Times New Roman"/>
          <w:sz w:val="22"/>
        </w:rPr>
        <w:t>SA00013-2</w:t>
      </w:r>
      <w:r>
        <w:rPr>
          <w:rFonts w:ascii="Times New Roman" w:hAnsi="Times New Roman" w:cs="Times New Roman"/>
          <w:sz w:val="22"/>
        </w:rPr>
        <w:t>, Proteintech).</w:t>
      </w:r>
    </w:p>
    <w:p w14:paraId="21B6B3EC" w14:textId="77777777" w:rsidR="005F259E" w:rsidRPr="00C14EFB" w:rsidRDefault="005F259E" w:rsidP="00EA25EA">
      <w:pPr>
        <w:spacing w:line="480" w:lineRule="auto"/>
        <w:rPr>
          <w:rFonts w:ascii="Times New Roman" w:hAnsi="Times New Roman" w:cs="Times New Roman"/>
          <w:sz w:val="22"/>
        </w:rPr>
      </w:pPr>
    </w:p>
    <w:p w14:paraId="161258BA" w14:textId="1EA58EA8" w:rsidR="00EA25EA" w:rsidRPr="0013213E" w:rsidRDefault="00EA25EA" w:rsidP="00EA25EA">
      <w:pPr>
        <w:spacing w:line="480" w:lineRule="auto"/>
        <w:rPr>
          <w:rFonts w:ascii="Times New Roman" w:hAnsi="Times New Roman" w:cs="Times New Roman"/>
          <w:b/>
          <w:bCs/>
          <w:sz w:val="22"/>
        </w:rPr>
      </w:pPr>
      <w:r w:rsidRPr="0013213E">
        <w:rPr>
          <w:rFonts w:ascii="Times New Roman" w:hAnsi="Times New Roman" w:cs="Times New Roman"/>
          <w:b/>
          <w:bCs/>
          <w:sz w:val="22"/>
        </w:rPr>
        <w:lastRenderedPageBreak/>
        <w:t>RNA pull-down</w:t>
      </w:r>
    </w:p>
    <w:p w14:paraId="58E29071" w14:textId="77777777" w:rsidR="00EA25EA" w:rsidRPr="00C14EFB" w:rsidRDefault="00EA25EA" w:rsidP="00EA25EA">
      <w:pPr>
        <w:spacing w:line="480" w:lineRule="auto"/>
        <w:rPr>
          <w:rFonts w:ascii="Times New Roman" w:hAnsi="Times New Roman" w:cs="Times New Roman"/>
          <w:sz w:val="22"/>
        </w:rPr>
      </w:pPr>
      <w:r w:rsidRPr="00C14EFB">
        <w:rPr>
          <w:rFonts w:ascii="Times New Roman" w:hAnsi="Times New Roman" w:cs="Times New Roman"/>
          <w:sz w:val="22"/>
        </w:rPr>
        <w:t>For RNA immunoprecipitation (RIP), Protein A/G Magnetic Beads (Bimake, TX, USA) were used. In brief, the specific antibody was first conjugated to the magnetic beads according to the manufacturer’s protocol. Cells needed for the experiment were then harvested, washed, and sonicated. The antibody-bound magnetic beads were mixed and incubated with the cell lysate overnight at 4°C. The mixture was washed, and the RNA was extracted with TRIzol (Invitrogen) and assessed using qRT-PCR quantification.</w:t>
      </w:r>
    </w:p>
    <w:p w14:paraId="06CC13B9" w14:textId="4C3E1BC0" w:rsidR="00EA25EA" w:rsidRDefault="00EA25EA" w:rsidP="00EA25EA">
      <w:pPr>
        <w:spacing w:line="480" w:lineRule="auto"/>
        <w:rPr>
          <w:rFonts w:ascii="Times New Roman" w:hAnsi="Times New Roman" w:cs="Times New Roman"/>
          <w:sz w:val="22"/>
        </w:rPr>
      </w:pPr>
      <w:r w:rsidRPr="00C14EFB">
        <w:rPr>
          <w:rFonts w:ascii="Times New Roman" w:hAnsi="Times New Roman" w:cs="Times New Roman"/>
          <w:sz w:val="22"/>
        </w:rPr>
        <w:t>For RNA pull-down with a biotinylated probe, streptavidin magnetic beads (Invitrogen) were used. In brief, the biotinylated probes specific for hsa_circ_0057105 or miR-577 were synthesized (RiboBio). The probes were then incubated with streptavidin magnetic beads on a rotator at room temperature for 2h. Cells needed for the experiments were harvested and washed. The probe-bound magnetic beads were mixed and incubated with the cell lysate overnight at 4°C. The mixture was washed, and the RNA was extracted with TRIzol (Invitrogen) and assessed using qRT-PCR quantification.</w:t>
      </w:r>
    </w:p>
    <w:p w14:paraId="08B2BE60" w14:textId="77777777" w:rsidR="005F259E" w:rsidRPr="00C14EFB" w:rsidRDefault="005F259E" w:rsidP="00EA25EA">
      <w:pPr>
        <w:spacing w:line="480" w:lineRule="auto"/>
        <w:rPr>
          <w:rFonts w:ascii="Times New Roman" w:hAnsi="Times New Roman" w:cs="Times New Roman"/>
          <w:sz w:val="22"/>
        </w:rPr>
      </w:pPr>
    </w:p>
    <w:p w14:paraId="5E1D5D6C" w14:textId="6018E61A" w:rsidR="00EA25EA" w:rsidRPr="0013213E" w:rsidRDefault="00EA25EA" w:rsidP="00EA25EA">
      <w:pPr>
        <w:spacing w:line="480" w:lineRule="auto"/>
        <w:rPr>
          <w:rFonts w:ascii="Times New Roman" w:hAnsi="Times New Roman" w:cs="Times New Roman"/>
          <w:b/>
          <w:bCs/>
          <w:sz w:val="22"/>
        </w:rPr>
      </w:pPr>
      <w:r w:rsidRPr="0013213E">
        <w:rPr>
          <w:rFonts w:ascii="Times New Roman" w:hAnsi="Times New Roman" w:cs="Times New Roman"/>
          <w:b/>
          <w:bCs/>
          <w:sz w:val="22"/>
        </w:rPr>
        <w:t>Malondialdehyde (MDA) assay</w:t>
      </w:r>
    </w:p>
    <w:p w14:paraId="2795E16F" w14:textId="05BB7B68" w:rsidR="00EA25EA" w:rsidRDefault="00EA25EA" w:rsidP="00EA25EA">
      <w:pPr>
        <w:spacing w:line="480" w:lineRule="auto"/>
        <w:rPr>
          <w:rFonts w:ascii="Times New Roman" w:hAnsi="Times New Roman" w:cs="Times New Roman"/>
          <w:sz w:val="22"/>
        </w:rPr>
      </w:pPr>
      <w:r w:rsidRPr="00C14EFB">
        <w:rPr>
          <w:rFonts w:ascii="Times New Roman" w:hAnsi="Times New Roman" w:cs="Times New Roman"/>
          <w:sz w:val="22"/>
        </w:rPr>
        <w:t xml:space="preserve">The level of MDA represents the status of lipid peroxidation in cells. To perform this assay, cell lysis buffer (Beyotime) and an MDA measurement kit (Beyotime) were used, according to the manufacturer’s protocol. In brief, the cells or tissue (10mg) with different treatment conditions were collected and lysed with the buffer. After centrifugation, 100 μl of supernatant was collected and mixed with 200 μl of MDA working solution. The mixture was heated to 100 °C for 15 min, 200 μl of the mixture was transferred to a 96-well plate, and the absorbance at 532 </w:t>
      </w:r>
      <w:r w:rsidRPr="00C14EFB">
        <w:rPr>
          <w:rFonts w:ascii="Times New Roman" w:hAnsi="Times New Roman" w:cs="Times New Roman"/>
          <w:sz w:val="22"/>
        </w:rPr>
        <w:lastRenderedPageBreak/>
        <w:t>nm was measured using a Varioskan LUX machine (Thermo).</w:t>
      </w:r>
    </w:p>
    <w:p w14:paraId="0479F26B" w14:textId="77777777" w:rsidR="005F259E" w:rsidRPr="00C14EFB" w:rsidRDefault="005F259E" w:rsidP="00EA25EA">
      <w:pPr>
        <w:spacing w:line="480" w:lineRule="auto"/>
        <w:rPr>
          <w:rFonts w:ascii="Times New Roman" w:hAnsi="Times New Roman" w:cs="Times New Roman"/>
          <w:sz w:val="22"/>
        </w:rPr>
      </w:pPr>
    </w:p>
    <w:p w14:paraId="3BF63A10" w14:textId="0CF56AE6" w:rsidR="00EA25EA" w:rsidRPr="0013213E" w:rsidRDefault="00EA25EA" w:rsidP="00EA25EA">
      <w:pPr>
        <w:spacing w:line="480" w:lineRule="auto"/>
        <w:rPr>
          <w:rFonts w:ascii="Times New Roman" w:hAnsi="Times New Roman" w:cs="Times New Roman"/>
          <w:b/>
          <w:bCs/>
          <w:sz w:val="22"/>
        </w:rPr>
      </w:pPr>
      <w:r w:rsidRPr="0013213E">
        <w:rPr>
          <w:rFonts w:ascii="Times New Roman" w:hAnsi="Times New Roman" w:cs="Times New Roman"/>
          <w:b/>
          <w:bCs/>
          <w:sz w:val="22"/>
        </w:rPr>
        <w:t>Iron assay</w:t>
      </w:r>
    </w:p>
    <w:p w14:paraId="701E5060" w14:textId="555597BC" w:rsidR="00EA25EA" w:rsidRDefault="00EA25EA" w:rsidP="00EA25EA">
      <w:pPr>
        <w:spacing w:line="480" w:lineRule="auto"/>
        <w:rPr>
          <w:rFonts w:ascii="Times New Roman" w:hAnsi="Times New Roman" w:cs="Times New Roman"/>
          <w:sz w:val="22"/>
        </w:rPr>
      </w:pPr>
      <w:r w:rsidRPr="00C14EFB">
        <w:rPr>
          <w:rFonts w:ascii="Times New Roman" w:hAnsi="Times New Roman" w:cs="Times New Roman"/>
          <w:sz w:val="22"/>
        </w:rPr>
        <w:t>Ferrous iron was detected using an iron assay kit (Abcam). In brief, the cells under different treatment conditions were collected and washed with PBS. Next, a 10x volume of iron assay buffer was added to the cells. The cells were then centrifuged and 100 μl of supernatant was collected and mixed with 5 μl of the iron buffer. After a 30 min incubation at 37 °C, 100 μl of the iron probe was added to the reaction and the mixture was incubated for 1h at 37°C in a darkroom. Finally, the absorbance of the mixture was measured at 593 nm using a Varioskan LUX machine (Thermo).</w:t>
      </w:r>
    </w:p>
    <w:p w14:paraId="4FAAEF39" w14:textId="77777777" w:rsidR="005F259E" w:rsidRPr="00C14EFB" w:rsidRDefault="005F259E" w:rsidP="00EA25EA">
      <w:pPr>
        <w:spacing w:line="480" w:lineRule="auto"/>
        <w:rPr>
          <w:rFonts w:ascii="Times New Roman" w:hAnsi="Times New Roman" w:cs="Times New Roman"/>
          <w:sz w:val="22"/>
        </w:rPr>
      </w:pPr>
    </w:p>
    <w:p w14:paraId="55FE678A" w14:textId="0E210B5C" w:rsidR="00EA25EA" w:rsidRPr="0013213E" w:rsidRDefault="00EA25EA" w:rsidP="00EA25EA">
      <w:pPr>
        <w:spacing w:line="480" w:lineRule="auto"/>
        <w:rPr>
          <w:rFonts w:ascii="Times New Roman" w:hAnsi="Times New Roman" w:cs="Times New Roman"/>
          <w:b/>
          <w:bCs/>
          <w:sz w:val="22"/>
        </w:rPr>
      </w:pPr>
      <w:r w:rsidRPr="0013213E">
        <w:rPr>
          <w:rFonts w:ascii="Times New Roman" w:hAnsi="Times New Roman" w:cs="Times New Roman"/>
          <w:b/>
          <w:bCs/>
          <w:sz w:val="22"/>
        </w:rPr>
        <w:t>Glutathione/GSSG assay</w:t>
      </w:r>
    </w:p>
    <w:p w14:paraId="1BD6EBEE" w14:textId="5A5CAE5A" w:rsidR="00EA25EA" w:rsidRDefault="00EA25EA" w:rsidP="00EA25EA">
      <w:pPr>
        <w:spacing w:line="480" w:lineRule="auto"/>
        <w:rPr>
          <w:rFonts w:ascii="Times New Roman" w:hAnsi="Times New Roman" w:cs="Times New Roman"/>
          <w:sz w:val="22"/>
        </w:rPr>
      </w:pPr>
      <w:r w:rsidRPr="00C14EFB">
        <w:rPr>
          <w:rFonts w:ascii="Times New Roman" w:hAnsi="Times New Roman" w:cs="Times New Roman"/>
          <w:sz w:val="22"/>
        </w:rPr>
        <w:t xml:space="preserve">Intracellular glutathione (GSH) </w:t>
      </w:r>
      <w:r>
        <w:rPr>
          <w:rFonts w:ascii="Times New Roman" w:hAnsi="Times New Roman" w:cs="Times New Roman"/>
          <w:sz w:val="22"/>
        </w:rPr>
        <w:t xml:space="preserve">and </w:t>
      </w:r>
      <w:r w:rsidRPr="00F71B80">
        <w:rPr>
          <w:rFonts w:ascii="Times New Roman" w:hAnsi="Times New Roman" w:cs="Times New Roman"/>
          <w:bCs/>
          <w:sz w:val="22"/>
        </w:rPr>
        <w:t>glutathione</w:t>
      </w:r>
      <w:r>
        <w:rPr>
          <w:rFonts w:ascii="Times New Roman" w:hAnsi="Times New Roman" w:cs="Times New Roman"/>
          <w:bCs/>
          <w:sz w:val="22"/>
        </w:rPr>
        <w:t xml:space="preserve"> </w:t>
      </w:r>
      <w:r w:rsidRPr="00F71B80">
        <w:rPr>
          <w:rFonts w:ascii="Times New Roman" w:hAnsi="Times New Roman" w:cs="Times New Roman"/>
          <w:bCs/>
          <w:sz w:val="22"/>
        </w:rPr>
        <w:t>disulfide</w:t>
      </w:r>
      <w:r w:rsidRPr="00C14EFB">
        <w:rPr>
          <w:rFonts w:ascii="Times New Roman" w:hAnsi="Times New Roman" w:cs="Times New Roman"/>
          <w:sz w:val="22"/>
        </w:rPr>
        <w:t xml:space="preserve"> </w:t>
      </w:r>
      <w:r>
        <w:rPr>
          <w:rFonts w:ascii="Times New Roman" w:hAnsi="Times New Roman" w:cs="Times New Roman"/>
          <w:sz w:val="22"/>
        </w:rPr>
        <w:t>(GSSG)</w:t>
      </w:r>
      <w:r w:rsidR="00EF3CA9">
        <w:rPr>
          <w:rFonts w:ascii="Times New Roman" w:hAnsi="Times New Roman" w:cs="Times New Roman"/>
          <w:sz w:val="22"/>
        </w:rPr>
        <w:t xml:space="preserve"> </w:t>
      </w:r>
      <w:r w:rsidRPr="00C14EFB">
        <w:rPr>
          <w:rFonts w:ascii="Times New Roman" w:hAnsi="Times New Roman" w:cs="Times New Roman"/>
          <w:sz w:val="22"/>
        </w:rPr>
        <w:t>was measured using a GSH/GSSG-Glo assay kit (Promega) according to the manufacturer’s protocol. Cells receiving different treatment conditions were first harvested and washed with ice-cold PBS. For the detection of GSH and GSSG, total GSH lysis and oxidized GSH lysis reagents were prepared, respectively, and used to lyse the cells. After briefly shaking, 50 μl of luciferin generation reagent was added to each sample and the mixture was incubated at room temperature for 30 min. Finally, 100 μl of luciferin detection reagent was added to each sample, and luminescence was measured using a Varioskan LUX machine (Thermo).</w:t>
      </w:r>
    </w:p>
    <w:p w14:paraId="2F08EBCD" w14:textId="77777777" w:rsidR="005F259E" w:rsidRPr="00C14EFB" w:rsidRDefault="005F259E" w:rsidP="00EA25EA">
      <w:pPr>
        <w:spacing w:line="480" w:lineRule="auto"/>
        <w:rPr>
          <w:rFonts w:ascii="Times New Roman" w:hAnsi="Times New Roman" w:cs="Times New Roman"/>
          <w:sz w:val="22"/>
        </w:rPr>
      </w:pPr>
    </w:p>
    <w:p w14:paraId="1F25D84A" w14:textId="12DD01A6" w:rsidR="00EA25EA" w:rsidRPr="0013213E" w:rsidRDefault="00EA25EA" w:rsidP="00EA25EA">
      <w:pPr>
        <w:spacing w:line="480" w:lineRule="auto"/>
        <w:rPr>
          <w:rFonts w:ascii="Times New Roman" w:hAnsi="Times New Roman" w:cs="Times New Roman"/>
          <w:b/>
          <w:bCs/>
          <w:sz w:val="22"/>
        </w:rPr>
      </w:pPr>
      <w:r w:rsidRPr="0013213E">
        <w:rPr>
          <w:rFonts w:ascii="Times New Roman" w:hAnsi="Times New Roman" w:cs="Times New Roman"/>
          <w:b/>
          <w:bCs/>
          <w:sz w:val="22"/>
        </w:rPr>
        <w:t>Transmission electron microscopy (TEM)</w:t>
      </w:r>
    </w:p>
    <w:p w14:paraId="5D5666A9" w14:textId="3DE60E76" w:rsidR="00FD5825" w:rsidRPr="00B66CEC" w:rsidRDefault="00EA25EA" w:rsidP="00B550A5">
      <w:pPr>
        <w:spacing w:line="480" w:lineRule="auto"/>
        <w:rPr>
          <w:rFonts w:ascii="Times New Roman" w:hAnsi="Times New Roman" w:cs="Times New Roman"/>
          <w:sz w:val="22"/>
        </w:rPr>
      </w:pPr>
      <w:r w:rsidRPr="00C14EFB">
        <w:rPr>
          <w:rFonts w:ascii="Times New Roman" w:hAnsi="Times New Roman" w:cs="Times New Roman"/>
          <w:sz w:val="22"/>
        </w:rPr>
        <w:lastRenderedPageBreak/>
        <w:t>The cells or tissues were first fixed with a 0.1M phosphate buffer containing 2.5% glutaraldehyde. After washing with phosphate buffer, the samples were post-fixed with 1% buffered osmium for 2h. After dehydration with gradient alcohol and acetone, samples were embedded overnight. Ultrathin sections were cut using a Leica EM UC7 Ultracut microtome (Leica, IL, USA). After uranyl acetate/lead citrate staining and washing, images of the samples were captured using a JEM-1200EX Electron Microscope (JEOL, Tokyo, Japan).</w:t>
      </w:r>
    </w:p>
    <w:sectPr w:rsidR="00FD5825" w:rsidRPr="00B66CEC" w:rsidSect="00D1657A">
      <w:footerReference w:type="default" r:id="rId8"/>
      <w:pgSz w:w="11906" w:h="16838"/>
      <w:pgMar w:top="1440" w:right="1800" w:bottom="1440" w:left="1800" w:header="850" w:footer="99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8DF175" w14:textId="77777777" w:rsidR="00CA0F1F" w:rsidRDefault="00CA0F1F" w:rsidP="0059364D">
      <w:r>
        <w:separator/>
      </w:r>
    </w:p>
  </w:endnote>
  <w:endnote w:type="continuationSeparator" w:id="0">
    <w:p w14:paraId="1CA6AB42" w14:textId="77777777" w:rsidR="00CA0F1F" w:rsidRDefault="00CA0F1F" w:rsidP="005936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Roman">
    <w:altName w:val="Times New Roman"/>
    <w:panose1 w:val="00000000000000000000"/>
    <w:charset w:val="00"/>
    <w:family w:val="roman"/>
    <w:notTrueType/>
    <w:pitch w:val="default"/>
  </w:font>
  <w:font w:name="Times-Bold">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7355806"/>
      <w:docPartObj>
        <w:docPartGallery w:val="Page Numbers (Bottom of Page)"/>
        <w:docPartUnique/>
      </w:docPartObj>
    </w:sdtPr>
    <w:sdtEndPr>
      <w:rPr>
        <w:rFonts w:ascii="Times New Roman" w:hAnsi="Times New Roman" w:cs="Times New Roman"/>
        <w:noProof/>
      </w:rPr>
    </w:sdtEndPr>
    <w:sdtContent>
      <w:p w14:paraId="0852043B" w14:textId="111DA3B7" w:rsidR="008B1902" w:rsidRDefault="008B1902">
        <w:pPr>
          <w:pStyle w:val="Footer"/>
          <w:jc w:val="center"/>
        </w:pPr>
        <w:r w:rsidRPr="008B1902">
          <w:rPr>
            <w:rFonts w:ascii="Times New Roman" w:hAnsi="Times New Roman" w:cs="Times New Roman"/>
          </w:rPr>
          <w:fldChar w:fldCharType="begin"/>
        </w:r>
        <w:r w:rsidRPr="008B1902">
          <w:rPr>
            <w:rFonts w:ascii="Times New Roman" w:hAnsi="Times New Roman" w:cs="Times New Roman"/>
          </w:rPr>
          <w:instrText xml:space="preserve"> PAGE   \* MERGEFORMAT </w:instrText>
        </w:r>
        <w:r w:rsidRPr="008B1902">
          <w:rPr>
            <w:rFonts w:ascii="Times New Roman" w:hAnsi="Times New Roman" w:cs="Times New Roman"/>
          </w:rPr>
          <w:fldChar w:fldCharType="separate"/>
        </w:r>
        <w:r w:rsidRPr="008B1902">
          <w:rPr>
            <w:rFonts w:ascii="Times New Roman" w:hAnsi="Times New Roman" w:cs="Times New Roman"/>
            <w:noProof/>
          </w:rPr>
          <w:t>2</w:t>
        </w:r>
        <w:r w:rsidRPr="008B1902">
          <w:rPr>
            <w:rFonts w:ascii="Times New Roman" w:hAnsi="Times New Roman" w:cs="Times New Roman"/>
            <w:noProof/>
          </w:rPr>
          <w:fldChar w:fldCharType="end"/>
        </w:r>
      </w:p>
    </w:sdtContent>
  </w:sdt>
  <w:p w14:paraId="3BDBFB19" w14:textId="77777777" w:rsidR="008B1902" w:rsidRDefault="008B1902" w:rsidP="008B1902">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4C4B65" w14:textId="77777777" w:rsidR="00CA0F1F" w:rsidRDefault="00CA0F1F" w:rsidP="0059364D">
      <w:r>
        <w:separator/>
      </w:r>
    </w:p>
  </w:footnote>
  <w:footnote w:type="continuationSeparator" w:id="0">
    <w:p w14:paraId="4C6C45E2" w14:textId="77777777" w:rsidR="00CA0F1F" w:rsidRDefault="00CA0F1F" w:rsidP="005936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AC3B7D"/>
    <w:multiLevelType w:val="multilevel"/>
    <w:tmpl w:val="CB0C48EA"/>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545F7B1E"/>
    <w:multiLevelType w:val="multilevel"/>
    <w:tmpl w:val="1C24F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981009E"/>
    <w:multiLevelType w:val="multilevel"/>
    <w:tmpl w:val="D076E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5437E3F"/>
    <w:multiLevelType w:val="multilevel"/>
    <w:tmpl w:val="03B46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2026973">
    <w:abstractNumId w:val="1"/>
  </w:num>
  <w:num w:numId="2" w16cid:durableId="1394888871">
    <w:abstractNumId w:val="2"/>
  </w:num>
  <w:num w:numId="3" w16cid:durableId="373162839">
    <w:abstractNumId w:val="3"/>
  </w:num>
  <w:num w:numId="4" w16cid:durableId="1062022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9vx05esefdpses2vmv0rpowtsx2a0xwxvs&quot;&gt;Endnote library for hsa_circ_0057105&lt;record-ids&gt;&lt;item&gt;35&lt;/item&gt;&lt;/record-ids&gt;&lt;/item&gt;&lt;/Libraries&gt;"/>
  </w:docVars>
  <w:rsids>
    <w:rsidRoot w:val="00621A33"/>
    <w:rsid w:val="00000C8D"/>
    <w:rsid w:val="000010A3"/>
    <w:rsid w:val="00001216"/>
    <w:rsid w:val="0000185A"/>
    <w:rsid w:val="00001D17"/>
    <w:rsid w:val="00001D74"/>
    <w:rsid w:val="000027B1"/>
    <w:rsid w:val="00002CB2"/>
    <w:rsid w:val="000047E6"/>
    <w:rsid w:val="000048A9"/>
    <w:rsid w:val="000049A0"/>
    <w:rsid w:val="00005312"/>
    <w:rsid w:val="00005C7B"/>
    <w:rsid w:val="000069C7"/>
    <w:rsid w:val="00007402"/>
    <w:rsid w:val="00007653"/>
    <w:rsid w:val="0000767B"/>
    <w:rsid w:val="00007B56"/>
    <w:rsid w:val="00010BFD"/>
    <w:rsid w:val="00010CCD"/>
    <w:rsid w:val="00011700"/>
    <w:rsid w:val="0001190E"/>
    <w:rsid w:val="00011A60"/>
    <w:rsid w:val="00011B72"/>
    <w:rsid w:val="00011D80"/>
    <w:rsid w:val="000122B4"/>
    <w:rsid w:val="000129C9"/>
    <w:rsid w:val="0001532A"/>
    <w:rsid w:val="000153CE"/>
    <w:rsid w:val="00015FFF"/>
    <w:rsid w:val="000161EA"/>
    <w:rsid w:val="000166C4"/>
    <w:rsid w:val="00016737"/>
    <w:rsid w:val="0001704F"/>
    <w:rsid w:val="00017121"/>
    <w:rsid w:val="000179E0"/>
    <w:rsid w:val="0002065C"/>
    <w:rsid w:val="00020D4C"/>
    <w:rsid w:val="00021445"/>
    <w:rsid w:val="00021827"/>
    <w:rsid w:val="000223C7"/>
    <w:rsid w:val="000227D6"/>
    <w:rsid w:val="00022945"/>
    <w:rsid w:val="00023E37"/>
    <w:rsid w:val="00023E7A"/>
    <w:rsid w:val="00024994"/>
    <w:rsid w:val="00024A72"/>
    <w:rsid w:val="0002538C"/>
    <w:rsid w:val="000253CA"/>
    <w:rsid w:val="00026167"/>
    <w:rsid w:val="000262D5"/>
    <w:rsid w:val="000267FF"/>
    <w:rsid w:val="000268D3"/>
    <w:rsid w:val="00027701"/>
    <w:rsid w:val="00027851"/>
    <w:rsid w:val="00030582"/>
    <w:rsid w:val="00032213"/>
    <w:rsid w:val="000329ED"/>
    <w:rsid w:val="000333E4"/>
    <w:rsid w:val="0003375C"/>
    <w:rsid w:val="00034654"/>
    <w:rsid w:val="00036288"/>
    <w:rsid w:val="000362E6"/>
    <w:rsid w:val="00036315"/>
    <w:rsid w:val="00036A9C"/>
    <w:rsid w:val="00037D62"/>
    <w:rsid w:val="00037E92"/>
    <w:rsid w:val="00037F68"/>
    <w:rsid w:val="00040295"/>
    <w:rsid w:val="000403DC"/>
    <w:rsid w:val="0004046C"/>
    <w:rsid w:val="000405FC"/>
    <w:rsid w:val="0004116A"/>
    <w:rsid w:val="000424C0"/>
    <w:rsid w:val="000424E2"/>
    <w:rsid w:val="00042D12"/>
    <w:rsid w:val="000439ED"/>
    <w:rsid w:val="00043AC7"/>
    <w:rsid w:val="00043D3A"/>
    <w:rsid w:val="0004490E"/>
    <w:rsid w:val="00045593"/>
    <w:rsid w:val="00046531"/>
    <w:rsid w:val="00046689"/>
    <w:rsid w:val="0004722F"/>
    <w:rsid w:val="000473B9"/>
    <w:rsid w:val="00047E0A"/>
    <w:rsid w:val="00051122"/>
    <w:rsid w:val="000523BD"/>
    <w:rsid w:val="000528D5"/>
    <w:rsid w:val="00052B93"/>
    <w:rsid w:val="00053F55"/>
    <w:rsid w:val="0005414C"/>
    <w:rsid w:val="00054C4E"/>
    <w:rsid w:val="000553A8"/>
    <w:rsid w:val="00055B23"/>
    <w:rsid w:val="000575F2"/>
    <w:rsid w:val="00057BF2"/>
    <w:rsid w:val="00057C5F"/>
    <w:rsid w:val="00060329"/>
    <w:rsid w:val="000604B6"/>
    <w:rsid w:val="00060E6E"/>
    <w:rsid w:val="000619A1"/>
    <w:rsid w:val="00061BAB"/>
    <w:rsid w:val="00062273"/>
    <w:rsid w:val="0006396D"/>
    <w:rsid w:val="00064334"/>
    <w:rsid w:val="000653A0"/>
    <w:rsid w:val="000655C8"/>
    <w:rsid w:val="0006573A"/>
    <w:rsid w:val="00065DB2"/>
    <w:rsid w:val="0006620B"/>
    <w:rsid w:val="00066535"/>
    <w:rsid w:val="000674C7"/>
    <w:rsid w:val="0007041A"/>
    <w:rsid w:val="000704DF"/>
    <w:rsid w:val="00070DC1"/>
    <w:rsid w:val="00072707"/>
    <w:rsid w:val="00073DD4"/>
    <w:rsid w:val="00074BF1"/>
    <w:rsid w:val="000753B4"/>
    <w:rsid w:val="00075775"/>
    <w:rsid w:val="00075A85"/>
    <w:rsid w:val="00076F5A"/>
    <w:rsid w:val="00077859"/>
    <w:rsid w:val="00077FAE"/>
    <w:rsid w:val="000800C9"/>
    <w:rsid w:val="00080AB0"/>
    <w:rsid w:val="00080F2E"/>
    <w:rsid w:val="00081361"/>
    <w:rsid w:val="0008160B"/>
    <w:rsid w:val="0008212F"/>
    <w:rsid w:val="00082E86"/>
    <w:rsid w:val="00083614"/>
    <w:rsid w:val="00083814"/>
    <w:rsid w:val="00083950"/>
    <w:rsid w:val="00084209"/>
    <w:rsid w:val="000842CD"/>
    <w:rsid w:val="000853A3"/>
    <w:rsid w:val="000853F2"/>
    <w:rsid w:val="0008588B"/>
    <w:rsid w:val="0008626A"/>
    <w:rsid w:val="000878A2"/>
    <w:rsid w:val="000879B6"/>
    <w:rsid w:val="00087B6E"/>
    <w:rsid w:val="00087EE8"/>
    <w:rsid w:val="00090084"/>
    <w:rsid w:val="00090893"/>
    <w:rsid w:val="0009163B"/>
    <w:rsid w:val="0009171C"/>
    <w:rsid w:val="00092B13"/>
    <w:rsid w:val="00093BD5"/>
    <w:rsid w:val="0009504D"/>
    <w:rsid w:val="000957D0"/>
    <w:rsid w:val="00095BC9"/>
    <w:rsid w:val="00096819"/>
    <w:rsid w:val="00097366"/>
    <w:rsid w:val="00097638"/>
    <w:rsid w:val="000A14EC"/>
    <w:rsid w:val="000A1BAC"/>
    <w:rsid w:val="000A26AF"/>
    <w:rsid w:val="000A2784"/>
    <w:rsid w:val="000A288F"/>
    <w:rsid w:val="000A2A4B"/>
    <w:rsid w:val="000A2ADF"/>
    <w:rsid w:val="000A3D12"/>
    <w:rsid w:val="000A56DB"/>
    <w:rsid w:val="000A6181"/>
    <w:rsid w:val="000A665B"/>
    <w:rsid w:val="000A6850"/>
    <w:rsid w:val="000A769E"/>
    <w:rsid w:val="000B0034"/>
    <w:rsid w:val="000B05F1"/>
    <w:rsid w:val="000B1A0A"/>
    <w:rsid w:val="000B1F21"/>
    <w:rsid w:val="000B1F41"/>
    <w:rsid w:val="000B2350"/>
    <w:rsid w:val="000B28E2"/>
    <w:rsid w:val="000B2CDF"/>
    <w:rsid w:val="000B32B0"/>
    <w:rsid w:val="000B3610"/>
    <w:rsid w:val="000B3BB4"/>
    <w:rsid w:val="000B3F3C"/>
    <w:rsid w:val="000B415C"/>
    <w:rsid w:val="000B50AF"/>
    <w:rsid w:val="000B5B05"/>
    <w:rsid w:val="000B5C75"/>
    <w:rsid w:val="000B61FB"/>
    <w:rsid w:val="000B690E"/>
    <w:rsid w:val="000B7A7C"/>
    <w:rsid w:val="000C0710"/>
    <w:rsid w:val="000C078F"/>
    <w:rsid w:val="000C0B52"/>
    <w:rsid w:val="000C0F74"/>
    <w:rsid w:val="000C1096"/>
    <w:rsid w:val="000C1282"/>
    <w:rsid w:val="000C1A99"/>
    <w:rsid w:val="000C1AAF"/>
    <w:rsid w:val="000C21A2"/>
    <w:rsid w:val="000C2237"/>
    <w:rsid w:val="000C24EC"/>
    <w:rsid w:val="000C2DFD"/>
    <w:rsid w:val="000C3B39"/>
    <w:rsid w:val="000C3CD1"/>
    <w:rsid w:val="000C4E61"/>
    <w:rsid w:val="000C621B"/>
    <w:rsid w:val="000C7072"/>
    <w:rsid w:val="000C7368"/>
    <w:rsid w:val="000D0012"/>
    <w:rsid w:val="000D00B5"/>
    <w:rsid w:val="000D2A8A"/>
    <w:rsid w:val="000D2B51"/>
    <w:rsid w:val="000D3D50"/>
    <w:rsid w:val="000D45C5"/>
    <w:rsid w:val="000D4796"/>
    <w:rsid w:val="000D5851"/>
    <w:rsid w:val="000D5AF5"/>
    <w:rsid w:val="000D5B27"/>
    <w:rsid w:val="000D6206"/>
    <w:rsid w:val="000D63E9"/>
    <w:rsid w:val="000D65B7"/>
    <w:rsid w:val="000D67C1"/>
    <w:rsid w:val="000D6C2B"/>
    <w:rsid w:val="000D72F2"/>
    <w:rsid w:val="000D76BC"/>
    <w:rsid w:val="000D7B9A"/>
    <w:rsid w:val="000D7D70"/>
    <w:rsid w:val="000D7DAA"/>
    <w:rsid w:val="000E09B2"/>
    <w:rsid w:val="000E0DC9"/>
    <w:rsid w:val="000E13F0"/>
    <w:rsid w:val="000E153E"/>
    <w:rsid w:val="000E2CC0"/>
    <w:rsid w:val="000E2E30"/>
    <w:rsid w:val="000E2F4F"/>
    <w:rsid w:val="000E3772"/>
    <w:rsid w:val="000E398B"/>
    <w:rsid w:val="000E3A0D"/>
    <w:rsid w:val="000E3A3D"/>
    <w:rsid w:val="000E46F2"/>
    <w:rsid w:val="000E4EB1"/>
    <w:rsid w:val="000E5513"/>
    <w:rsid w:val="000E5FE1"/>
    <w:rsid w:val="000E607D"/>
    <w:rsid w:val="000E68AF"/>
    <w:rsid w:val="000E6A9C"/>
    <w:rsid w:val="000E6C72"/>
    <w:rsid w:val="000E71DC"/>
    <w:rsid w:val="000E7437"/>
    <w:rsid w:val="000E7DF2"/>
    <w:rsid w:val="000F0408"/>
    <w:rsid w:val="000F087D"/>
    <w:rsid w:val="000F0946"/>
    <w:rsid w:val="000F0AD1"/>
    <w:rsid w:val="000F1272"/>
    <w:rsid w:val="000F1AD7"/>
    <w:rsid w:val="000F1AD9"/>
    <w:rsid w:val="000F1C5B"/>
    <w:rsid w:val="000F503D"/>
    <w:rsid w:val="000F541A"/>
    <w:rsid w:val="000F5C94"/>
    <w:rsid w:val="000F5CF6"/>
    <w:rsid w:val="000F619A"/>
    <w:rsid w:val="000F64B0"/>
    <w:rsid w:val="000F76C5"/>
    <w:rsid w:val="000F7A52"/>
    <w:rsid w:val="001008FC"/>
    <w:rsid w:val="001009CD"/>
    <w:rsid w:val="00101AC0"/>
    <w:rsid w:val="00101DF0"/>
    <w:rsid w:val="0010231F"/>
    <w:rsid w:val="00102A29"/>
    <w:rsid w:val="00103C66"/>
    <w:rsid w:val="001043B0"/>
    <w:rsid w:val="00104849"/>
    <w:rsid w:val="00105116"/>
    <w:rsid w:val="0010578D"/>
    <w:rsid w:val="00105894"/>
    <w:rsid w:val="00105AB8"/>
    <w:rsid w:val="00105F93"/>
    <w:rsid w:val="0010648E"/>
    <w:rsid w:val="00106CA3"/>
    <w:rsid w:val="001070C7"/>
    <w:rsid w:val="00107252"/>
    <w:rsid w:val="00107797"/>
    <w:rsid w:val="00107840"/>
    <w:rsid w:val="00107C03"/>
    <w:rsid w:val="001104E5"/>
    <w:rsid w:val="001107EE"/>
    <w:rsid w:val="00110837"/>
    <w:rsid w:val="00110C91"/>
    <w:rsid w:val="00110F04"/>
    <w:rsid w:val="00111ADD"/>
    <w:rsid w:val="00111D43"/>
    <w:rsid w:val="00112483"/>
    <w:rsid w:val="00112802"/>
    <w:rsid w:val="00112C1B"/>
    <w:rsid w:val="00112C50"/>
    <w:rsid w:val="00113660"/>
    <w:rsid w:val="001137A6"/>
    <w:rsid w:val="001137EA"/>
    <w:rsid w:val="00115A09"/>
    <w:rsid w:val="00115E60"/>
    <w:rsid w:val="00115EEA"/>
    <w:rsid w:val="001166CB"/>
    <w:rsid w:val="00116D34"/>
    <w:rsid w:val="00117385"/>
    <w:rsid w:val="00117CBE"/>
    <w:rsid w:val="001206BB"/>
    <w:rsid w:val="0012099C"/>
    <w:rsid w:val="00121DE1"/>
    <w:rsid w:val="0012216A"/>
    <w:rsid w:val="001221D1"/>
    <w:rsid w:val="0012258A"/>
    <w:rsid w:val="00122CEA"/>
    <w:rsid w:val="0012391F"/>
    <w:rsid w:val="00124C0B"/>
    <w:rsid w:val="001254B3"/>
    <w:rsid w:val="00125A11"/>
    <w:rsid w:val="00126B63"/>
    <w:rsid w:val="00126FFA"/>
    <w:rsid w:val="001273F2"/>
    <w:rsid w:val="00130676"/>
    <w:rsid w:val="001306F4"/>
    <w:rsid w:val="00130B6B"/>
    <w:rsid w:val="00130FE8"/>
    <w:rsid w:val="001312A9"/>
    <w:rsid w:val="0013165D"/>
    <w:rsid w:val="001319AF"/>
    <w:rsid w:val="00131BD3"/>
    <w:rsid w:val="0013213E"/>
    <w:rsid w:val="0013217B"/>
    <w:rsid w:val="00133028"/>
    <w:rsid w:val="00133244"/>
    <w:rsid w:val="001332CD"/>
    <w:rsid w:val="00133530"/>
    <w:rsid w:val="00133A3B"/>
    <w:rsid w:val="00133C92"/>
    <w:rsid w:val="0013449A"/>
    <w:rsid w:val="001347A5"/>
    <w:rsid w:val="00134966"/>
    <w:rsid w:val="00134EB8"/>
    <w:rsid w:val="0013603C"/>
    <w:rsid w:val="00136440"/>
    <w:rsid w:val="00136610"/>
    <w:rsid w:val="00136F6C"/>
    <w:rsid w:val="0013737F"/>
    <w:rsid w:val="00137892"/>
    <w:rsid w:val="001378CB"/>
    <w:rsid w:val="00137C65"/>
    <w:rsid w:val="001409BE"/>
    <w:rsid w:val="00140C2F"/>
    <w:rsid w:val="001413EB"/>
    <w:rsid w:val="0014189F"/>
    <w:rsid w:val="00142CEE"/>
    <w:rsid w:val="00142DE8"/>
    <w:rsid w:val="00143042"/>
    <w:rsid w:val="00143173"/>
    <w:rsid w:val="0014352D"/>
    <w:rsid w:val="00143689"/>
    <w:rsid w:val="001439A1"/>
    <w:rsid w:val="001440CB"/>
    <w:rsid w:val="0014647E"/>
    <w:rsid w:val="00146CA6"/>
    <w:rsid w:val="00146CBA"/>
    <w:rsid w:val="00150972"/>
    <w:rsid w:val="00150C4F"/>
    <w:rsid w:val="00150FDD"/>
    <w:rsid w:val="00151FC7"/>
    <w:rsid w:val="0015204C"/>
    <w:rsid w:val="0015441D"/>
    <w:rsid w:val="001548B1"/>
    <w:rsid w:val="001548DF"/>
    <w:rsid w:val="00154E7F"/>
    <w:rsid w:val="00155396"/>
    <w:rsid w:val="001554DC"/>
    <w:rsid w:val="0015675D"/>
    <w:rsid w:val="0015707D"/>
    <w:rsid w:val="00157630"/>
    <w:rsid w:val="00160041"/>
    <w:rsid w:val="00160772"/>
    <w:rsid w:val="00160832"/>
    <w:rsid w:val="0016110C"/>
    <w:rsid w:val="001612F0"/>
    <w:rsid w:val="00161424"/>
    <w:rsid w:val="00162287"/>
    <w:rsid w:val="001629D5"/>
    <w:rsid w:val="00162DC7"/>
    <w:rsid w:val="00163195"/>
    <w:rsid w:val="00163BEC"/>
    <w:rsid w:val="00165432"/>
    <w:rsid w:val="00165539"/>
    <w:rsid w:val="0016571A"/>
    <w:rsid w:val="001659BE"/>
    <w:rsid w:val="00165BE8"/>
    <w:rsid w:val="001664E8"/>
    <w:rsid w:val="00166846"/>
    <w:rsid w:val="0016737F"/>
    <w:rsid w:val="001701FE"/>
    <w:rsid w:val="00170562"/>
    <w:rsid w:val="00170B6F"/>
    <w:rsid w:val="001713F5"/>
    <w:rsid w:val="00171447"/>
    <w:rsid w:val="00171943"/>
    <w:rsid w:val="001723D4"/>
    <w:rsid w:val="00173326"/>
    <w:rsid w:val="001742A5"/>
    <w:rsid w:val="00175EA3"/>
    <w:rsid w:val="00176514"/>
    <w:rsid w:val="00176CC2"/>
    <w:rsid w:val="00177AA9"/>
    <w:rsid w:val="00180A8B"/>
    <w:rsid w:val="00181D58"/>
    <w:rsid w:val="00182568"/>
    <w:rsid w:val="0018310B"/>
    <w:rsid w:val="001838A6"/>
    <w:rsid w:val="00183E74"/>
    <w:rsid w:val="001845C5"/>
    <w:rsid w:val="00184CCC"/>
    <w:rsid w:val="001851AF"/>
    <w:rsid w:val="00185481"/>
    <w:rsid w:val="00185D56"/>
    <w:rsid w:val="001863D3"/>
    <w:rsid w:val="00186604"/>
    <w:rsid w:val="00186A47"/>
    <w:rsid w:val="00186C4B"/>
    <w:rsid w:val="001876D9"/>
    <w:rsid w:val="00187FF9"/>
    <w:rsid w:val="0019124E"/>
    <w:rsid w:val="001913C4"/>
    <w:rsid w:val="001913DE"/>
    <w:rsid w:val="001917B7"/>
    <w:rsid w:val="00192052"/>
    <w:rsid w:val="001922C2"/>
    <w:rsid w:val="0019263F"/>
    <w:rsid w:val="00192FD5"/>
    <w:rsid w:val="00193016"/>
    <w:rsid w:val="00193132"/>
    <w:rsid w:val="001934B9"/>
    <w:rsid w:val="00197522"/>
    <w:rsid w:val="001A0F75"/>
    <w:rsid w:val="001A0FC0"/>
    <w:rsid w:val="001A126F"/>
    <w:rsid w:val="001A1D7A"/>
    <w:rsid w:val="001A289E"/>
    <w:rsid w:val="001A33F8"/>
    <w:rsid w:val="001A3DBD"/>
    <w:rsid w:val="001A3ED2"/>
    <w:rsid w:val="001A4620"/>
    <w:rsid w:val="001A495A"/>
    <w:rsid w:val="001A6269"/>
    <w:rsid w:val="001A6742"/>
    <w:rsid w:val="001A6F0B"/>
    <w:rsid w:val="001B1533"/>
    <w:rsid w:val="001B18EF"/>
    <w:rsid w:val="001B2245"/>
    <w:rsid w:val="001B22E9"/>
    <w:rsid w:val="001B2AF6"/>
    <w:rsid w:val="001B3084"/>
    <w:rsid w:val="001B3127"/>
    <w:rsid w:val="001B33F4"/>
    <w:rsid w:val="001B378F"/>
    <w:rsid w:val="001B40A5"/>
    <w:rsid w:val="001B6860"/>
    <w:rsid w:val="001B6C77"/>
    <w:rsid w:val="001B76BA"/>
    <w:rsid w:val="001B7793"/>
    <w:rsid w:val="001B7BF8"/>
    <w:rsid w:val="001B7DCF"/>
    <w:rsid w:val="001C0657"/>
    <w:rsid w:val="001C0F01"/>
    <w:rsid w:val="001C1299"/>
    <w:rsid w:val="001C18F0"/>
    <w:rsid w:val="001C27BE"/>
    <w:rsid w:val="001C2EBA"/>
    <w:rsid w:val="001C3A07"/>
    <w:rsid w:val="001C3CBA"/>
    <w:rsid w:val="001C3DF3"/>
    <w:rsid w:val="001C4D9E"/>
    <w:rsid w:val="001C5583"/>
    <w:rsid w:val="001C5B3B"/>
    <w:rsid w:val="001C5DE8"/>
    <w:rsid w:val="001C5E4C"/>
    <w:rsid w:val="001C5F71"/>
    <w:rsid w:val="001C6626"/>
    <w:rsid w:val="001C6EB1"/>
    <w:rsid w:val="001C6FAC"/>
    <w:rsid w:val="001C711D"/>
    <w:rsid w:val="001C75E0"/>
    <w:rsid w:val="001C7A5D"/>
    <w:rsid w:val="001C7A7E"/>
    <w:rsid w:val="001C7B7B"/>
    <w:rsid w:val="001C7F21"/>
    <w:rsid w:val="001D00F1"/>
    <w:rsid w:val="001D047C"/>
    <w:rsid w:val="001D04F9"/>
    <w:rsid w:val="001D0A89"/>
    <w:rsid w:val="001D183D"/>
    <w:rsid w:val="001D2AAF"/>
    <w:rsid w:val="001D2C8D"/>
    <w:rsid w:val="001D30FB"/>
    <w:rsid w:val="001D392A"/>
    <w:rsid w:val="001D3D73"/>
    <w:rsid w:val="001D535F"/>
    <w:rsid w:val="001D73E0"/>
    <w:rsid w:val="001D7C7F"/>
    <w:rsid w:val="001E02D3"/>
    <w:rsid w:val="001E0D5F"/>
    <w:rsid w:val="001E205F"/>
    <w:rsid w:val="001E2F44"/>
    <w:rsid w:val="001E3062"/>
    <w:rsid w:val="001E3E2D"/>
    <w:rsid w:val="001E4180"/>
    <w:rsid w:val="001E46A7"/>
    <w:rsid w:val="001E4CEA"/>
    <w:rsid w:val="001E5428"/>
    <w:rsid w:val="001E6559"/>
    <w:rsid w:val="001E6BE5"/>
    <w:rsid w:val="001E6C9B"/>
    <w:rsid w:val="001F0313"/>
    <w:rsid w:val="001F0E32"/>
    <w:rsid w:val="001F10F4"/>
    <w:rsid w:val="001F16B1"/>
    <w:rsid w:val="001F17BC"/>
    <w:rsid w:val="001F1DCA"/>
    <w:rsid w:val="001F1FA4"/>
    <w:rsid w:val="001F24F9"/>
    <w:rsid w:val="001F3004"/>
    <w:rsid w:val="001F3275"/>
    <w:rsid w:val="001F3669"/>
    <w:rsid w:val="001F4342"/>
    <w:rsid w:val="001F4393"/>
    <w:rsid w:val="001F43CB"/>
    <w:rsid w:val="001F5585"/>
    <w:rsid w:val="001F56BB"/>
    <w:rsid w:val="001F5705"/>
    <w:rsid w:val="001F607C"/>
    <w:rsid w:val="001F60F5"/>
    <w:rsid w:val="001F662C"/>
    <w:rsid w:val="001F6665"/>
    <w:rsid w:val="001F697D"/>
    <w:rsid w:val="001F6CC6"/>
    <w:rsid w:val="002016F2"/>
    <w:rsid w:val="00201AD3"/>
    <w:rsid w:val="00202435"/>
    <w:rsid w:val="00202775"/>
    <w:rsid w:val="00202F26"/>
    <w:rsid w:val="00203687"/>
    <w:rsid w:val="00203FDA"/>
    <w:rsid w:val="002047B7"/>
    <w:rsid w:val="00205244"/>
    <w:rsid w:val="00205719"/>
    <w:rsid w:val="002059EA"/>
    <w:rsid w:val="00205DFD"/>
    <w:rsid w:val="00205E8E"/>
    <w:rsid w:val="00205EE8"/>
    <w:rsid w:val="00206C38"/>
    <w:rsid w:val="002073B5"/>
    <w:rsid w:val="00207D49"/>
    <w:rsid w:val="00210191"/>
    <w:rsid w:val="002107D4"/>
    <w:rsid w:val="002107FA"/>
    <w:rsid w:val="00210DA3"/>
    <w:rsid w:val="00211044"/>
    <w:rsid w:val="00211157"/>
    <w:rsid w:val="00211632"/>
    <w:rsid w:val="00211657"/>
    <w:rsid w:val="00211C99"/>
    <w:rsid w:val="002127CC"/>
    <w:rsid w:val="00212F6C"/>
    <w:rsid w:val="002132B8"/>
    <w:rsid w:val="00213B53"/>
    <w:rsid w:val="0021422C"/>
    <w:rsid w:val="0021434B"/>
    <w:rsid w:val="0021479D"/>
    <w:rsid w:val="00214902"/>
    <w:rsid w:val="00214E49"/>
    <w:rsid w:val="00214F58"/>
    <w:rsid w:val="00215A8D"/>
    <w:rsid w:val="00216117"/>
    <w:rsid w:val="00216504"/>
    <w:rsid w:val="0021749B"/>
    <w:rsid w:val="00217FA9"/>
    <w:rsid w:val="00220887"/>
    <w:rsid w:val="00220D16"/>
    <w:rsid w:val="002217EE"/>
    <w:rsid w:val="00222573"/>
    <w:rsid w:val="00222D2D"/>
    <w:rsid w:val="00222DED"/>
    <w:rsid w:val="002235FD"/>
    <w:rsid w:val="00224BB3"/>
    <w:rsid w:val="00225C2B"/>
    <w:rsid w:val="00226B5B"/>
    <w:rsid w:val="002270FD"/>
    <w:rsid w:val="002310E8"/>
    <w:rsid w:val="00231572"/>
    <w:rsid w:val="00231C4F"/>
    <w:rsid w:val="00231F0C"/>
    <w:rsid w:val="002335E1"/>
    <w:rsid w:val="002337CF"/>
    <w:rsid w:val="00234348"/>
    <w:rsid w:val="002353C4"/>
    <w:rsid w:val="00235534"/>
    <w:rsid w:val="002357CE"/>
    <w:rsid w:val="0023586D"/>
    <w:rsid w:val="0023676A"/>
    <w:rsid w:val="00236CCF"/>
    <w:rsid w:val="00236EB6"/>
    <w:rsid w:val="002370DC"/>
    <w:rsid w:val="00240AA7"/>
    <w:rsid w:val="00240BC1"/>
    <w:rsid w:val="002410C4"/>
    <w:rsid w:val="0024130B"/>
    <w:rsid w:val="002416E4"/>
    <w:rsid w:val="00241B6B"/>
    <w:rsid w:val="00241EDC"/>
    <w:rsid w:val="0024233D"/>
    <w:rsid w:val="0024279F"/>
    <w:rsid w:val="002438EB"/>
    <w:rsid w:val="002439A4"/>
    <w:rsid w:val="00244D92"/>
    <w:rsid w:val="00245367"/>
    <w:rsid w:val="002455A5"/>
    <w:rsid w:val="0024581A"/>
    <w:rsid w:val="00245D0E"/>
    <w:rsid w:val="00246BC6"/>
    <w:rsid w:val="00246E2A"/>
    <w:rsid w:val="0024720D"/>
    <w:rsid w:val="00247B96"/>
    <w:rsid w:val="00247DE4"/>
    <w:rsid w:val="0025063E"/>
    <w:rsid w:val="002507CB"/>
    <w:rsid w:val="00250938"/>
    <w:rsid w:val="00250B63"/>
    <w:rsid w:val="0025149F"/>
    <w:rsid w:val="0025152A"/>
    <w:rsid w:val="002515B3"/>
    <w:rsid w:val="00251BED"/>
    <w:rsid w:val="00252E5C"/>
    <w:rsid w:val="00252E5F"/>
    <w:rsid w:val="00253063"/>
    <w:rsid w:val="002536AE"/>
    <w:rsid w:val="00253A97"/>
    <w:rsid w:val="00253E90"/>
    <w:rsid w:val="00254172"/>
    <w:rsid w:val="00254231"/>
    <w:rsid w:val="00254352"/>
    <w:rsid w:val="0025455D"/>
    <w:rsid w:val="00254888"/>
    <w:rsid w:val="0025489F"/>
    <w:rsid w:val="002555CA"/>
    <w:rsid w:val="00255919"/>
    <w:rsid w:val="00255B9B"/>
    <w:rsid w:val="0025635A"/>
    <w:rsid w:val="00257B03"/>
    <w:rsid w:val="00257FED"/>
    <w:rsid w:val="0026062B"/>
    <w:rsid w:val="002606A0"/>
    <w:rsid w:val="00260775"/>
    <w:rsid w:val="00260BA2"/>
    <w:rsid w:val="002615FC"/>
    <w:rsid w:val="002625EA"/>
    <w:rsid w:val="00263320"/>
    <w:rsid w:val="00263591"/>
    <w:rsid w:val="00263A04"/>
    <w:rsid w:val="002644E3"/>
    <w:rsid w:val="00264ED3"/>
    <w:rsid w:val="002651BE"/>
    <w:rsid w:val="00265A7D"/>
    <w:rsid w:val="00265A95"/>
    <w:rsid w:val="00265B61"/>
    <w:rsid w:val="00265D88"/>
    <w:rsid w:val="00266C33"/>
    <w:rsid w:val="00270154"/>
    <w:rsid w:val="002701A8"/>
    <w:rsid w:val="002704F5"/>
    <w:rsid w:val="00271479"/>
    <w:rsid w:val="00271648"/>
    <w:rsid w:val="00271A85"/>
    <w:rsid w:val="00271B2F"/>
    <w:rsid w:val="00273856"/>
    <w:rsid w:val="00273CDB"/>
    <w:rsid w:val="00274835"/>
    <w:rsid w:val="00274D08"/>
    <w:rsid w:val="00275EE8"/>
    <w:rsid w:val="00276080"/>
    <w:rsid w:val="00276816"/>
    <w:rsid w:val="002806CF"/>
    <w:rsid w:val="0028079A"/>
    <w:rsid w:val="00280895"/>
    <w:rsid w:val="00280BEC"/>
    <w:rsid w:val="00281779"/>
    <w:rsid w:val="0028194C"/>
    <w:rsid w:val="00281E7E"/>
    <w:rsid w:val="00282132"/>
    <w:rsid w:val="002824BA"/>
    <w:rsid w:val="002825E3"/>
    <w:rsid w:val="002826E8"/>
    <w:rsid w:val="00283994"/>
    <w:rsid w:val="00283B33"/>
    <w:rsid w:val="00283C19"/>
    <w:rsid w:val="00283DE6"/>
    <w:rsid w:val="00284CDD"/>
    <w:rsid w:val="002852C4"/>
    <w:rsid w:val="0028584A"/>
    <w:rsid w:val="00285977"/>
    <w:rsid w:val="0028678E"/>
    <w:rsid w:val="00286A4B"/>
    <w:rsid w:val="002872A0"/>
    <w:rsid w:val="00287DD7"/>
    <w:rsid w:val="00290264"/>
    <w:rsid w:val="00290CC7"/>
    <w:rsid w:val="00291EF4"/>
    <w:rsid w:val="002927CD"/>
    <w:rsid w:val="002928F0"/>
    <w:rsid w:val="00292EB6"/>
    <w:rsid w:val="002932F8"/>
    <w:rsid w:val="00294CDD"/>
    <w:rsid w:val="00294F92"/>
    <w:rsid w:val="00295801"/>
    <w:rsid w:val="002958CA"/>
    <w:rsid w:val="002962F9"/>
    <w:rsid w:val="002969A8"/>
    <w:rsid w:val="00297343"/>
    <w:rsid w:val="00297727"/>
    <w:rsid w:val="002977E5"/>
    <w:rsid w:val="00297D6A"/>
    <w:rsid w:val="002A063C"/>
    <w:rsid w:val="002A07A8"/>
    <w:rsid w:val="002A0845"/>
    <w:rsid w:val="002A0E02"/>
    <w:rsid w:val="002A2628"/>
    <w:rsid w:val="002A2965"/>
    <w:rsid w:val="002A362D"/>
    <w:rsid w:val="002A3A0C"/>
    <w:rsid w:val="002A3D9A"/>
    <w:rsid w:val="002A3FB6"/>
    <w:rsid w:val="002A42D7"/>
    <w:rsid w:val="002A435E"/>
    <w:rsid w:val="002A499D"/>
    <w:rsid w:val="002A51CB"/>
    <w:rsid w:val="002A5684"/>
    <w:rsid w:val="002A586F"/>
    <w:rsid w:val="002A7EFF"/>
    <w:rsid w:val="002A7F43"/>
    <w:rsid w:val="002B13EA"/>
    <w:rsid w:val="002B1A56"/>
    <w:rsid w:val="002B1ABC"/>
    <w:rsid w:val="002B1E18"/>
    <w:rsid w:val="002B22D1"/>
    <w:rsid w:val="002B24F1"/>
    <w:rsid w:val="002B27B3"/>
    <w:rsid w:val="002B2A75"/>
    <w:rsid w:val="002B357A"/>
    <w:rsid w:val="002B3B2B"/>
    <w:rsid w:val="002B3CD1"/>
    <w:rsid w:val="002B3D92"/>
    <w:rsid w:val="002B3E13"/>
    <w:rsid w:val="002B444E"/>
    <w:rsid w:val="002B49D6"/>
    <w:rsid w:val="002B53D6"/>
    <w:rsid w:val="002B5C5A"/>
    <w:rsid w:val="002B5FDA"/>
    <w:rsid w:val="002B7E4B"/>
    <w:rsid w:val="002C097F"/>
    <w:rsid w:val="002C0E1C"/>
    <w:rsid w:val="002C13F5"/>
    <w:rsid w:val="002C1B57"/>
    <w:rsid w:val="002C1CAA"/>
    <w:rsid w:val="002C1FF7"/>
    <w:rsid w:val="002C2403"/>
    <w:rsid w:val="002C2DC9"/>
    <w:rsid w:val="002C3C8B"/>
    <w:rsid w:val="002C42E3"/>
    <w:rsid w:val="002C6FEE"/>
    <w:rsid w:val="002C7B21"/>
    <w:rsid w:val="002D0508"/>
    <w:rsid w:val="002D0E88"/>
    <w:rsid w:val="002D17B9"/>
    <w:rsid w:val="002D21BD"/>
    <w:rsid w:val="002D2211"/>
    <w:rsid w:val="002D2AAD"/>
    <w:rsid w:val="002D431C"/>
    <w:rsid w:val="002D4756"/>
    <w:rsid w:val="002D50FA"/>
    <w:rsid w:val="002D517D"/>
    <w:rsid w:val="002D5604"/>
    <w:rsid w:val="002D5F1B"/>
    <w:rsid w:val="002D6000"/>
    <w:rsid w:val="002D6DAD"/>
    <w:rsid w:val="002D74A0"/>
    <w:rsid w:val="002D7959"/>
    <w:rsid w:val="002D7A9D"/>
    <w:rsid w:val="002E0264"/>
    <w:rsid w:val="002E0927"/>
    <w:rsid w:val="002E10F7"/>
    <w:rsid w:val="002E133F"/>
    <w:rsid w:val="002E1AE1"/>
    <w:rsid w:val="002E2058"/>
    <w:rsid w:val="002E2A9C"/>
    <w:rsid w:val="002E3190"/>
    <w:rsid w:val="002E3B85"/>
    <w:rsid w:val="002E42F9"/>
    <w:rsid w:val="002E54B1"/>
    <w:rsid w:val="002E5D6C"/>
    <w:rsid w:val="002E5E18"/>
    <w:rsid w:val="002E6368"/>
    <w:rsid w:val="002E6CD5"/>
    <w:rsid w:val="002E6DE5"/>
    <w:rsid w:val="002E7382"/>
    <w:rsid w:val="002E779B"/>
    <w:rsid w:val="002E7DC8"/>
    <w:rsid w:val="002F0CBE"/>
    <w:rsid w:val="002F12AC"/>
    <w:rsid w:val="002F19B5"/>
    <w:rsid w:val="002F1A0F"/>
    <w:rsid w:val="002F1D1F"/>
    <w:rsid w:val="002F277D"/>
    <w:rsid w:val="002F412C"/>
    <w:rsid w:val="002F42BF"/>
    <w:rsid w:val="002F4ED0"/>
    <w:rsid w:val="002F57B8"/>
    <w:rsid w:val="002F5D5F"/>
    <w:rsid w:val="002F60D5"/>
    <w:rsid w:val="002F6E45"/>
    <w:rsid w:val="002F7ED5"/>
    <w:rsid w:val="00300412"/>
    <w:rsid w:val="00300BCF"/>
    <w:rsid w:val="0030202F"/>
    <w:rsid w:val="00302AA9"/>
    <w:rsid w:val="00303435"/>
    <w:rsid w:val="00303B63"/>
    <w:rsid w:val="00303F50"/>
    <w:rsid w:val="0030446C"/>
    <w:rsid w:val="003046F3"/>
    <w:rsid w:val="00305366"/>
    <w:rsid w:val="00305B2D"/>
    <w:rsid w:val="00305C6F"/>
    <w:rsid w:val="00306365"/>
    <w:rsid w:val="003064F4"/>
    <w:rsid w:val="00306C8E"/>
    <w:rsid w:val="00310FE3"/>
    <w:rsid w:val="00311AEB"/>
    <w:rsid w:val="00312063"/>
    <w:rsid w:val="00312067"/>
    <w:rsid w:val="003144A0"/>
    <w:rsid w:val="00314B8F"/>
    <w:rsid w:val="00315014"/>
    <w:rsid w:val="0031507C"/>
    <w:rsid w:val="00315116"/>
    <w:rsid w:val="003155D3"/>
    <w:rsid w:val="00315CE6"/>
    <w:rsid w:val="003166FA"/>
    <w:rsid w:val="00316930"/>
    <w:rsid w:val="003169C8"/>
    <w:rsid w:val="00316EF1"/>
    <w:rsid w:val="0031761A"/>
    <w:rsid w:val="003200AE"/>
    <w:rsid w:val="00320579"/>
    <w:rsid w:val="00320C05"/>
    <w:rsid w:val="00320F0D"/>
    <w:rsid w:val="003213FE"/>
    <w:rsid w:val="00321681"/>
    <w:rsid w:val="00321A50"/>
    <w:rsid w:val="00321FDD"/>
    <w:rsid w:val="003222E1"/>
    <w:rsid w:val="00322315"/>
    <w:rsid w:val="00322958"/>
    <w:rsid w:val="00322A2C"/>
    <w:rsid w:val="00322BE8"/>
    <w:rsid w:val="0032310B"/>
    <w:rsid w:val="00324229"/>
    <w:rsid w:val="00324841"/>
    <w:rsid w:val="0032484D"/>
    <w:rsid w:val="00324A91"/>
    <w:rsid w:val="00324ACF"/>
    <w:rsid w:val="00326094"/>
    <w:rsid w:val="003262B9"/>
    <w:rsid w:val="00327034"/>
    <w:rsid w:val="00327FA7"/>
    <w:rsid w:val="00330B53"/>
    <w:rsid w:val="00331AB4"/>
    <w:rsid w:val="00331CE4"/>
    <w:rsid w:val="00331EDC"/>
    <w:rsid w:val="003332A6"/>
    <w:rsid w:val="0033336F"/>
    <w:rsid w:val="003333D2"/>
    <w:rsid w:val="00333B96"/>
    <w:rsid w:val="0033472C"/>
    <w:rsid w:val="00334AEC"/>
    <w:rsid w:val="00334F94"/>
    <w:rsid w:val="00336629"/>
    <w:rsid w:val="00336D22"/>
    <w:rsid w:val="0033752F"/>
    <w:rsid w:val="00340510"/>
    <w:rsid w:val="0034094D"/>
    <w:rsid w:val="00340A0C"/>
    <w:rsid w:val="003411B6"/>
    <w:rsid w:val="0034136E"/>
    <w:rsid w:val="00342BB8"/>
    <w:rsid w:val="003437AD"/>
    <w:rsid w:val="00345D83"/>
    <w:rsid w:val="003464A3"/>
    <w:rsid w:val="003465A1"/>
    <w:rsid w:val="00347FFC"/>
    <w:rsid w:val="0035012C"/>
    <w:rsid w:val="00350698"/>
    <w:rsid w:val="00350E47"/>
    <w:rsid w:val="00351E92"/>
    <w:rsid w:val="00353C3B"/>
    <w:rsid w:val="00354E2F"/>
    <w:rsid w:val="00355A34"/>
    <w:rsid w:val="0035666B"/>
    <w:rsid w:val="00356AE6"/>
    <w:rsid w:val="00356B72"/>
    <w:rsid w:val="00356BD9"/>
    <w:rsid w:val="0035764B"/>
    <w:rsid w:val="00357A57"/>
    <w:rsid w:val="00357FAA"/>
    <w:rsid w:val="003600F2"/>
    <w:rsid w:val="00360453"/>
    <w:rsid w:val="00360672"/>
    <w:rsid w:val="003612A0"/>
    <w:rsid w:val="003613C0"/>
    <w:rsid w:val="00361559"/>
    <w:rsid w:val="00361D06"/>
    <w:rsid w:val="00361F84"/>
    <w:rsid w:val="0036262B"/>
    <w:rsid w:val="00362D9E"/>
    <w:rsid w:val="00364465"/>
    <w:rsid w:val="00364678"/>
    <w:rsid w:val="003647FF"/>
    <w:rsid w:val="00364AB3"/>
    <w:rsid w:val="00365690"/>
    <w:rsid w:val="00365EB5"/>
    <w:rsid w:val="0036606F"/>
    <w:rsid w:val="00366752"/>
    <w:rsid w:val="00366D0F"/>
    <w:rsid w:val="00367669"/>
    <w:rsid w:val="00367ADD"/>
    <w:rsid w:val="00367D4E"/>
    <w:rsid w:val="00367E3F"/>
    <w:rsid w:val="003708CE"/>
    <w:rsid w:val="00370D69"/>
    <w:rsid w:val="00371AF6"/>
    <w:rsid w:val="00371C79"/>
    <w:rsid w:val="0037230C"/>
    <w:rsid w:val="00372FD4"/>
    <w:rsid w:val="00374781"/>
    <w:rsid w:val="00374883"/>
    <w:rsid w:val="00375267"/>
    <w:rsid w:val="003759AD"/>
    <w:rsid w:val="003774E3"/>
    <w:rsid w:val="00377559"/>
    <w:rsid w:val="00377933"/>
    <w:rsid w:val="00377B90"/>
    <w:rsid w:val="00377B92"/>
    <w:rsid w:val="0038135C"/>
    <w:rsid w:val="003818B0"/>
    <w:rsid w:val="0038222A"/>
    <w:rsid w:val="00382B05"/>
    <w:rsid w:val="003833D3"/>
    <w:rsid w:val="003852A1"/>
    <w:rsid w:val="0038560B"/>
    <w:rsid w:val="003862F4"/>
    <w:rsid w:val="00386835"/>
    <w:rsid w:val="003875F0"/>
    <w:rsid w:val="00387FA7"/>
    <w:rsid w:val="00390442"/>
    <w:rsid w:val="00390EF1"/>
    <w:rsid w:val="003918CF"/>
    <w:rsid w:val="00391A5B"/>
    <w:rsid w:val="00391B6C"/>
    <w:rsid w:val="00391F2E"/>
    <w:rsid w:val="00393213"/>
    <w:rsid w:val="003949B5"/>
    <w:rsid w:val="00396114"/>
    <w:rsid w:val="00396414"/>
    <w:rsid w:val="00396C13"/>
    <w:rsid w:val="00397082"/>
    <w:rsid w:val="00397500"/>
    <w:rsid w:val="0039795B"/>
    <w:rsid w:val="00397D98"/>
    <w:rsid w:val="003A00A1"/>
    <w:rsid w:val="003A05B5"/>
    <w:rsid w:val="003A080C"/>
    <w:rsid w:val="003A0A30"/>
    <w:rsid w:val="003A12FA"/>
    <w:rsid w:val="003A1B19"/>
    <w:rsid w:val="003A2260"/>
    <w:rsid w:val="003A2E73"/>
    <w:rsid w:val="003A4172"/>
    <w:rsid w:val="003A4598"/>
    <w:rsid w:val="003A5620"/>
    <w:rsid w:val="003A5623"/>
    <w:rsid w:val="003A5C31"/>
    <w:rsid w:val="003A60D6"/>
    <w:rsid w:val="003A69B7"/>
    <w:rsid w:val="003A6EF0"/>
    <w:rsid w:val="003B0F30"/>
    <w:rsid w:val="003B1454"/>
    <w:rsid w:val="003B1570"/>
    <w:rsid w:val="003B163C"/>
    <w:rsid w:val="003B196C"/>
    <w:rsid w:val="003B24EA"/>
    <w:rsid w:val="003B31BB"/>
    <w:rsid w:val="003B41D1"/>
    <w:rsid w:val="003B44C0"/>
    <w:rsid w:val="003B44C1"/>
    <w:rsid w:val="003B4672"/>
    <w:rsid w:val="003B47CD"/>
    <w:rsid w:val="003B48AE"/>
    <w:rsid w:val="003B4B5D"/>
    <w:rsid w:val="003B5381"/>
    <w:rsid w:val="003B644F"/>
    <w:rsid w:val="003B6D31"/>
    <w:rsid w:val="003B6E77"/>
    <w:rsid w:val="003B6F47"/>
    <w:rsid w:val="003B71E7"/>
    <w:rsid w:val="003B7A80"/>
    <w:rsid w:val="003C0351"/>
    <w:rsid w:val="003C0A0F"/>
    <w:rsid w:val="003C0B06"/>
    <w:rsid w:val="003C15AC"/>
    <w:rsid w:val="003C1A82"/>
    <w:rsid w:val="003C2BD3"/>
    <w:rsid w:val="003C37E8"/>
    <w:rsid w:val="003C3FB5"/>
    <w:rsid w:val="003C40D7"/>
    <w:rsid w:val="003C4444"/>
    <w:rsid w:val="003C455A"/>
    <w:rsid w:val="003C4655"/>
    <w:rsid w:val="003C4E1C"/>
    <w:rsid w:val="003C4F08"/>
    <w:rsid w:val="003C56BA"/>
    <w:rsid w:val="003C5A0C"/>
    <w:rsid w:val="003C5D03"/>
    <w:rsid w:val="003C67E3"/>
    <w:rsid w:val="003C6B7B"/>
    <w:rsid w:val="003D1126"/>
    <w:rsid w:val="003D12DE"/>
    <w:rsid w:val="003D13F9"/>
    <w:rsid w:val="003D1FCF"/>
    <w:rsid w:val="003D2525"/>
    <w:rsid w:val="003D2559"/>
    <w:rsid w:val="003D2BAF"/>
    <w:rsid w:val="003D2E90"/>
    <w:rsid w:val="003D3094"/>
    <w:rsid w:val="003D38A7"/>
    <w:rsid w:val="003D3D03"/>
    <w:rsid w:val="003D3FF7"/>
    <w:rsid w:val="003D4718"/>
    <w:rsid w:val="003D4D80"/>
    <w:rsid w:val="003D50FC"/>
    <w:rsid w:val="003D61B2"/>
    <w:rsid w:val="003D61E7"/>
    <w:rsid w:val="003D6C73"/>
    <w:rsid w:val="003D6FAB"/>
    <w:rsid w:val="003D7BE4"/>
    <w:rsid w:val="003E007B"/>
    <w:rsid w:val="003E0122"/>
    <w:rsid w:val="003E0316"/>
    <w:rsid w:val="003E0E38"/>
    <w:rsid w:val="003E13D9"/>
    <w:rsid w:val="003E140A"/>
    <w:rsid w:val="003E2D93"/>
    <w:rsid w:val="003E381C"/>
    <w:rsid w:val="003E3A7A"/>
    <w:rsid w:val="003E4208"/>
    <w:rsid w:val="003E58BC"/>
    <w:rsid w:val="003E5973"/>
    <w:rsid w:val="003E5ABF"/>
    <w:rsid w:val="003E5AC7"/>
    <w:rsid w:val="003E5DD4"/>
    <w:rsid w:val="003E620A"/>
    <w:rsid w:val="003E706E"/>
    <w:rsid w:val="003E77F9"/>
    <w:rsid w:val="003E7952"/>
    <w:rsid w:val="003E7CF8"/>
    <w:rsid w:val="003E7FBD"/>
    <w:rsid w:val="003F050A"/>
    <w:rsid w:val="003F2B5C"/>
    <w:rsid w:val="003F3268"/>
    <w:rsid w:val="003F34F8"/>
    <w:rsid w:val="003F3FEA"/>
    <w:rsid w:val="003F4441"/>
    <w:rsid w:val="003F51A7"/>
    <w:rsid w:val="003F567B"/>
    <w:rsid w:val="003F651D"/>
    <w:rsid w:val="003F665D"/>
    <w:rsid w:val="003F6843"/>
    <w:rsid w:val="003F6A27"/>
    <w:rsid w:val="003F78F2"/>
    <w:rsid w:val="003F7BAE"/>
    <w:rsid w:val="003F7E8E"/>
    <w:rsid w:val="00400F17"/>
    <w:rsid w:val="004010EB"/>
    <w:rsid w:val="00401A23"/>
    <w:rsid w:val="00401A4B"/>
    <w:rsid w:val="004020AC"/>
    <w:rsid w:val="004024F3"/>
    <w:rsid w:val="00403265"/>
    <w:rsid w:val="00404128"/>
    <w:rsid w:val="004055E0"/>
    <w:rsid w:val="00405958"/>
    <w:rsid w:val="00405AD0"/>
    <w:rsid w:val="00405B39"/>
    <w:rsid w:val="004063A8"/>
    <w:rsid w:val="00406402"/>
    <w:rsid w:val="00406FA5"/>
    <w:rsid w:val="00407A27"/>
    <w:rsid w:val="00407D3D"/>
    <w:rsid w:val="00410097"/>
    <w:rsid w:val="0041031C"/>
    <w:rsid w:val="0041069E"/>
    <w:rsid w:val="004107CB"/>
    <w:rsid w:val="004107F3"/>
    <w:rsid w:val="00411577"/>
    <w:rsid w:val="00411817"/>
    <w:rsid w:val="00413D2E"/>
    <w:rsid w:val="00414026"/>
    <w:rsid w:val="00414BC4"/>
    <w:rsid w:val="00415560"/>
    <w:rsid w:val="00415737"/>
    <w:rsid w:val="0041576C"/>
    <w:rsid w:val="00415E3C"/>
    <w:rsid w:val="00416464"/>
    <w:rsid w:val="004167C5"/>
    <w:rsid w:val="00417068"/>
    <w:rsid w:val="004170BF"/>
    <w:rsid w:val="00417185"/>
    <w:rsid w:val="0041773A"/>
    <w:rsid w:val="0042030D"/>
    <w:rsid w:val="00421245"/>
    <w:rsid w:val="00421284"/>
    <w:rsid w:val="004218DC"/>
    <w:rsid w:val="00421C65"/>
    <w:rsid w:val="00421CE4"/>
    <w:rsid w:val="00422371"/>
    <w:rsid w:val="004224BC"/>
    <w:rsid w:val="00422AF0"/>
    <w:rsid w:val="0042303C"/>
    <w:rsid w:val="004231BE"/>
    <w:rsid w:val="00423335"/>
    <w:rsid w:val="00423513"/>
    <w:rsid w:val="004246A6"/>
    <w:rsid w:val="00424A5D"/>
    <w:rsid w:val="00424BB2"/>
    <w:rsid w:val="00424E8B"/>
    <w:rsid w:val="00424F2F"/>
    <w:rsid w:val="00425AE9"/>
    <w:rsid w:val="004261EA"/>
    <w:rsid w:val="004263BC"/>
    <w:rsid w:val="00426D85"/>
    <w:rsid w:val="00426EB3"/>
    <w:rsid w:val="00427A2D"/>
    <w:rsid w:val="00427D08"/>
    <w:rsid w:val="00427DEE"/>
    <w:rsid w:val="004314CB"/>
    <w:rsid w:val="00432770"/>
    <w:rsid w:val="00433371"/>
    <w:rsid w:val="00434152"/>
    <w:rsid w:val="00434344"/>
    <w:rsid w:val="0043443B"/>
    <w:rsid w:val="00435A78"/>
    <w:rsid w:val="00435ABE"/>
    <w:rsid w:val="00435C24"/>
    <w:rsid w:val="00435F2C"/>
    <w:rsid w:val="00436EAA"/>
    <w:rsid w:val="00436F34"/>
    <w:rsid w:val="00437727"/>
    <w:rsid w:val="00437DEF"/>
    <w:rsid w:val="00440164"/>
    <w:rsid w:val="00440202"/>
    <w:rsid w:val="00440A37"/>
    <w:rsid w:val="004419E0"/>
    <w:rsid w:val="0044235E"/>
    <w:rsid w:val="00443B1D"/>
    <w:rsid w:val="00443D25"/>
    <w:rsid w:val="00443D2C"/>
    <w:rsid w:val="00443E9C"/>
    <w:rsid w:val="00444238"/>
    <w:rsid w:val="00444934"/>
    <w:rsid w:val="00444C26"/>
    <w:rsid w:val="00444EF9"/>
    <w:rsid w:val="00445CC7"/>
    <w:rsid w:val="004461B0"/>
    <w:rsid w:val="00446A83"/>
    <w:rsid w:val="00446BD4"/>
    <w:rsid w:val="00446D45"/>
    <w:rsid w:val="0044708F"/>
    <w:rsid w:val="004507DB"/>
    <w:rsid w:val="00450E79"/>
    <w:rsid w:val="00450E7B"/>
    <w:rsid w:val="00451158"/>
    <w:rsid w:val="0045148D"/>
    <w:rsid w:val="0045163C"/>
    <w:rsid w:val="00451C80"/>
    <w:rsid w:val="00453B5B"/>
    <w:rsid w:val="00453B64"/>
    <w:rsid w:val="00453EB4"/>
    <w:rsid w:val="0045412D"/>
    <w:rsid w:val="00454446"/>
    <w:rsid w:val="00454884"/>
    <w:rsid w:val="00455924"/>
    <w:rsid w:val="00456378"/>
    <w:rsid w:val="004565D2"/>
    <w:rsid w:val="00456986"/>
    <w:rsid w:val="004571F9"/>
    <w:rsid w:val="004576FE"/>
    <w:rsid w:val="004577A6"/>
    <w:rsid w:val="00457DF9"/>
    <w:rsid w:val="004601F9"/>
    <w:rsid w:val="004608B9"/>
    <w:rsid w:val="00462843"/>
    <w:rsid w:val="00462FA7"/>
    <w:rsid w:val="004637F1"/>
    <w:rsid w:val="00463C8C"/>
    <w:rsid w:val="00463EA3"/>
    <w:rsid w:val="0046433C"/>
    <w:rsid w:val="0046551B"/>
    <w:rsid w:val="004663ED"/>
    <w:rsid w:val="004664AE"/>
    <w:rsid w:val="004668FE"/>
    <w:rsid w:val="00466A63"/>
    <w:rsid w:val="004673F9"/>
    <w:rsid w:val="004701F9"/>
    <w:rsid w:val="00470D34"/>
    <w:rsid w:val="00470E0B"/>
    <w:rsid w:val="00470FF7"/>
    <w:rsid w:val="00471164"/>
    <w:rsid w:val="00471962"/>
    <w:rsid w:val="00471E76"/>
    <w:rsid w:val="00471F79"/>
    <w:rsid w:val="0047245C"/>
    <w:rsid w:val="004724B1"/>
    <w:rsid w:val="0047290F"/>
    <w:rsid w:val="00472DB6"/>
    <w:rsid w:val="004744B9"/>
    <w:rsid w:val="00474D31"/>
    <w:rsid w:val="00475171"/>
    <w:rsid w:val="00475269"/>
    <w:rsid w:val="00475950"/>
    <w:rsid w:val="00475A3F"/>
    <w:rsid w:val="00476CAC"/>
    <w:rsid w:val="00476ECD"/>
    <w:rsid w:val="00476F9B"/>
    <w:rsid w:val="00476FDA"/>
    <w:rsid w:val="00477BD2"/>
    <w:rsid w:val="00480275"/>
    <w:rsid w:val="00480537"/>
    <w:rsid w:val="004807A5"/>
    <w:rsid w:val="00480C6F"/>
    <w:rsid w:val="00480FFD"/>
    <w:rsid w:val="00481756"/>
    <w:rsid w:val="00481FD3"/>
    <w:rsid w:val="00482254"/>
    <w:rsid w:val="00482EB2"/>
    <w:rsid w:val="004837C3"/>
    <w:rsid w:val="00483FC1"/>
    <w:rsid w:val="004850DB"/>
    <w:rsid w:val="0048606C"/>
    <w:rsid w:val="00486138"/>
    <w:rsid w:val="0048676B"/>
    <w:rsid w:val="004901F7"/>
    <w:rsid w:val="0049150C"/>
    <w:rsid w:val="00492523"/>
    <w:rsid w:val="004931E9"/>
    <w:rsid w:val="004938E6"/>
    <w:rsid w:val="00494C6C"/>
    <w:rsid w:val="004955A1"/>
    <w:rsid w:val="00495F05"/>
    <w:rsid w:val="0049618B"/>
    <w:rsid w:val="00496535"/>
    <w:rsid w:val="00497AE7"/>
    <w:rsid w:val="004A0737"/>
    <w:rsid w:val="004A07E3"/>
    <w:rsid w:val="004A1167"/>
    <w:rsid w:val="004A2977"/>
    <w:rsid w:val="004A3426"/>
    <w:rsid w:val="004A377E"/>
    <w:rsid w:val="004A380D"/>
    <w:rsid w:val="004A3BB9"/>
    <w:rsid w:val="004A3C02"/>
    <w:rsid w:val="004A5953"/>
    <w:rsid w:val="004A5E8C"/>
    <w:rsid w:val="004A61BE"/>
    <w:rsid w:val="004A62D2"/>
    <w:rsid w:val="004A6B15"/>
    <w:rsid w:val="004A74F3"/>
    <w:rsid w:val="004B05CE"/>
    <w:rsid w:val="004B074D"/>
    <w:rsid w:val="004B166F"/>
    <w:rsid w:val="004B23DC"/>
    <w:rsid w:val="004B259B"/>
    <w:rsid w:val="004B2965"/>
    <w:rsid w:val="004B2D5D"/>
    <w:rsid w:val="004B317B"/>
    <w:rsid w:val="004B3982"/>
    <w:rsid w:val="004B46E0"/>
    <w:rsid w:val="004B5121"/>
    <w:rsid w:val="004B5C79"/>
    <w:rsid w:val="004B626A"/>
    <w:rsid w:val="004B6F8D"/>
    <w:rsid w:val="004B75BF"/>
    <w:rsid w:val="004B7794"/>
    <w:rsid w:val="004B788D"/>
    <w:rsid w:val="004C059F"/>
    <w:rsid w:val="004C138F"/>
    <w:rsid w:val="004C1764"/>
    <w:rsid w:val="004C1D2D"/>
    <w:rsid w:val="004C1D7B"/>
    <w:rsid w:val="004C264B"/>
    <w:rsid w:val="004C2946"/>
    <w:rsid w:val="004C2B72"/>
    <w:rsid w:val="004C553C"/>
    <w:rsid w:val="004C5EB1"/>
    <w:rsid w:val="004C62CE"/>
    <w:rsid w:val="004C6B16"/>
    <w:rsid w:val="004C6C63"/>
    <w:rsid w:val="004C6DA3"/>
    <w:rsid w:val="004C7031"/>
    <w:rsid w:val="004C713A"/>
    <w:rsid w:val="004C7586"/>
    <w:rsid w:val="004C7C59"/>
    <w:rsid w:val="004D0157"/>
    <w:rsid w:val="004D025D"/>
    <w:rsid w:val="004D115A"/>
    <w:rsid w:val="004D1495"/>
    <w:rsid w:val="004D2806"/>
    <w:rsid w:val="004D2A90"/>
    <w:rsid w:val="004D3B0C"/>
    <w:rsid w:val="004D5D8D"/>
    <w:rsid w:val="004D6739"/>
    <w:rsid w:val="004D731B"/>
    <w:rsid w:val="004D7BC7"/>
    <w:rsid w:val="004E0220"/>
    <w:rsid w:val="004E02F2"/>
    <w:rsid w:val="004E0D55"/>
    <w:rsid w:val="004E19D7"/>
    <w:rsid w:val="004E1DD0"/>
    <w:rsid w:val="004E237A"/>
    <w:rsid w:val="004E25C7"/>
    <w:rsid w:val="004E2A24"/>
    <w:rsid w:val="004E3DE9"/>
    <w:rsid w:val="004E460D"/>
    <w:rsid w:val="004E5082"/>
    <w:rsid w:val="004E51D1"/>
    <w:rsid w:val="004E549C"/>
    <w:rsid w:val="004E5BB8"/>
    <w:rsid w:val="004E5DBA"/>
    <w:rsid w:val="004E64CF"/>
    <w:rsid w:val="004E708D"/>
    <w:rsid w:val="004E70CD"/>
    <w:rsid w:val="004F126F"/>
    <w:rsid w:val="004F1793"/>
    <w:rsid w:val="004F17C9"/>
    <w:rsid w:val="004F1D90"/>
    <w:rsid w:val="004F2678"/>
    <w:rsid w:val="004F2E8B"/>
    <w:rsid w:val="004F3DED"/>
    <w:rsid w:val="004F431D"/>
    <w:rsid w:val="004F45EE"/>
    <w:rsid w:val="004F5B90"/>
    <w:rsid w:val="004F7731"/>
    <w:rsid w:val="004F7A0C"/>
    <w:rsid w:val="004F7C22"/>
    <w:rsid w:val="00501461"/>
    <w:rsid w:val="00501D5B"/>
    <w:rsid w:val="00501E07"/>
    <w:rsid w:val="00502633"/>
    <w:rsid w:val="005029CE"/>
    <w:rsid w:val="00503387"/>
    <w:rsid w:val="005042DC"/>
    <w:rsid w:val="00505275"/>
    <w:rsid w:val="005052F9"/>
    <w:rsid w:val="005063D9"/>
    <w:rsid w:val="00506ED0"/>
    <w:rsid w:val="00507032"/>
    <w:rsid w:val="005070B9"/>
    <w:rsid w:val="00507C92"/>
    <w:rsid w:val="00507E41"/>
    <w:rsid w:val="00510966"/>
    <w:rsid w:val="00510988"/>
    <w:rsid w:val="00511074"/>
    <w:rsid w:val="00511FB4"/>
    <w:rsid w:val="00512514"/>
    <w:rsid w:val="005125DC"/>
    <w:rsid w:val="00512838"/>
    <w:rsid w:val="00513ECF"/>
    <w:rsid w:val="005142F6"/>
    <w:rsid w:val="005148B2"/>
    <w:rsid w:val="00514E20"/>
    <w:rsid w:val="005154A1"/>
    <w:rsid w:val="0051560D"/>
    <w:rsid w:val="00515CBC"/>
    <w:rsid w:val="00515CFA"/>
    <w:rsid w:val="0051634F"/>
    <w:rsid w:val="0051642F"/>
    <w:rsid w:val="0051684D"/>
    <w:rsid w:val="00517130"/>
    <w:rsid w:val="0051735B"/>
    <w:rsid w:val="005178DA"/>
    <w:rsid w:val="00517D50"/>
    <w:rsid w:val="00517F85"/>
    <w:rsid w:val="00520BD8"/>
    <w:rsid w:val="0052122E"/>
    <w:rsid w:val="0052178E"/>
    <w:rsid w:val="00521B89"/>
    <w:rsid w:val="0052213C"/>
    <w:rsid w:val="0052294F"/>
    <w:rsid w:val="00522F16"/>
    <w:rsid w:val="00523EF1"/>
    <w:rsid w:val="00524E53"/>
    <w:rsid w:val="0052501F"/>
    <w:rsid w:val="00525421"/>
    <w:rsid w:val="00525584"/>
    <w:rsid w:val="00525B19"/>
    <w:rsid w:val="00525CCB"/>
    <w:rsid w:val="00525FBB"/>
    <w:rsid w:val="005264B9"/>
    <w:rsid w:val="00526857"/>
    <w:rsid w:val="00526C75"/>
    <w:rsid w:val="00526DC1"/>
    <w:rsid w:val="00530912"/>
    <w:rsid w:val="00530F12"/>
    <w:rsid w:val="00532230"/>
    <w:rsid w:val="0053261D"/>
    <w:rsid w:val="00532826"/>
    <w:rsid w:val="0053286D"/>
    <w:rsid w:val="00532BDE"/>
    <w:rsid w:val="00532E01"/>
    <w:rsid w:val="00532F7C"/>
    <w:rsid w:val="00534293"/>
    <w:rsid w:val="00534906"/>
    <w:rsid w:val="00535270"/>
    <w:rsid w:val="0053567D"/>
    <w:rsid w:val="005362BE"/>
    <w:rsid w:val="00536619"/>
    <w:rsid w:val="00536E86"/>
    <w:rsid w:val="00537402"/>
    <w:rsid w:val="005378FB"/>
    <w:rsid w:val="00540BC8"/>
    <w:rsid w:val="00540BD9"/>
    <w:rsid w:val="00540BDD"/>
    <w:rsid w:val="00540CC2"/>
    <w:rsid w:val="0054150B"/>
    <w:rsid w:val="00541A40"/>
    <w:rsid w:val="00542396"/>
    <w:rsid w:val="005423CA"/>
    <w:rsid w:val="005429FC"/>
    <w:rsid w:val="00543261"/>
    <w:rsid w:val="005435E8"/>
    <w:rsid w:val="00543A6D"/>
    <w:rsid w:val="00543BA8"/>
    <w:rsid w:val="0054450D"/>
    <w:rsid w:val="005453ED"/>
    <w:rsid w:val="00545790"/>
    <w:rsid w:val="00545BFD"/>
    <w:rsid w:val="00545FCF"/>
    <w:rsid w:val="00546281"/>
    <w:rsid w:val="0054666E"/>
    <w:rsid w:val="00546BE4"/>
    <w:rsid w:val="00550141"/>
    <w:rsid w:val="005505AB"/>
    <w:rsid w:val="00551603"/>
    <w:rsid w:val="005519B1"/>
    <w:rsid w:val="00551B75"/>
    <w:rsid w:val="00552910"/>
    <w:rsid w:val="00552CA7"/>
    <w:rsid w:val="00552F94"/>
    <w:rsid w:val="005539E1"/>
    <w:rsid w:val="00553D79"/>
    <w:rsid w:val="00553E91"/>
    <w:rsid w:val="00554172"/>
    <w:rsid w:val="005542FE"/>
    <w:rsid w:val="00554608"/>
    <w:rsid w:val="00554DDA"/>
    <w:rsid w:val="00554E4B"/>
    <w:rsid w:val="00555231"/>
    <w:rsid w:val="00555568"/>
    <w:rsid w:val="005556C6"/>
    <w:rsid w:val="005557A1"/>
    <w:rsid w:val="00555812"/>
    <w:rsid w:val="00555976"/>
    <w:rsid w:val="00557575"/>
    <w:rsid w:val="005602B7"/>
    <w:rsid w:val="00560AAA"/>
    <w:rsid w:val="00560B2F"/>
    <w:rsid w:val="005611CB"/>
    <w:rsid w:val="005613B0"/>
    <w:rsid w:val="00561817"/>
    <w:rsid w:val="005618BC"/>
    <w:rsid w:val="00561BD1"/>
    <w:rsid w:val="0056202F"/>
    <w:rsid w:val="00562A19"/>
    <w:rsid w:val="0056331A"/>
    <w:rsid w:val="00564393"/>
    <w:rsid w:val="00564395"/>
    <w:rsid w:val="00564E35"/>
    <w:rsid w:val="00564F15"/>
    <w:rsid w:val="00565741"/>
    <w:rsid w:val="0056609A"/>
    <w:rsid w:val="0056641A"/>
    <w:rsid w:val="00566655"/>
    <w:rsid w:val="005668C2"/>
    <w:rsid w:val="00567AB2"/>
    <w:rsid w:val="00567BE3"/>
    <w:rsid w:val="00570140"/>
    <w:rsid w:val="00570732"/>
    <w:rsid w:val="00571062"/>
    <w:rsid w:val="00571459"/>
    <w:rsid w:val="00571783"/>
    <w:rsid w:val="0057194D"/>
    <w:rsid w:val="00571F00"/>
    <w:rsid w:val="005728FF"/>
    <w:rsid w:val="00572914"/>
    <w:rsid w:val="00573719"/>
    <w:rsid w:val="00574BD6"/>
    <w:rsid w:val="00574E73"/>
    <w:rsid w:val="00575C53"/>
    <w:rsid w:val="00575C78"/>
    <w:rsid w:val="00576693"/>
    <w:rsid w:val="00577183"/>
    <w:rsid w:val="00580281"/>
    <w:rsid w:val="00580F83"/>
    <w:rsid w:val="0058107E"/>
    <w:rsid w:val="0058120F"/>
    <w:rsid w:val="00581E0C"/>
    <w:rsid w:val="00581F3B"/>
    <w:rsid w:val="005821CC"/>
    <w:rsid w:val="005822CC"/>
    <w:rsid w:val="0058270D"/>
    <w:rsid w:val="00582B05"/>
    <w:rsid w:val="00582F4A"/>
    <w:rsid w:val="005836DC"/>
    <w:rsid w:val="00584752"/>
    <w:rsid w:val="00584F33"/>
    <w:rsid w:val="00585622"/>
    <w:rsid w:val="00585667"/>
    <w:rsid w:val="00585767"/>
    <w:rsid w:val="00585963"/>
    <w:rsid w:val="00585AF4"/>
    <w:rsid w:val="00585B68"/>
    <w:rsid w:val="005862E2"/>
    <w:rsid w:val="005865B9"/>
    <w:rsid w:val="005867FF"/>
    <w:rsid w:val="00586A71"/>
    <w:rsid w:val="00586CF6"/>
    <w:rsid w:val="005872BD"/>
    <w:rsid w:val="00587E8D"/>
    <w:rsid w:val="005901EC"/>
    <w:rsid w:val="005909D1"/>
    <w:rsid w:val="00590E48"/>
    <w:rsid w:val="00590FC1"/>
    <w:rsid w:val="005917AC"/>
    <w:rsid w:val="00591F09"/>
    <w:rsid w:val="005924F2"/>
    <w:rsid w:val="00593443"/>
    <w:rsid w:val="0059364D"/>
    <w:rsid w:val="00593D87"/>
    <w:rsid w:val="00594364"/>
    <w:rsid w:val="00594865"/>
    <w:rsid w:val="00595949"/>
    <w:rsid w:val="00595E20"/>
    <w:rsid w:val="00597009"/>
    <w:rsid w:val="00597BCD"/>
    <w:rsid w:val="005A0E68"/>
    <w:rsid w:val="005A1329"/>
    <w:rsid w:val="005A1335"/>
    <w:rsid w:val="005A1B65"/>
    <w:rsid w:val="005A261A"/>
    <w:rsid w:val="005A287A"/>
    <w:rsid w:val="005A2ECB"/>
    <w:rsid w:val="005A3234"/>
    <w:rsid w:val="005A430E"/>
    <w:rsid w:val="005A473D"/>
    <w:rsid w:val="005A4F38"/>
    <w:rsid w:val="005A531B"/>
    <w:rsid w:val="005A5954"/>
    <w:rsid w:val="005A69A6"/>
    <w:rsid w:val="005A6C36"/>
    <w:rsid w:val="005A7CD1"/>
    <w:rsid w:val="005B0947"/>
    <w:rsid w:val="005B1810"/>
    <w:rsid w:val="005B3087"/>
    <w:rsid w:val="005B3B89"/>
    <w:rsid w:val="005B3BD8"/>
    <w:rsid w:val="005B48B0"/>
    <w:rsid w:val="005B4E03"/>
    <w:rsid w:val="005B52D2"/>
    <w:rsid w:val="005B5539"/>
    <w:rsid w:val="005B5AA3"/>
    <w:rsid w:val="005B62E2"/>
    <w:rsid w:val="005B6454"/>
    <w:rsid w:val="005B69B0"/>
    <w:rsid w:val="005B7FD6"/>
    <w:rsid w:val="005C0467"/>
    <w:rsid w:val="005C04A7"/>
    <w:rsid w:val="005C1648"/>
    <w:rsid w:val="005C1D73"/>
    <w:rsid w:val="005C33E7"/>
    <w:rsid w:val="005C4408"/>
    <w:rsid w:val="005C453A"/>
    <w:rsid w:val="005C4641"/>
    <w:rsid w:val="005C4C3B"/>
    <w:rsid w:val="005C4DF0"/>
    <w:rsid w:val="005C4ECA"/>
    <w:rsid w:val="005C4F2E"/>
    <w:rsid w:val="005C52D5"/>
    <w:rsid w:val="005C5518"/>
    <w:rsid w:val="005C62EC"/>
    <w:rsid w:val="005C7D01"/>
    <w:rsid w:val="005D0197"/>
    <w:rsid w:val="005D03FA"/>
    <w:rsid w:val="005D1265"/>
    <w:rsid w:val="005D1715"/>
    <w:rsid w:val="005D1EAC"/>
    <w:rsid w:val="005D2557"/>
    <w:rsid w:val="005D2A2B"/>
    <w:rsid w:val="005D2C46"/>
    <w:rsid w:val="005D2EAB"/>
    <w:rsid w:val="005D32A9"/>
    <w:rsid w:val="005D3670"/>
    <w:rsid w:val="005D3B5C"/>
    <w:rsid w:val="005D3B9A"/>
    <w:rsid w:val="005D46DF"/>
    <w:rsid w:val="005D4712"/>
    <w:rsid w:val="005D549B"/>
    <w:rsid w:val="005D6BC6"/>
    <w:rsid w:val="005D70BF"/>
    <w:rsid w:val="005D7177"/>
    <w:rsid w:val="005D779D"/>
    <w:rsid w:val="005D7856"/>
    <w:rsid w:val="005D79EF"/>
    <w:rsid w:val="005D7FDD"/>
    <w:rsid w:val="005E0094"/>
    <w:rsid w:val="005E01FA"/>
    <w:rsid w:val="005E03BF"/>
    <w:rsid w:val="005E04D9"/>
    <w:rsid w:val="005E09C3"/>
    <w:rsid w:val="005E1B89"/>
    <w:rsid w:val="005E1F40"/>
    <w:rsid w:val="005E2184"/>
    <w:rsid w:val="005E23A9"/>
    <w:rsid w:val="005E2528"/>
    <w:rsid w:val="005E429D"/>
    <w:rsid w:val="005E4C35"/>
    <w:rsid w:val="005E537E"/>
    <w:rsid w:val="005E56F9"/>
    <w:rsid w:val="005E59BF"/>
    <w:rsid w:val="005E6216"/>
    <w:rsid w:val="005E67FC"/>
    <w:rsid w:val="005E6D2A"/>
    <w:rsid w:val="005E7CD7"/>
    <w:rsid w:val="005F0C35"/>
    <w:rsid w:val="005F111C"/>
    <w:rsid w:val="005F19B3"/>
    <w:rsid w:val="005F259E"/>
    <w:rsid w:val="005F3B23"/>
    <w:rsid w:val="005F4681"/>
    <w:rsid w:val="005F4AA4"/>
    <w:rsid w:val="005F571E"/>
    <w:rsid w:val="005F57CA"/>
    <w:rsid w:val="005F61C2"/>
    <w:rsid w:val="005F687B"/>
    <w:rsid w:val="005F689E"/>
    <w:rsid w:val="005F7027"/>
    <w:rsid w:val="005F7343"/>
    <w:rsid w:val="005F79EC"/>
    <w:rsid w:val="005F7BF0"/>
    <w:rsid w:val="00600F42"/>
    <w:rsid w:val="0060124F"/>
    <w:rsid w:val="00601544"/>
    <w:rsid w:val="00601845"/>
    <w:rsid w:val="00601A1E"/>
    <w:rsid w:val="006020FA"/>
    <w:rsid w:val="00602147"/>
    <w:rsid w:val="006029C3"/>
    <w:rsid w:val="00603F76"/>
    <w:rsid w:val="00604334"/>
    <w:rsid w:val="006047F8"/>
    <w:rsid w:val="00604B45"/>
    <w:rsid w:val="006050D0"/>
    <w:rsid w:val="00605798"/>
    <w:rsid w:val="006058E8"/>
    <w:rsid w:val="00605EFA"/>
    <w:rsid w:val="00606627"/>
    <w:rsid w:val="00607C72"/>
    <w:rsid w:val="00607E18"/>
    <w:rsid w:val="00610815"/>
    <w:rsid w:val="00610965"/>
    <w:rsid w:val="00610F13"/>
    <w:rsid w:val="00611462"/>
    <w:rsid w:val="006117B0"/>
    <w:rsid w:val="00612C1E"/>
    <w:rsid w:val="00612F31"/>
    <w:rsid w:val="00613300"/>
    <w:rsid w:val="006137A0"/>
    <w:rsid w:val="006137EC"/>
    <w:rsid w:val="00614353"/>
    <w:rsid w:val="00615A33"/>
    <w:rsid w:val="00615E42"/>
    <w:rsid w:val="00616324"/>
    <w:rsid w:val="00616C48"/>
    <w:rsid w:val="00617B22"/>
    <w:rsid w:val="006202A6"/>
    <w:rsid w:val="0062052A"/>
    <w:rsid w:val="0062082A"/>
    <w:rsid w:val="00620A83"/>
    <w:rsid w:val="00620C00"/>
    <w:rsid w:val="00621A33"/>
    <w:rsid w:val="00621AE7"/>
    <w:rsid w:val="00621E91"/>
    <w:rsid w:val="006229CA"/>
    <w:rsid w:val="00623467"/>
    <w:rsid w:val="006238C6"/>
    <w:rsid w:val="00624058"/>
    <w:rsid w:val="00624964"/>
    <w:rsid w:val="0062577E"/>
    <w:rsid w:val="00626F54"/>
    <w:rsid w:val="00626FAE"/>
    <w:rsid w:val="00627223"/>
    <w:rsid w:val="00627A44"/>
    <w:rsid w:val="00627A73"/>
    <w:rsid w:val="00627F62"/>
    <w:rsid w:val="006305B1"/>
    <w:rsid w:val="00630A01"/>
    <w:rsid w:val="00630DE6"/>
    <w:rsid w:val="0063114E"/>
    <w:rsid w:val="0063183A"/>
    <w:rsid w:val="00631E49"/>
    <w:rsid w:val="006321FF"/>
    <w:rsid w:val="006328CC"/>
    <w:rsid w:val="00632C5F"/>
    <w:rsid w:val="00633193"/>
    <w:rsid w:val="0063384D"/>
    <w:rsid w:val="00633995"/>
    <w:rsid w:val="00634B51"/>
    <w:rsid w:val="0063553C"/>
    <w:rsid w:val="00635B36"/>
    <w:rsid w:val="00635C02"/>
    <w:rsid w:val="00635DC9"/>
    <w:rsid w:val="0063619E"/>
    <w:rsid w:val="00636549"/>
    <w:rsid w:val="006367FE"/>
    <w:rsid w:val="00637AF1"/>
    <w:rsid w:val="00637BBD"/>
    <w:rsid w:val="006404FE"/>
    <w:rsid w:val="006416EB"/>
    <w:rsid w:val="00641AA2"/>
    <w:rsid w:val="006424E8"/>
    <w:rsid w:val="0064256A"/>
    <w:rsid w:val="0064308C"/>
    <w:rsid w:val="0064339F"/>
    <w:rsid w:val="00643F4F"/>
    <w:rsid w:val="00644D37"/>
    <w:rsid w:val="006455F1"/>
    <w:rsid w:val="00645815"/>
    <w:rsid w:val="00645A59"/>
    <w:rsid w:val="00645B51"/>
    <w:rsid w:val="00645CA6"/>
    <w:rsid w:val="00645E47"/>
    <w:rsid w:val="00645FFD"/>
    <w:rsid w:val="006467F4"/>
    <w:rsid w:val="006469AC"/>
    <w:rsid w:val="00646EDD"/>
    <w:rsid w:val="00647CA6"/>
    <w:rsid w:val="00647CE2"/>
    <w:rsid w:val="006500D4"/>
    <w:rsid w:val="00650808"/>
    <w:rsid w:val="00650C5D"/>
    <w:rsid w:val="00650CEF"/>
    <w:rsid w:val="00651185"/>
    <w:rsid w:val="0065184D"/>
    <w:rsid w:val="00652326"/>
    <w:rsid w:val="00653733"/>
    <w:rsid w:val="00653CD5"/>
    <w:rsid w:val="0065413D"/>
    <w:rsid w:val="006541A6"/>
    <w:rsid w:val="00656D44"/>
    <w:rsid w:val="00656DAD"/>
    <w:rsid w:val="00657384"/>
    <w:rsid w:val="00657AE1"/>
    <w:rsid w:val="00660DB8"/>
    <w:rsid w:val="00660F06"/>
    <w:rsid w:val="0066252E"/>
    <w:rsid w:val="00662ABD"/>
    <w:rsid w:val="0066312B"/>
    <w:rsid w:val="0066387E"/>
    <w:rsid w:val="00663E74"/>
    <w:rsid w:val="00664683"/>
    <w:rsid w:val="0066573B"/>
    <w:rsid w:val="006657C1"/>
    <w:rsid w:val="006663A1"/>
    <w:rsid w:val="00666984"/>
    <w:rsid w:val="00666E12"/>
    <w:rsid w:val="006671A5"/>
    <w:rsid w:val="0066755B"/>
    <w:rsid w:val="00667656"/>
    <w:rsid w:val="006678AC"/>
    <w:rsid w:val="006678D0"/>
    <w:rsid w:val="006705FB"/>
    <w:rsid w:val="0067069F"/>
    <w:rsid w:val="006706D3"/>
    <w:rsid w:val="00670FDE"/>
    <w:rsid w:val="006712DD"/>
    <w:rsid w:val="006716EA"/>
    <w:rsid w:val="00671E67"/>
    <w:rsid w:val="00672944"/>
    <w:rsid w:val="00674CA0"/>
    <w:rsid w:val="006750DB"/>
    <w:rsid w:val="006755D9"/>
    <w:rsid w:val="00675D2F"/>
    <w:rsid w:val="00676BA3"/>
    <w:rsid w:val="00677AAF"/>
    <w:rsid w:val="00677B93"/>
    <w:rsid w:val="0068054A"/>
    <w:rsid w:val="00680CA2"/>
    <w:rsid w:val="00681230"/>
    <w:rsid w:val="0068132F"/>
    <w:rsid w:val="0068279F"/>
    <w:rsid w:val="00682D77"/>
    <w:rsid w:val="00683703"/>
    <w:rsid w:val="006856C0"/>
    <w:rsid w:val="00685AD0"/>
    <w:rsid w:val="00685CC8"/>
    <w:rsid w:val="00685E7C"/>
    <w:rsid w:val="00686352"/>
    <w:rsid w:val="00686F0F"/>
    <w:rsid w:val="0068747B"/>
    <w:rsid w:val="00687509"/>
    <w:rsid w:val="006875E2"/>
    <w:rsid w:val="00690C2E"/>
    <w:rsid w:val="00692501"/>
    <w:rsid w:val="00693142"/>
    <w:rsid w:val="0069315F"/>
    <w:rsid w:val="00693582"/>
    <w:rsid w:val="00693A71"/>
    <w:rsid w:val="006948D3"/>
    <w:rsid w:val="00695396"/>
    <w:rsid w:val="00695867"/>
    <w:rsid w:val="006967C6"/>
    <w:rsid w:val="00697208"/>
    <w:rsid w:val="00697536"/>
    <w:rsid w:val="00697768"/>
    <w:rsid w:val="006A014E"/>
    <w:rsid w:val="006A02E8"/>
    <w:rsid w:val="006A0B4E"/>
    <w:rsid w:val="006A0B56"/>
    <w:rsid w:val="006A0D02"/>
    <w:rsid w:val="006A1305"/>
    <w:rsid w:val="006A150D"/>
    <w:rsid w:val="006A1A4B"/>
    <w:rsid w:val="006A2B40"/>
    <w:rsid w:val="006A33B9"/>
    <w:rsid w:val="006A3AF4"/>
    <w:rsid w:val="006A3CD2"/>
    <w:rsid w:val="006A4581"/>
    <w:rsid w:val="006A495B"/>
    <w:rsid w:val="006A509C"/>
    <w:rsid w:val="006A53DF"/>
    <w:rsid w:val="006A5738"/>
    <w:rsid w:val="006A5EB7"/>
    <w:rsid w:val="006A6113"/>
    <w:rsid w:val="006A7D9F"/>
    <w:rsid w:val="006B131E"/>
    <w:rsid w:val="006B132E"/>
    <w:rsid w:val="006B1AEB"/>
    <w:rsid w:val="006B2352"/>
    <w:rsid w:val="006B27C5"/>
    <w:rsid w:val="006B2EBB"/>
    <w:rsid w:val="006B3250"/>
    <w:rsid w:val="006B3E11"/>
    <w:rsid w:val="006B471C"/>
    <w:rsid w:val="006B4B4D"/>
    <w:rsid w:val="006B4E48"/>
    <w:rsid w:val="006B54C8"/>
    <w:rsid w:val="006B551E"/>
    <w:rsid w:val="006B5FAD"/>
    <w:rsid w:val="006B62C7"/>
    <w:rsid w:val="006B645A"/>
    <w:rsid w:val="006B66FC"/>
    <w:rsid w:val="006B6DD9"/>
    <w:rsid w:val="006B7A41"/>
    <w:rsid w:val="006B7DDE"/>
    <w:rsid w:val="006C0404"/>
    <w:rsid w:val="006C0B15"/>
    <w:rsid w:val="006C1019"/>
    <w:rsid w:val="006C21E4"/>
    <w:rsid w:val="006C2797"/>
    <w:rsid w:val="006C3462"/>
    <w:rsid w:val="006C382E"/>
    <w:rsid w:val="006C385C"/>
    <w:rsid w:val="006C39E0"/>
    <w:rsid w:val="006C3A4D"/>
    <w:rsid w:val="006C3D17"/>
    <w:rsid w:val="006C3D2E"/>
    <w:rsid w:val="006C41C9"/>
    <w:rsid w:val="006C43A4"/>
    <w:rsid w:val="006C44F4"/>
    <w:rsid w:val="006C4CFB"/>
    <w:rsid w:val="006C4D05"/>
    <w:rsid w:val="006C67DD"/>
    <w:rsid w:val="006C71DE"/>
    <w:rsid w:val="006C7C10"/>
    <w:rsid w:val="006D0B0F"/>
    <w:rsid w:val="006D1506"/>
    <w:rsid w:val="006D1A16"/>
    <w:rsid w:val="006D1A1A"/>
    <w:rsid w:val="006D1E21"/>
    <w:rsid w:val="006D3DC9"/>
    <w:rsid w:val="006D3E7B"/>
    <w:rsid w:val="006D4039"/>
    <w:rsid w:val="006D4571"/>
    <w:rsid w:val="006D47AA"/>
    <w:rsid w:val="006D4ED6"/>
    <w:rsid w:val="006D5284"/>
    <w:rsid w:val="006D5A25"/>
    <w:rsid w:val="006D66A1"/>
    <w:rsid w:val="006D6ACE"/>
    <w:rsid w:val="006D7232"/>
    <w:rsid w:val="006D77F8"/>
    <w:rsid w:val="006D7A32"/>
    <w:rsid w:val="006D7AFC"/>
    <w:rsid w:val="006E0569"/>
    <w:rsid w:val="006E138D"/>
    <w:rsid w:val="006E177C"/>
    <w:rsid w:val="006E2029"/>
    <w:rsid w:val="006E2482"/>
    <w:rsid w:val="006E3482"/>
    <w:rsid w:val="006E35E0"/>
    <w:rsid w:val="006E3F40"/>
    <w:rsid w:val="006E40DC"/>
    <w:rsid w:val="006E5137"/>
    <w:rsid w:val="006E587E"/>
    <w:rsid w:val="006E648D"/>
    <w:rsid w:val="006E752A"/>
    <w:rsid w:val="006E7B2A"/>
    <w:rsid w:val="006F0739"/>
    <w:rsid w:val="006F0B0B"/>
    <w:rsid w:val="006F2939"/>
    <w:rsid w:val="006F40E2"/>
    <w:rsid w:val="006F4D34"/>
    <w:rsid w:val="006F5CB6"/>
    <w:rsid w:val="006F6258"/>
    <w:rsid w:val="006F627D"/>
    <w:rsid w:val="006F62FE"/>
    <w:rsid w:val="006F6846"/>
    <w:rsid w:val="006F6BC5"/>
    <w:rsid w:val="006F74A9"/>
    <w:rsid w:val="006F7A91"/>
    <w:rsid w:val="006F7DE9"/>
    <w:rsid w:val="007011ED"/>
    <w:rsid w:val="00702024"/>
    <w:rsid w:val="007025E6"/>
    <w:rsid w:val="00702D3F"/>
    <w:rsid w:val="00703403"/>
    <w:rsid w:val="00703BC1"/>
    <w:rsid w:val="0070457D"/>
    <w:rsid w:val="00704BBD"/>
    <w:rsid w:val="00705A92"/>
    <w:rsid w:val="00706146"/>
    <w:rsid w:val="00706C71"/>
    <w:rsid w:val="00707082"/>
    <w:rsid w:val="00707E37"/>
    <w:rsid w:val="00710069"/>
    <w:rsid w:val="007100BA"/>
    <w:rsid w:val="007100FC"/>
    <w:rsid w:val="00710CB5"/>
    <w:rsid w:val="0071125F"/>
    <w:rsid w:val="0071147D"/>
    <w:rsid w:val="00711D40"/>
    <w:rsid w:val="00712270"/>
    <w:rsid w:val="00712C65"/>
    <w:rsid w:val="00712D49"/>
    <w:rsid w:val="007139B0"/>
    <w:rsid w:val="00714390"/>
    <w:rsid w:val="00714A1C"/>
    <w:rsid w:val="00714ABB"/>
    <w:rsid w:val="00714AEA"/>
    <w:rsid w:val="00714EA9"/>
    <w:rsid w:val="00715F56"/>
    <w:rsid w:val="00716082"/>
    <w:rsid w:val="007168D2"/>
    <w:rsid w:val="007174B5"/>
    <w:rsid w:val="00720AA3"/>
    <w:rsid w:val="00720EA4"/>
    <w:rsid w:val="007213A1"/>
    <w:rsid w:val="00721551"/>
    <w:rsid w:val="00721A83"/>
    <w:rsid w:val="007221D0"/>
    <w:rsid w:val="0072243F"/>
    <w:rsid w:val="00722D4C"/>
    <w:rsid w:val="007239D4"/>
    <w:rsid w:val="00723B69"/>
    <w:rsid w:val="00723BA5"/>
    <w:rsid w:val="00723CCC"/>
    <w:rsid w:val="0072408D"/>
    <w:rsid w:val="0072480E"/>
    <w:rsid w:val="0072484A"/>
    <w:rsid w:val="00724B35"/>
    <w:rsid w:val="0072574A"/>
    <w:rsid w:val="0072680C"/>
    <w:rsid w:val="00726A95"/>
    <w:rsid w:val="00726D2D"/>
    <w:rsid w:val="00726E7A"/>
    <w:rsid w:val="00727572"/>
    <w:rsid w:val="00727C13"/>
    <w:rsid w:val="007301F4"/>
    <w:rsid w:val="00730647"/>
    <w:rsid w:val="007307D3"/>
    <w:rsid w:val="00731068"/>
    <w:rsid w:val="00732207"/>
    <w:rsid w:val="007329B8"/>
    <w:rsid w:val="00732B15"/>
    <w:rsid w:val="00732D7B"/>
    <w:rsid w:val="00732E7F"/>
    <w:rsid w:val="0073359D"/>
    <w:rsid w:val="00733C58"/>
    <w:rsid w:val="00734344"/>
    <w:rsid w:val="00734815"/>
    <w:rsid w:val="00735466"/>
    <w:rsid w:val="0073746A"/>
    <w:rsid w:val="007374EC"/>
    <w:rsid w:val="00737FA9"/>
    <w:rsid w:val="0074022A"/>
    <w:rsid w:val="0074081A"/>
    <w:rsid w:val="00741120"/>
    <w:rsid w:val="007413B4"/>
    <w:rsid w:val="00741C23"/>
    <w:rsid w:val="007424F0"/>
    <w:rsid w:val="00742567"/>
    <w:rsid w:val="007430ED"/>
    <w:rsid w:val="007434D2"/>
    <w:rsid w:val="007438EF"/>
    <w:rsid w:val="00743B65"/>
    <w:rsid w:val="00744A65"/>
    <w:rsid w:val="00744C4E"/>
    <w:rsid w:val="00744D5B"/>
    <w:rsid w:val="00746069"/>
    <w:rsid w:val="00746583"/>
    <w:rsid w:val="007468A5"/>
    <w:rsid w:val="00746C0D"/>
    <w:rsid w:val="007474A1"/>
    <w:rsid w:val="00747DE1"/>
    <w:rsid w:val="00750825"/>
    <w:rsid w:val="00750DC9"/>
    <w:rsid w:val="00751DD4"/>
    <w:rsid w:val="00751F4F"/>
    <w:rsid w:val="00751FF2"/>
    <w:rsid w:val="00752614"/>
    <w:rsid w:val="007526BD"/>
    <w:rsid w:val="00752BDE"/>
    <w:rsid w:val="00753665"/>
    <w:rsid w:val="00753905"/>
    <w:rsid w:val="00753CD3"/>
    <w:rsid w:val="00753D67"/>
    <w:rsid w:val="00753FBA"/>
    <w:rsid w:val="007541EA"/>
    <w:rsid w:val="007544DC"/>
    <w:rsid w:val="00755406"/>
    <w:rsid w:val="007558DD"/>
    <w:rsid w:val="00755F7F"/>
    <w:rsid w:val="00756BB3"/>
    <w:rsid w:val="00756F0F"/>
    <w:rsid w:val="00757259"/>
    <w:rsid w:val="0076053A"/>
    <w:rsid w:val="00760B63"/>
    <w:rsid w:val="0076222E"/>
    <w:rsid w:val="00762C60"/>
    <w:rsid w:val="00763356"/>
    <w:rsid w:val="00763A50"/>
    <w:rsid w:val="00763FD2"/>
    <w:rsid w:val="00764105"/>
    <w:rsid w:val="0076451B"/>
    <w:rsid w:val="00764AC6"/>
    <w:rsid w:val="00764C5C"/>
    <w:rsid w:val="00765222"/>
    <w:rsid w:val="00765435"/>
    <w:rsid w:val="007654CB"/>
    <w:rsid w:val="00765B79"/>
    <w:rsid w:val="00765F54"/>
    <w:rsid w:val="007678ED"/>
    <w:rsid w:val="007702DC"/>
    <w:rsid w:val="007706A2"/>
    <w:rsid w:val="00770ACD"/>
    <w:rsid w:val="007717A2"/>
    <w:rsid w:val="00771837"/>
    <w:rsid w:val="007718ED"/>
    <w:rsid w:val="00771AD0"/>
    <w:rsid w:val="00772095"/>
    <w:rsid w:val="0077229A"/>
    <w:rsid w:val="00772D16"/>
    <w:rsid w:val="0077344C"/>
    <w:rsid w:val="007735BE"/>
    <w:rsid w:val="00773802"/>
    <w:rsid w:val="007740E7"/>
    <w:rsid w:val="00774A7D"/>
    <w:rsid w:val="00774E5B"/>
    <w:rsid w:val="007750A3"/>
    <w:rsid w:val="007752ED"/>
    <w:rsid w:val="00775FCC"/>
    <w:rsid w:val="00776008"/>
    <w:rsid w:val="00776870"/>
    <w:rsid w:val="007773EA"/>
    <w:rsid w:val="00777ED2"/>
    <w:rsid w:val="00780012"/>
    <w:rsid w:val="0078067D"/>
    <w:rsid w:val="00780B8E"/>
    <w:rsid w:val="0078169B"/>
    <w:rsid w:val="0078187F"/>
    <w:rsid w:val="007823FA"/>
    <w:rsid w:val="007839D3"/>
    <w:rsid w:val="00784512"/>
    <w:rsid w:val="0078493C"/>
    <w:rsid w:val="00784C5D"/>
    <w:rsid w:val="0078555E"/>
    <w:rsid w:val="0078573A"/>
    <w:rsid w:val="007859BE"/>
    <w:rsid w:val="00785E0D"/>
    <w:rsid w:val="00786836"/>
    <w:rsid w:val="00786CF6"/>
    <w:rsid w:val="0078715F"/>
    <w:rsid w:val="0078757A"/>
    <w:rsid w:val="00787820"/>
    <w:rsid w:val="00787F8E"/>
    <w:rsid w:val="00790764"/>
    <w:rsid w:val="007907D4"/>
    <w:rsid w:val="00790853"/>
    <w:rsid w:val="007912F5"/>
    <w:rsid w:val="007914AF"/>
    <w:rsid w:val="00791A79"/>
    <w:rsid w:val="00791F78"/>
    <w:rsid w:val="00792A54"/>
    <w:rsid w:val="007934B6"/>
    <w:rsid w:val="00793C53"/>
    <w:rsid w:val="00793C93"/>
    <w:rsid w:val="00793D6A"/>
    <w:rsid w:val="007945B3"/>
    <w:rsid w:val="00794B95"/>
    <w:rsid w:val="00795294"/>
    <w:rsid w:val="00795892"/>
    <w:rsid w:val="00795B88"/>
    <w:rsid w:val="0079647E"/>
    <w:rsid w:val="007966E6"/>
    <w:rsid w:val="00797A9D"/>
    <w:rsid w:val="007A0302"/>
    <w:rsid w:val="007A1039"/>
    <w:rsid w:val="007A10E2"/>
    <w:rsid w:val="007A178D"/>
    <w:rsid w:val="007A19AD"/>
    <w:rsid w:val="007A21A6"/>
    <w:rsid w:val="007A24A7"/>
    <w:rsid w:val="007A43E6"/>
    <w:rsid w:val="007A4CB5"/>
    <w:rsid w:val="007A4DBB"/>
    <w:rsid w:val="007A5330"/>
    <w:rsid w:val="007A6E98"/>
    <w:rsid w:val="007A797B"/>
    <w:rsid w:val="007B002D"/>
    <w:rsid w:val="007B095F"/>
    <w:rsid w:val="007B0A7F"/>
    <w:rsid w:val="007B0B52"/>
    <w:rsid w:val="007B0F81"/>
    <w:rsid w:val="007B1B1F"/>
    <w:rsid w:val="007B1DE0"/>
    <w:rsid w:val="007B23C6"/>
    <w:rsid w:val="007B2CFD"/>
    <w:rsid w:val="007B37A3"/>
    <w:rsid w:val="007B3D4C"/>
    <w:rsid w:val="007B44F0"/>
    <w:rsid w:val="007B462D"/>
    <w:rsid w:val="007B4F4E"/>
    <w:rsid w:val="007B5DAA"/>
    <w:rsid w:val="007B6437"/>
    <w:rsid w:val="007B747D"/>
    <w:rsid w:val="007B7617"/>
    <w:rsid w:val="007B7ACC"/>
    <w:rsid w:val="007C02A5"/>
    <w:rsid w:val="007C1115"/>
    <w:rsid w:val="007C29DD"/>
    <w:rsid w:val="007C309B"/>
    <w:rsid w:val="007C3854"/>
    <w:rsid w:val="007C3E7D"/>
    <w:rsid w:val="007C41C9"/>
    <w:rsid w:val="007C45FA"/>
    <w:rsid w:val="007C4E8E"/>
    <w:rsid w:val="007C70EA"/>
    <w:rsid w:val="007C7DC5"/>
    <w:rsid w:val="007C7F06"/>
    <w:rsid w:val="007D0745"/>
    <w:rsid w:val="007D08C1"/>
    <w:rsid w:val="007D09EA"/>
    <w:rsid w:val="007D14A1"/>
    <w:rsid w:val="007D19EA"/>
    <w:rsid w:val="007D1AE6"/>
    <w:rsid w:val="007D29F8"/>
    <w:rsid w:val="007D2A0E"/>
    <w:rsid w:val="007D324B"/>
    <w:rsid w:val="007D3ACE"/>
    <w:rsid w:val="007D3B79"/>
    <w:rsid w:val="007D4B5F"/>
    <w:rsid w:val="007D4F6F"/>
    <w:rsid w:val="007D6799"/>
    <w:rsid w:val="007D701E"/>
    <w:rsid w:val="007E0825"/>
    <w:rsid w:val="007E0CF9"/>
    <w:rsid w:val="007E0E93"/>
    <w:rsid w:val="007E1349"/>
    <w:rsid w:val="007E1B41"/>
    <w:rsid w:val="007E2D2F"/>
    <w:rsid w:val="007E2D7F"/>
    <w:rsid w:val="007E2FC1"/>
    <w:rsid w:val="007E3010"/>
    <w:rsid w:val="007E3397"/>
    <w:rsid w:val="007E3AF3"/>
    <w:rsid w:val="007E5B9A"/>
    <w:rsid w:val="007E6546"/>
    <w:rsid w:val="007E673D"/>
    <w:rsid w:val="007E69A6"/>
    <w:rsid w:val="007E6FE6"/>
    <w:rsid w:val="007F0019"/>
    <w:rsid w:val="007F0025"/>
    <w:rsid w:val="007F012E"/>
    <w:rsid w:val="007F0E89"/>
    <w:rsid w:val="007F1BD2"/>
    <w:rsid w:val="007F2D63"/>
    <w:rsid w:val="007F2EC4"/>
    <w:rsid w:val="007F3E85"/>
    <w:rsid w:val="007F558A"/>
    <w:rsid w:val="007F5D39"/>
    <w:rsid w:val="007F6075"/>
    <w:rsid w:val="007F6367"/>
    <w:rsid w:val="007F75A0"/>
    <w:rsid w:val="007F79C6"/>
    <w:rsid w:val="007F7BDA"/>
    <w:rsid w:val="007F7D7F"/>
    <w:rsid w:val="00800255"/>
    <w:rsid w:val="008002AF"/>
    <w:rsid w:val="0080032A"/>
    <w:rsid w:val="00800980"/>
    <w:rsid w:val="00800B9A"/>
    <w:rsid w:val="008016FE"/>
    <w:rsid w:val="00801C49"/>
    <w:rsid w:val="00801EF4"/>
    <w:rsid w:val="00801FD1"/>
    <w:rsid w:val="0080206F"/>
    <w:rsid w:val="00802B1F"/>
    <w:rsid w:val="00802EC2"/>
    <w:rsid w:val="00803C40"/>
    <w:rsid w:val="00804215"/>
    <w:rsid w:val="00804778"/>
    <w:rsid w:val="00804BC3"/>
    <w:rsid w:val="00805654"/>
    <w:rsid w:val="00806068"/>
    <w:rsid w:val="00806EA2"/>
    <w:rsid w:val="008077CC"/>
    <w:rsid w:val="00807DA3"/>
    <w:rsid w:val="00807E4F"/>
    <w:rsid w:val="00807EC5"/>
    <w:rsid w:val="008103BA"/>
    <w:rsid w:val="008103D3"/>
    <w:rsid w:val="008107AE"/>
    <w:rsid w:val="00811182"/>
    <w:rsid w:val="00811BCE"/>
    <w:rsid w:val="00811CA1"/>
    <w:rsid w:val="0081322F"/>
    <w:rsid w:val="008134D1"/>
    <w:rsid w:val="0081368A"/>
    <w:rsid w:val="008169B8"/>
    <w:rsid w:val="00816B0A"/>
    <w:rsid w:val="00816FD8"/>
    <w:rsid w:val="008172FF"/>
    <w:rsid w:val="00817449"/>
    <w:rsid w:val="00817760"/>
    <w:rsid w:val="0082051B"/>
    <w:rsid w:val="0082052B"/>
    <w:rsid w:val="008208F6"/>
    <w:rsid w:val="00820DEE"/>
    <w:rsid w:val="00820F32"/>
    <w:rsid w:val="00821320"/>
    <w:rsid w:val="00821E02"/>
    <w:rsid w:val="00821E6E"/>
    <w:rsid w:val="00821F73"/>
    <w:rsid w:val="00821F7F"/>
    <w:rsid w:val="00822F3E"/>
    <w:rsid w:val="00823C83"/>
    <w:rsid w:val="008240F2"/>
    <w:rsid w:val="00824B88"/>
    <w:rsid w:val="00824F3A"/>
    <w:rsid w:val="00825A7B"/>
    <w:rsid w:val="00826393"/>
    <w:rsid w:val="00826E3A"/>
    <w:rsid w:val="00826ED6"/>
    <w:rsid w:val="00826F8C"/>
    <w:rsid w:val="008272AE"/>
    <w:rsid w:val="00827E01"/>
    <w:rsid w:val="00827E16"/>
    <w:rsid w:val="00830A3B"/>
    <w:rsid w:val="00830BBD"/>
    <w:rsid w:val="00832DDE"/>
    <w:rsid w:val="00833FE4"/>
    <w:rsid w:val="0083500C"/>
    <w:rsid w:val="0083511B"/>
    <w:rsid w:val="008359FE"/>
    <w:rsid w:val="00836814"/>
    <w:rsid w:val="008368C0"/>
    <w:rsid w:val="008373AD"/>
    <w:rsid w:val="00837B2F"/>
    <w:rsid w:val="00837C49"/>
    <w:rsid w:val="00840228"/>
    <w:rsid w:val="008402A4"/>
    <w:rsid w:val="00841A69"/>
    <w:rsid w:val="00841E78"/>
    <w:rsid w:val="00841EC0"/>
    <w:rsid w:val="008437C8"/>
    <w:rsid w:val="00843871"/>
    <w:rsid w:val="00843DB4"/>
    <w:rsid w:val="00843ED8"/>
    <w:rsid w:val="00846497"/>
    <w:rsid w:val="00846C13"/>
    <w:rsid w:val="00846ECE"/>
    <w:rsid w:val="0084785E"/>
    <w:rsid w:val="0084786E"/>
    <w:rsid w:val="00847C8E"/>
    <w:rsid w:val="00847D5D"/>
    <w:rsid w:val="0085003D"/>
    <w:rsid w:val="00850809"/>
    <w:rsid w:val="008512B3"/>
    <w:rsid w:val="00852D37"/>
    <w:rsid w:val="00852E04"/>
    <w:rsid w:val="008534A7"/>
    <w:rsid w:val="008538DB"/>
    <w:rsid w:val="00853918"/>
    <w:rsid w:val="00854396"/>
    <w:rsid w:val="008543D4"/>
    <w:rsid w:val="00854E83"/>
    <w:rsid w:val="0085632F"/>
    <w:rsid w:val="00856A49"/>
    <w:rsid w:val="00857492"/>
    <w:rsid w:val="00857EFC"/>
    <w:rsid w:val="00860910"/>
    <w:rsid w:val="00860BB8"/>
    <w:rsid w:val="00860ED0"/>
    <w:rsid w:val="0086161B"/>
    <w:rsid w:val="00861B85"/>
    <w:rsid w:val="00861CB1"/>
    <w:rsid w:val="008627E0"/>
    <w:rsid w:val="00862F5A"/>
    <w:rsid w:val="00864854"/>
    <w:rsid w:val="0086488A"/>
    <w:rsid w:val="00864DFC"/>
    <w:rsid w:val="008652E2"/>
    <w:rsid w:val="00865A35"/>
    <w:rsid w:val="0086670B"/>
    <w:rsid w:val="008667BE"/>
    <w:rsid w:val="0086779A"/>
    <w:rsid w:val="00870E9D"/>
    <w:rsid w:val="0087192F"/>
    <w:rsid w:val="00871A15"/>
    <w:rsid w:val="00871CC4"/>
    <w:rsid w:val="0087216D"/>
    <w:rsid w:val="00872795"/>
    <w:rsid w:val="00872868"/>
    <w:rsid w:val="00872A2A"/>
    <w:rsid w:val="00873671"/>
    <w:rsid w:val="00873EB2"/>
    <w:rsid w:val="00873F1B"/>
    <w:rsid w:val="008740BF"/>
    <w:rsid w:val="008740D3"/>
    <w:rsid w:val="00874431"/>
    <w:rsid w:val="00874D84"/>
    <w:rsid w:val="00875B90"/>
    <w:rsid w:val="0087696E"/>
    <w:rsid w:val="00876EE3"/>
    <w:rsid w:val="0087702D"/>
    <w:rsid w:val="008773E1"/>
    <w:rsid w:val="00877CFA"/>
    <w:rsid w:val="00877F43"/>
    <w:rsid w:val="0088035A"/>
    <w:rsid w:val="008804B0"/>
    <w:rsid w:val="0088138E"/>
    <w:rsid w:val="008818AC"/>
    <w:rsid w:val="00881A71"/>
    <w:rsid w:val="00881EBE"/>
    <w:rsid w:val="008847E1"/>
    <w:rsid w:val="00884A91"/>
    <w:rsid w:val="00884BE2"/>
    <w:rsid w:val="008855A6"/>
    <w:rsid w:val="00885AB5"/>
    <w:rsid w:val="00886434"/>
    <w:rsid w:val="008874F4"/>
    <w:rsid w:val="00887CBB"/>
    <w:rsid w:val="00887ED9"/>
    <w:rsid w:val="0089082A"/>
    <w:rsid w:val="00890F94"/>
    <w:rsid w:val="00890FC9"/>
    <w:rsid w:val="0089216C"/>
    <w:rsid w:val="00892944"/>
    <w:rsid w:val="00893337"/>
    <w:rsid w:val="00893407"/>
    <w:rsid w:val="00893793"/>
    <w:rsid w:val="00893D1D"/>
    <w:rsid w:val="0089495F"/>
    <w:rsid w:val="0089586E"/>
    <w:rsid w:val="00895D52"/>
    <w:rsid w:val="0089604E"/>
    <w:rsid w:val="008963E8"/>
    <w:rsid w:val="0089641D"/>
    <w:rsid w:val="0089655D"/>
    <w:rsid w:val="00896D3E"/>
    <w:rsid w:val="00896EDD"/>
    <w:rsid w:val="0089724F"/>
    <w:rsid w:val="008978E4"/>
    <w:rsid w:val="00897AAC"/>
    <w:rsid w:val="008A0E03"/>
    <w:rsid w:val="008A1164"/>
    <w:rsid w:val="008A1DDB"/>
    <w:rsid w:val="008A22AE"/>
    <w:rsid w:val="008A2741"/>
    <w:rsid w:val="008A424A"/>
    <w:rsid w:val="008A4A72"/>
    <w:rsid w:val="008A552B"/>
    <w:rsid w:val="008A5566"/>
    <w:rsid w:val="008A58A1"/>
    <w:rsid w:val="008A5DF6"/>
    <w:rsid w:val="008A62FE"/>
    <w:rsid w:val="008A66DB"/>
    <w:rsid w:val="008A6A8E"/>
    <w:rsid w:val="008A704B"/>
    <w:rsid w:val="008A75CC"/>
    <w:rsid w:val="008A7830"/>
    <w:rsid w:val="008B092C"/>
    <w:rsid w:val="008B098F"/>
    <w:rsid w:val="008B0B3B"/>
    <w:rsid w:val="008B0E6A"/>
    <w:rsid w:val="008B1433"/>
    <w:rsid w:val="008B1902"/>
    <w:rsid w:val="008B1B7F"/>
    <w:rsid w:val="008B1C6D"/>
    <w:rsid w:val="008B2520"/>
    <w:rsid w:val="008B2A52"/>
    <w:rsid w:val="008B2E0B"/>
    <w:rsid w:val="008B4532"/>
    <w:rsid w:val="008B492F"/>
    <w:rsid w:val="008B4DBC"/>
    <w:rsid w:val="008B5334"/>
    <w:rsid w:val="008B5344"/>
    <w:rsid w:val="008B5430"/>
    <w:rsid w:val="008B57BC"/>
    <w:rsid w:val="008B5F3F"/>
    <w:rsid w:val="008B72FD"/>
    <w:rsid w:val="008B77E1"/>
    <w:rsid w:val="008B7F82"/>
    <w:rsid w:val="008C04F0"/>
    <w:rsid w:val="008C0C98"/>
    <w:rsid w:val="008C1005"/>
    <w:rsid w:val="008C1417"/>
    <w:rsid w:val="008C14B6"/>
    <w:rsid w:val="008C1A7C"/>
    <w:rsid w:val="008C1B60"/>
    <w:rsid w:val="008C1FDB"/>
    <w:rsid w:val="008C230F"/>
    <w:rsid w:val="008C2446"/>
    <w:rsid w:val="008C2653"/>
    <w:rsid w:val="008C2B32"/>
    <w:rsid w:val="008C36D2"/>
    <w:rsid w:val="008C3AB8"/>
    <w:rsid w:val="008C486F"/>
    <w:rsid w:val="008C4C12"/>
    <w:rsid w:val="008C5DD0"/>
    <w:rsid w:val="008C6690"/>
    <w:rsid w:val="008C6B68"/>
    <w:rsid w:val="008C6FD9"/>
    <w:rsid w:val="008C72B2"/>
    <w:rsid w:val="008C73E5"/>
    <w:rsid w:val="008C768A"/>
    <w:rsid w:val="008D1995"/>
    <w:rsid w:val="008D2714"/>
    <w:rsid w:val="008D278A"/>
    <w:rsid w:val="008D289B"/>
    <w:rsid w:val="008D2F5C"/>
    <w:rsid w:val="008D3563"/>
    <w:rsid w:val="008D3822"/>
    <w:rsid w:val="008D4207"/>
    <w:rsid w:val="008D4BBE"/>
    <w:rsid w:val="008D510D"/>
    <w:rsid w:val="008D5802"/>
    <w:rsid w:val="008D5BF6"/>
    <w:rsid w:val="008D5EF7"/>
    <w:rsid w:val="008D662D"/>
    <w:rsid w:val="008D6C77"/>
    <w:rsid w:val="008D6E2E"/>
    <w:rsid w:val="008D7068"/>
    <w:rsid w:val="008E0929"/>
    <w:rsid w:val="008E0B84"/>
    <w:rsid w:val="008E1636"/>
    <w:rsid w:val="008E1AD3"/>
    <w:rsid w:val="008E1B56"/>
    <w:rsid w:val="008E1BCA"/>
    <w:rsid w:val="008E3A01"/>
    <w:rsid w:val="008E3D60"/>
    <w:rsid w:val="008E45A6"/>
    <w:rsid w:val="008E4649"/>
    <w:rsid w:val="008E4ADF"/>
    <w:rsid w:val="008E56FA"/>
    <w:rsid w:val="008E59D1"/>
    <w:rsid w:val="008E5F0D"/>
    <w:rsid w:val="008E6289"/>
    <w:rsid w:val="008E7BD6"/>
    <w:rsid w:val="008E7ECD"/>
    <w:rsid w:val="008F0273"/>
    <w:rsid w:val="008F049A"/>
    <w:rsid w:val="008F0665"/>
    <w:rsid w:val="008F0D53"/>
    <w:rsid w:val="008F33D8"/>
    <w:rsid w:val="008F4243"/>
    <w:rsid w:val="008F42C1"/>
    <w:rsid w:val="008F4915"/>
    <w:rsid w:val="008F58B6"/>
    <w:rsid w:val="008F5AF4"/>
    <w:rsid w:val="008F60D9"/>
    <w:rsid w:val="008F621D"/>
    <w:rsid w:val="008F64AB"/>
    <w:rsid w:val="009007DB"/>
    <w:rsid w:val="00901509"/>
    <w:rsid w:val="0090179F"/>
    <w:rsid w:val="00901A35"/>
    <w:rsid w:val="00901DF8"/>
    <w:rsid w:val="00901E2C"/>
    <w:rsid w:val="009028CF"/>
    <w:rsid w:val="00902CDA"/>
    <w:rsid w:val="009034F7"/>
    <w:rsid w:val="00904275"/>
    <w:rsid w:val="00905477"/>
    <w:rsid w:val="00905742"/>
    <w:rsid w:val="009065A6"/>
    <w:rsid w:val="00906665"/>
    <w:rsid w:val="0090693B"/>
    <w:rsid w:val="00906ABB"/>
    <w:rsid w:val="009079CA"/>
    <w:rsid w:val="00907BA0"/>
    <w:rsid w:val="00910F1F"/>
    <w:rsid w:val="0091118F"/>
    <w:rsid w:val="009113CA"/>
    <w:rsid w:val="009113DF"/>
    <w:rsid w:val="00911486"/>
    <w:rsid w:val="009115E1"/>
    <w:rsid w:val="00911CE6"/>
    <w:rsid w:val="0091228C"/>
    <w:rsid w:val="0091333C"/>
    <w:rsid w:val="009141A1"/>
    <w:rsid w:val="00914258"/>
    <w:rsid w:val="00914CC4"/>
    <w:rsid w:val="009153F7"/>
    <w:rsid w:val="00915E95"/>
    <w:rsid w:val="009161A5"/>
    <w:rsid w:val="00916929"/>
    <w:rsid w:val="0091696C"/>
    <w:rsid w:val="0091736F"/>
    <w:rsid w:val="00917D47"/>
    <w:rsid w:val="0092089B"/>
    <w:rsid w:val="00920FF9"/>
    <w:rsid w:val="0092136D"/>
    <w:rsid w:val="0092175C"/>
    <w:rsid w:val="009219C3"/>
    <w:rsid w:val="00921DA6"/>
    <w:rsid w:val="00922FFD"/>
    <w:rsid w:val="00923111"/>
    <w:rsid w:val="009234C2"/>
    <w:rsid w:val="00923978"/>
    <w:rsid w:val="00923CE5"/>
    <w:rsid w:val="009258EB"/>
    <w:rsid w:val="0092590E"/>
    <w:rsid w:val="00925B8F"/>
    <w:rsid w:val="00925CCD"/>
    <w:rsid w:val="00925F6F"/>
    <w:rsid w:val="009277B3"/>
    <w:rsid w:val="00930077"/>
    <w:rsid w:val="00930710"/>
    <w:rsid w:val="00930799"/>
    <w:rsid w:val="00931027"/>
    <w:rsid w:val="00932C3F"/>
    <w:rsid w:val="00933315"/>
    <w:rsid w:val="0093362C"/>
    <w:rsid w:val="00933FB0"/>
    <w:rsid w:val="009351DC"/>
    <w:rsid w:val="0093534F"/>
    <w:rsid w:val="009355F3"/>
    <w:rsid w:val="0093566A"/>
    <w:rsid w:val="00936573"/>
    <w:rsid w:val="0093708A"/>
    <w:rsid w:val="00937176"/>
    <w:rsid w:val="00937381"/>
    <w:rsid w:val="00937B70"/>
    <w:rsid w:val="00940082"/>
    <w:rsid w:val="00940120"/>
    <w:rsid w:val="00940320"/>
    <w:rsid w:val="00941DB0"/>
    <w:rsid w:val="00942A43"/>
    <w:rsid w:val="00942AE5"/>
    <w:rsid w:val="00942C4B"/>
    <w:rsid w:val="00942C9F"/>
    <w:rsid w:val="00943231"/>
    <w:rsid w:val="009437B1"/>
    <w:rsid w:val="00945270"/>
    <w:rsid w:val="009458D5"/>
    <w:rsid w:val="0094630A"/>
    <w:rsid w:val="00946A4B"/>
    <w:rsid w:val="00946C31"/>
    <w:rsid w:val="00947ECE"/>
    <w:rsid w:val="00947F0F"/>
    <w:rsid w:val="009522DD"/>
    <w:rsid w:val="00952F5E"/>
    <w:rsid w:val="00953768"/>
    <w:rsid w:val="009541DA"/>
    <w:rsid w:val="009544F4"/>
    <w:rsid w:val="009551E5"/>
    <w:rsid w:val="00955292"/>
    <w:rsid w:val="009558FC"/>
    <w:rsid w:val="00956A6F"/>
    <w:rsid w:val="00957ECA"/>
    <w:rsid w:val="00960514"/>
    <w:rsid w:val="009605AA"/>
    <w:rsid w:val="00960B9D"/>
    <w:rsid w:val="00961B89"/>
    <w:rsid w:val="00961D89"/>
    <w:rsid w:val="00962232"/>
    <w:rsid w:val="0096241E"/>
    <w:rsid w:val="00962B59"/>
    <w:rsid w:val="0096305D"/>
    <w:rsid w:val="0096322F"/>
    <w:rsid w:val="00963A0A"/>
    <w:rsid w:val="009646D3"/>
    <w:rsid w:val="00964A57"/>
    <w:rsid w:val="00964C4E"/>
    <w:rsid w:val="0096527D"/>
    <w:rsid w:val="00965B95"/>
    <w:rsid w:val="00966BC7"/>
    <w:rsid w:val="00966DBA"/>
    <w:rsid w:val="00967151"/>
    <w:rsid w:val="00970BF0"/>
    <w:rsid w:val="0097173F"/>
    <w:rsid w:val="00973334"/>
    <w:rsid w:val="00973966"/>
    <w:rsid w:val="0097400C"/>
    <w:rsid w:val="0097460E"/>
    <w:rsid w:val="00974C00"/>
    <w:rsid w:val="00975780"/>
    <w:rsid w:val="00975AF0"/>
    <w:rsid w:val="00976261"/>
    <w:rsid w:val="00976666"/>
    <w:rsid w:val="00976D87"/>
    <w:rsid w:val="0097789B"/>
    <w:rsid w:val="009778E8"/>
    <w:rsid w:val="00977B47"/>
    <w:rsid w:val="00977C59"/>
    <w:rsid w:val="00977D01"/>
    <w:rsid w:val="00977E37"/>
    <w:rsid w:val="00980948"/>
    <w:rsid w:val="00980F48"/>
    <w:rsid w:val="00981547"/>
    <w:rsid w:val="0098176D"/>
    <w:rsid w:val="00982036"/>
    <w:rsid w:val="00982444"/>
    <w:rsid w:val="00983942"/>
    <w:rsid w:val="00983C12"/>
    <w:rsid w:val="00984C5C"/>
    <w:rsid w:val="00984D71"/>
    <w:rsid w:val="009855D1"/>
    <w:rsid w:val="00985A4B"/>
    <w:rsid w:val="00985A86"/>
    <w:rsid w:val="00987281"/>
    <w:rsid w:val="009873C4"/>
    <w:rsid w:val="00987A27"/>
    <w:rsid w:val="009905AE"/>
    <w:rsid w:val="009906D2"/>
    <w:rsid w:val="00990A37"/>
    <w:rsid w:val="00990AF2"/>
    <w:rsid w:val="009913F2"/>
    <w:rsid w:val="00992351"/>
    <w:rsid w:val="0099274E"/>
    <w:rsid w:val="00992920"/>
    <w:rsid w:val="00993179"/>
    <w:rsid w:val="009934F1"/>
    <w:rsid w:val="00993E5F"/>
    <w:rsid w:val="0099493F"/>
    <w:rsid w:val="0099534D"/>
    <w:rsid w:val="009953A8"/>
    <w:rsid w:val="00995ED6"/>
    <w:rsid w:val="0099640D"/>
    <w:rsid w:val="00996814"/>
    <w:rsid w:val="00996834"/>
    <w:rsid w:val="00996DEE"/>
    <w:rsid w:val="00996F22"/>
    <w:rsid w:val="00997287"/>
    <w:rsid w:val="009A0656"/>
    <w:rsid w:val="009A295A"/>
    <w:rsid w:val="009A3E98"/>
    <w:rsid w:val="009A446A"/>
    <w:rsid w:val="009A488E"/>
    <w:rsid w:val="009A4D75"/>
    <w:rsid w:val="009A5583"/>
    <w:rsid w:val="009A5636"/>
    <w:rsid w:val="009A6215"/>
    <w:rsid w:val="009A624A"/>
    <w:rsid w:val="009A6A07"/>
    <w:rsid w:val="009A6F37"/>
    <w:rsid w:val="009A7377"/>
    <w:rsid w:val="009A7E20"/>
    <w:rsid w:val="009B0435"/>
    <w:rsid w:val="009B064A"/>
    <w:rsid w:val="009B0DF5"/>
    <w:rsid w:val="009B1BCC"/>
    <w:rsid w:val="009B1BD1"/>
    <w:rsid w:val="009B1BE6"/>
    <w:rsid w:val="009B214C"/>
    <w:rsid w:val="009B2A40"/>
    <w:rsid w:val="009B40E6"/>
    <w:rsid w:val="009B5290"/>
    <w:rsid w:val="009B54B3"/>
    <w:rsid w:val="009B5AE4"/>
    <w:rsid w:val="009B6BEA"/>
    <w:rsid w:val="009C0D39"/>
    <w:rsid w:val="009C11E1"/>
    <w:rsid w:val="009C140E"/>
    <w:rsid w:val="009C187D"/>
    <w:rsid w:val="009C1A68"/>
    <w:rsid w:val="009C2135"/>
    <w:rsid w:val="009C2B6C"/>
    <w:rsid w:val="009C2F03"/>
    <w:rsid w:val="009C340D"/>
    <w:rsid w:val="009C3636"/>
    <w:rsid w:val="009C4E97"/>
    <w:rsid w:val="009C5130"/>
    <w:rsid w:val="009C53FA"/>
    <w:rsid w:val="009C5B3B"/>
    <w:rsid w:val="009C7715"/>
    <w:rsid w:val="009C7FB5"/>
    <w:rsid w:val="009D0077"/>
    <w:rsid w:val="009D036D"/>
    <w:rsid w:val="009D03E6"/>
    <w:rsid w:val="009D052F"/>
    <w:rsid w:val="009D09A3"/>
    <w:rsid w:val="009D0AD9"/>
    <w:rsid w:val="009D124C"/>
    <w:rsid w:val="009D14E6"/>
    <w:rsid w:val="009D178C"/>
    <w:rsid w:val="009D2806"/>
    <w:rsid w:val="009D2B07"/>
    <w:rsid w:val="009D3F61"/>
    <w:rsid w:val="009D4A9E"/>
    <w:rsid w:val="009D4CF1"/>
    <w:rsid w:val="009D6104"/>
    <w:rsid w:val="009D6433"/>
    <w:rsid w:val="009D660D"/>
    <w:rsid w:val="009D6767"/>
    <w:rsid w:val="009D690F"/>
    <w:rsid w:val="009D6B5D"/>
    <w:rsid w:val="009D6EA0"/>
    <w:rsid w:val="009D7595"/>
    <w:rsid w:val="009D7633"/>
    <w:rsid w:val="009D7EDA"/>
    <w:rsid w:val="009E048E"/>
    <w:rsid w:val="009E05C3"/>
    <w:rsid w:val="009E073F"/>
    <w:rsid w:val="009E19D2"/>
    <w:rsid w:val="009E2055"/>
    <w:rsid w:val="009E34E9"/>
    <w:rsid w:val="009E3598"/>
    <w:rsid w:val="009E364A"/>
    <w:rsid w:val="009E3BCB"/>
    <w:rsid w:val="009E3C59"/>
    <w:rsid w:val="009E3FCF"/>
    <w:rsid w:val="009E43CE"/>
    <w:rsid w:val="009E44EC"/>
    <w:rsid w:val="009E5364"/>
    <w:rsid w:val="009E5598"/>
    <w:rsid w:val="009E5A22"/>
    <w:rsid w:val="009E690E"/>
    <w:rsid w:val="009E72AC"/>
    <w:rsid w:val="009E77F0"/>
    <w:rsid w:val="009E7DBB"/>
    <w:rsid w:val="009F02EA"/>
    <w:rsid w:val="009F0A1E"/>
    <w:rsid w:val="009F0EC3"/>
    <w:rsid w:val="009F109C"/>
    <w:rsid w:val="009F166C"/>
    <w:rsid w:val="009F19B0"/>
    <w:rsid w:val="009F19EE"/>
    <w:rsid w:val="009F1DD8"/>
    <w:rsid w:val="009F2E8D"/>
    <w:rsid w:val="009F301B"/>
    <w:rsid w:val="009F32F6"/>
    <w:rsid w:val="009F39A6"/>
    <w:rsid w:val="009F408B"/>
    <w:rsid w:val="009F425A"/>
    <w:rsid w:val="009F472A"/>
    <w:rsid w:val="009F4AC7"/>
    <w:rsid w:val="009F5D86"/>
    <w:rsid w:val="009F5EE5"/>
    <w:rsid w:val="009F6A0C"/>
    <w:rsid w:val="009F7332"/>
    <w:rsid w:val="00A0010D"/>
    <w:rsid w:val="00A00293"/>
    <w:rsid w:val="00A00450"/>
    <w:rsid w:val="00A00615"/>
    <w:rsid w:val="00A0080C"/>
    <w:rsid w:val="00A0102C"/>
    <w:rsid w:val="00A0127A"/>
    <w:rsid w:val="00A0158B"/>
    <w:rsid w:val="00A01F1A"/>
    <w:rsid w:val="00A02689"/>
    <w:rsid w:val="00A02A93"/>
    <w:rsid w:val="00A03BBB"/>
    <w:rsid w:val="00A03FE4"/>
    <w:rsid w:val="00A0545B"/>
    <w:rsid w:val="00A05792"/>
    <w:rsid w:val="00A05931"/>
    <w:rsid w:val="00A06072"/>
    <w:rsid w:val="00A062FA"/>
    <w:rsid w:val="00A063B5"/>
    <w:rsid w:val="00A06E8C"/>
    <w:rsid w:val="00A0711A"/>
    <w:rsid w:val="00A07127"/>
    <w:rsid w:val="00A075A1"/>
    <w:rsid w:val="00A10A62"/>
    <w:rsid w:val="00A10F3A"/>
    <w:rsid w:val="00A126DD"/>
    <w:rsid w:val="00A12C1B"/>
    <w:rsid w:val="00A12FD7"/>
    <w:rsid w:val="00A133F7"/>
    <w:rsid w:val="00A1359E"/>
    <w:rsid w:val="00A13A87"/>
    <w:rsid w:val="00A13DFE"/>
    <w:rsid w:val="00A14142"/>
    <w:rsid w:val="00A1429B"/>
    <w:rsid w:val="00A15198"/>
    <w:rsid w:val="00A15654"/>
    <w:rsid w:val="00A1639D"/>
    <w:rsid w:val="00A16543"/>
    <w:rsid w:val="00A1776B"/>
    <w:rsid w:val="00A178ED"/>
    <w:rsid w:val="00A17C94"/>
    <w:rsid w:val="00A21484"/>
    <w:rsid w:val="00A214CF"/>
    <w:rsid w:val="00A21E11"/>
    <w:rsid w:val="00A21E66"/>
    <w:rsid w:val="00A21E80"/>
    <w:rsid w:val="00A223FA"/>
    <w:rsid w:val="00A22751"/>
    <w:rsid w:val="00A23001"/>
    <w:rsid w:val="00A234DF"/>
    <w:rsid w:val="00A23957"/>
    <w:rsid w:val="00A2420F"/>
    <w:rsid w:val="00A25290"/>
    <w:rsid w:val="00A26167"/>
    <w:rsid w:val="00A2657A"/>
    <w:rsid w:val="00A26A3E"/>
    <w:rsid w:val="00A26C15"/>
    <w:rsid w:val="00A26C34"/>
    <w:rsid w:val="00A274E0"/>
    <w:rsid w:val="00A276BC"/>
    <w:rsid w:val="00A3002E"/>
    <w:rsid w:val="00A30888"/>
    <w:rsid w:val="00A30B2D"/>
    <w:rsid w:val="00A30D9C"/>
    <w:rsid w:val="00A31097"/>
    <w:rsid w:val="00A31422"/>
    <w:rsid w:val="00A3169E"/>
    <w:rsid w:val="00A31A8E"/>
    <w:rsid w:val="00A3273E"/>
    <w:rsid w:val="00A32CB2"/>
    <w:rsid w:val="00A32CDF"/>
    <w:rsid w:val="00A33453"/>
    <w:rsid w:val="00A33C59"/>
    <w:rsid w:val="00A33CE0"/>
    <w:rsid w:val="00A3524F"/>
    <w:rsid w:val="00A35301"/>
    <w:rsid w:val="00A353FD"/>
    <w:rsid w:val="00A35E7A"/>
    <w:rsid w:val="00A3646F"/>
    <w:rsid w:val="00A36A90"/>
    <w:rsid w:val="00A373DB"/>
    <w:rsid w:val="00A37637"/>
    <w:rsid w:val="00A37E62"/>
    <w:rsid w:val="00A40474"/>
    <w:rsid w:val="00A40528"/>
    <w:rsid w:val="00A40F3E"/>
    <w:rsid w:val="00A411EA"/>
    <w:rsid w:val="00A41802"/>
    <w:rsid w:val="00A41BF0"/>
    <w:rsid w:val="00A42081"/>
    <w:rsid w:val="00A42334"/>
    <w:rsid w:val="00A4272F"/>
    <w:rsid w:val="00A42A1B"/>
    <w:rsid w:val="00A42B2C"/>
    <w:rsid w:val="00A43E98"/>
    <w:rsid w:val="00A44FA8"/>
    <w:rsid w:val="00A453DC"/>
    <w:rsid w:val="00A45659"/>
    <w:rsid w:val="00A45E27"/>
    <w:rsid w:val="00A463BA"/>
    <w:rsid w:val="00A46D75"/>
    <w:rsid w:val="00A47539"/>
    <w:rsid w:val="00A476D5"/>
    <w:rsid w:val="00A50020"/>
    <w:rsid w:val="00A50FB4"/>
    <w:rsid w:val="00A51030"/>
    <w:rsid w:val="00A51E8A"/>
    <w:rsid w:val="00A52461"/>
    <w:rsid w:val="00A52D96"/>
    <w:rsid w:val="00A53B2F"/>
    <w:rsid w:val="00A54030"/>
    <w:rsid w:val="00A54F19"/>
    <w:rsid w:val="00A550EA"/>
    <w:rsid w:val="00A55157"/>
    <w:rsid w:val="00A55994"/>
    <w:rsid w:val="00A55E4B"/>
    <w:rsid w:val="00A574E2"/>
    <w:rsid w:val="00A5776C"/>
    <w:rsid w:val="00A5798F"/>
    <w:rsid w:val="00A57D65"/>
    <w:rsid w:val="00A60063"/>
    <w:rsid w:val="00A6015F"/>
    <w:rsid w:val="00A603BC"/>
    <w:rsid w:val="00A60D11"/>
    <w:rsid w:val="00A61249"/>
    <w:rsid w:val="00A619BE"/>
    <w:rsid w:val="00A639B4"/>
    <w:rsid w:val="00A63EF0"/>
    <w:rsid w:val="00A65602"/>
    <w:rsid w:val="00A65F4D"/>
    <w:rsid w:val="00A66FB7"/>
    <w:rsid w:val="00A67693"/>
    <w:rsid w:val="00A67DCD"/>
    <w:rsid w:val="00A7002C"/>
    <w:rsid w:val="00A70D83"/>
    <w:rsid w:val="00A71CCA"/>
    <w:rsid w:val="00A71F1F"/>
    <w:rsid w:val="00A7216B"/>
    <w:rsid w:val="00A72210"/>
    <w:rsid w:val="00A72276"/>
    <w:rsid w:val="00A723C7"/>
    <w:rsid w:val="00A72B69"/>
    <w:rsid w:val="00A738BF"/>
    <w:rsid w:val="00A73B65"/>
    <w:rsid w:val="00A747A8"/>
    <w:rsid w:val="00A76C47"/>
    <w:rsid w:val="00A80413"/>
    <w:rsid w:val="00A81051"/>
    <w:rsid w:val="00A81671"/>
    <w:rsid w:val="00A8196C"/>
    <w:rsid w:val="00A81DEB"/>
    <w:rsid w:val="00A8291F"/>
    <w:rsid w:val="00A82A0C"/>
    <w:rsid w:val="00A82BF4"/>
    <w:rsid w:val="00A82F7B"/>
    <w:rsid w:val="00A83718"/>
    <w:rsid w:val="00A842CF"/>
    <w:rsid w:val="00A846D3"/>
    <w:rsid w:val="00A84BB8"/>
    <w:rsid w:val="00A854D0"/>
    <w:rsid w:val="00A85B4E"/>
    <w:rsid w:val="00A85E31"/>
    <w:rsid w:val="00A85E59"/>
    <w:rsid w:val="00A85F30"/>
    <w:rsid w:val="00A868E7"/>
    <w:rsid w:val="00A86B48"/>
    <w:rsid w:val="00A86EF9"/>
    <w:rsid w:val="00A8717F"/>
    <w:rsid w:val="00A87C1E"/>
    <w:rsid w:val="00A87D85"/>
    <w:rsid w:val="00A90C96"/>
    <w:rsid w:val="00A90E36"/>
    <w:rsid w:val="00A913F9"/>
    <w:rsid w:val="00A91DB3"/>
    <w:rsid w:val="00A9274E"/>
    <w:rsid w:val="00A93962"/>
    <w:rsid w:val="00A93E0B"/>
    <w:rsid w:val="00A93F37"/>
    <w:rsid w:val="00A940D9"/>
    <w:rsid w:val="00A94A53"/>
    <w:rsid w:val="00A94AA1"/>
    <w:rsid w:val="00A95A04"/>
    <w:rsid w:val="00A95D99"/>
    <w:rsid w:val="00A9651C"/>
    <w:rsid w:val="00A965DC"/>
    <w:rsid w:val="00A97F63"/>
    <w:rsid w:val="00AA0B06"/>
    <w:rsid w:val="00AA116D"/>
    <w:rsid w:val="00AA1AFC"/>
    <w:rsid w:val="00AA1CE0"/>
    <w:rsid w:val="00AA20BE"/>
    <w:rsid w:val="00AA2AFF"/>
    <w:rsid w:val="00AA2FAE"/>
    <w:rsid w:val="00AA3AB1"/>
    <w:rsid w:val="00AA3DF1"/>
    <w:rsid w:val="00AA3EE1"/>
    <w:rsid w:val="00AA4448"/>
    <w:rsid w:val="00AA46EF"/>
    <w:rsid w:val="00AA4E1E"/>
    <w:rsid w:val="00AA550C"/>
    <w:rsid w:val="00AA5712"/>
    <w:rsid w:val="00AA7A5B"/>
    <w:rsid w:val="00AA7A60"/>
    <w:rsid w:val="00AB006B"/>
    <w:rsid w:val="00AB00C0"/>
    <w:rsid w:val="00AB0BE1"/>
    <w:rsid w:val="00AB10CE"/>
    <w:rsid w:val="00AB12C2"/>
    <w:rsid w:val="00AB162D"/>
    <w:rsid w:val="00AB1825"/>
    <w:rsid w:val="00AB2246"/>
    <w:rsid w:val="00AB22C0"/>
    <w:rsid w:val="00AB33A7"/>
    <w:rsid w:val="00AB3C1A"/>
    <w:rsid w:val="00AB3F9C"/>
    <w:rsid w:val="00AB4563"/>
    <w:rsid w:val="00AB471B"/>
    <w:rsid w:val="00AB4F1E"/>
    <w:rsid w:val="00AB5BC4"/>
    <w:rsid w:val="00AB5D0F"/>
    <w:rsid w:val="00AB5EC2"/>
    <w:rsid w:val="00AB6741"/>
    <w:rsid w:val="00AC000D"/>
    <w:rsid w:val="00AC15AC"/>
    <w:rsid w:val="00AC184E"/>
    <w:rsid w:val="00AC1888"/>
    <w:rsid w:val="00AC247A"/>
    <w:rsid w:val="00AC2CC0"/>
    <w:rsid w:val="00AC2D6B"/>
    <w:rsid w:val="00AC3C0C"/>
    <w:rsid w:val="00AC504F"/>
    <w:rsid w:val="00AC5619"/>
    <w:rsid w:val="00AC6A79"/>
    <w:rsid w:val="00AC6EEC"/>
    <w:rsid w:val="00AC7482"/>
    <w:rsid w:val="00AC7A26"/>
    <w:rsid w:val="00AD16B7"/>
    <w:rsid w:val="00AD16C0"/>
    <w:rsid w:val="00AD1712"/>
    <w:rsid w:val="00AD1C65"/>
    <w:rsid w:val="00AD1E8D"/>
    <w:rsid w:val="00AD2132"/>
    <w:rsid w:val="00AD2F36"/>
    <w:rsid w:val="00AD35C0"/>
    <w:rsid w:val="00AD3C99"/>
    <w:rsid w:val="00AD3EEF"/>
    <w:rsid w:val="00AD3F11"/>
    <w:rsid w:val="00AD3F8C"/>
    <w:rsid w:val="00AD4541"/>
    <w:rsid w:val="00AD4625"/>
    <w:rsid w:val="00AD4A8B"/>
    <w:rsid w:val="00AD58F7"/>
    <w:rsid w:val="00AD5A57"/>
    <w:rsid w:val="00AD5CD8"/>
    <w:rsid w:val="00AD5FB5"/>
    <w:rsid w:val="00AD6086"/>
    <w:rsid w:val="00AD6A4F"/>
    <w:rsid w:val="00AD7224"/>
    <w:rsid w:val="00AD7CF0"/>
    <w:rsid w:val="00AD7DAA"/>
    <w:rsid w:val="00AE0372"/>
    <w:rsid w:val="00AE0412"/>
    <w:rsid w:val="00AE0C25"/>
    <w:rsid w:val="00AE1B16"/>
    <w:rsid w:val="00AE2564"/>
    <w:rsid w:val="00AE27A8"/>
    <w:rsid w:val="00AE27FC"/>
    <w:rsid w:val="00AE30CE"/>
    <w:rsid w:val="00AE30DC"/>
    <w:rsid w:val="00AE4366"/>
    <w:rsid w:val="00AE4940"/>
    <w:rsid w:val="00AE53DD"/>
    <w:rsid w:val="00AE5440"/>
    <w:rsid w:val="00AE54E0"/>
    <w:rsid w:val="00AE58D4"/>
    <w:rsid w:val="00AE5A1B"/>
    <w:rsid w:val="00AE605E"/>
    <w:rsid w:val="00AE69F9"/>
    <w:rsid w:val="00AE6EFA"/>
    <w:rsid w:val="00AE7119"/>
    <w:rsid w:val="00AF081C"/>
    <w:rsid w:val="00AF0932"/>
    <w:rsid w:val="00AF0B6A"/>
    <w:rsid w:val="00AF139F"/>
    <w:rsid w:val="00AF14F3"/>
    <w:rsid w:val="00AF214B"/>
    <w:rsid w:val="00AF274F"/>
    <w:rsid w:val="00AF31FA"/>
    <w:rsid w:val="00AF3204"/>
    <w:rsid w:val="00AF3530"/>
    <w:rsid w:val="00AF3619"/>
    <w:rsid w:val="00AF3E67"/>
    <w:rsid w:val="00AF433B"/>
    <w:rsid w:val="00AF4A1E"/>
    <w:rsid w:val="00AF50E9"/>
    <w:rsid w:val="00AF5895"/>
    <w:rsid w:val="00AF6546"/>
    <w:rsid w:val="00AF734D"/>
    <w:rsid w:val="00AF7384"/>
    <w:rsid w:val="00AF7803"/>
    <w:rsid w:val="00AF7BE3"/>
    <w:rsid w:val="00AF7D3B"/>
    <w:rsid w:val="00B00AC2"/>
    <w:rsid w:val="00B00D49"/>
    <w:rsid w:val="00B00E0C"/>
    <w:rsid w:val="00B00E77"/>
    <w:rsid w:val="00B01D97"/>
    <w:rsid w:val="00B032B6"/>
    <w:rsid w:val="00B033C9"/>
    <w:rsid w:val="00B03730"/>
    <w:rsid w:val="00B04245"/>
    <w:rsid w:val="00B043AA"/>
    <w:rsid w:val="00B0548F"/>
    <w:rsid w:val="00B056FE"/>
    <w:rsid w:val="00B06792"/>
    <w:rsid w:val="00B067BB"/>
    <w:rsid w:val="00B06DB0"/>
    <w:rsid w:val="00B06ED9"/>
    <w:rsid w:val="00B073F7"/>
    <w:rsid w:val="00B076A1"/>
    <w:rsid w:val="00B07FE0"/>
    <w:rsid w:val="00B1067A"/>
    <w:rsid w:val="00B10C3A"/>
    <w:rsid w:val="00B11C61"/>
    <w:rsid w:val="00B11EFC"/>
    <w:rsid w:val="00B123BD"/>
    <w:rsid w:val="00B1309A"/>
    <w:rsid w:val="00B1328D"/>
    <w:rsid w:val="00B13A38"/>
    <w:rsid w:val="00B14008"/>
    <w:rsid w:val="00B1407F"/>
    <w:rsid w:val="00B14260"/>
    <w:rsid w:val="00B1545C"/>
    <w:rsid w:val="00B15C90"/>
    <w:rsid w:val="00B15CD9"/>
    <w:rsid w:val="00B16D4B"/>
    <w:rsid w:val="00B178D3"/>
    <w:rsid w:val="00B17C38"/>
    <w:rsid w:val="00B20992"/>
    <w:rsid w:val="00B20B65"/>
    <w:rsid w:val="00B20DF1"/>
    <w:rsid w:val="00B20EBB"/>
    <w:rsid w:val="00B21023"/>
    <w:rsid w:val="00B22E07"/>
    <w:rsid w:val="00B2305F"/>
    <w:rsid w:val="00B239F7"/>
    <w:rsid w:val="00B252BA"/>
    <w:rsid w:val="00B25825"/>
    <w:rsid w:val="00B2646B"/>
    <w:rsid w:val="00B26A8C"/>
    <w:rsid w:val="00B272FA"/>
    <w:rsid w:val="00B2732D"/>
    <w:rsid w:val="00B3005D"/>
    <w:rsid w:val="00B30C9A"/>
    <w:rsid w:val="00B30CAE"/>
    <w:rsid w:val="00B31301"/>
    <w:rsid w:val="00B313D9"/>
    <w:rsid w:val="00B31460"/>
    <w:rsid w:val="00B31532"/>
    <w:rsid w:val="00B31EB3"/>
    <w:rsid w:val="00B322F4"/>
    <w:rsid w:val="00B338ED"/>
    <w:rsid w:val="00B34075"/>
    <w:rsid w:val="00B34208"/>
    <w:rsid w:val="00B35092"/>
    <w:rsid w:val="00B3515F"/>
    <w:rsid w:val="00B365FD"/>
    <w:rsid w:val="00B3689A"/>
    <w:rsid w:val="00B37189"/>
    <w:rsid w:val="00B37451"/>
    <w:rsid w:val="00B4010D"/>
    <w:rsid w:val="00B4053C"/>
    <w:rsid w:val="00B41117"/>
    <w:rsid w:val="00B41390"/>
    <w:rsid w:val="00B41EC4"/>
    <w:rsid w:val="00B42403"/>
    <w:rsid w:val="00B4246E"/>
    <w:rsid w:val="00B4278D"/>
    <w:rsid w:val="00B429E5"/>
    <w:rsid w:val="00B4345F"/>
    <w:rsid w:val="00B443EF"/>
    <w:rsid w:val="00B44F7F"/>
    <w:rsid w:val="00B456D0"/>
    <w:rsid w:val="00B47479"/>
    <w:rsid w:val="00B47526"/>
    <w:rsid w:val="00B504AC"/>
    <w:rsid w:val="00B50589"/>
    <w:rsid w:val="00B5080D"/>
    <w:rsid w:val="00B51221"/>
    <w:rsid w:val="00B51276"/>
    <w:rsid w:val="00B51CBF"/>
    <w:rsid w:val="00B520A4"/>
    <w:rsid w:val="00B521D7"/>
    <w:rsid w:val="00B5242D"/>
    <w:rsid w:val="00B524AD"/>
    <w:rsid w:val="00B52D00"/>
    <w:rsid w:val="00B530C0"/>
    <w:rsid w:val="00B53DB3"/>
    <w:rsid w:val="00B544E4"/>
    <w:rsid w:val="00B54664"/>
    <w:rsid w:val="00B550A5"/>
    <w:rsid w:val="00B554D8"/>
    <w:rsid w:val="00B558AC"/>
    <w:rsid w:val="00B56C15"/>
    <w:rsid w:val="00B5734D"/>
    <w:rsid w:val="00B6304E"/>
    <w:rsid w:val="00B632CF"/>
    <w:rsid w:val="00B6387F"/>
    <w:rsid w:val="00B63E20"/>
    <w:rsid w:val="00B642BE"/>
    <w:rsid w:val="00B64793"/>
    <w:rsid w:val="00B64921"/>
    <w:rsid w:val="00B65199"/>
    <w:rsid w:val="00B65C28"/>
    <w:rsid w:val="00B6622D"/>
    <w:rsid w:val="00B667B6"/>
    <w:rsid w:val="00B66CEC"/>
    <w:rsid w:val="00B66D1D"/>
    <w:rsid w:val="00B66FC8"/>
    <w:rsid w:val="00B67453"/>
    <w:rsid w:val="00B67509"/>
    <w:rsid w:val="00B7001D"/>
    <w:rsid w:val="00B706F8"/>
    <w:rsid w:val="00B71833"/>
    <w:rsid w:val="00B71954"/>
    <w:rsid w:val="00B71D62"/>
    <w:rsid w:val="00B72115"/>
    <w:rsid w:val="00B72E72"/>
    <w:rsid w:val="00B734E8"/>
    <w:rsid w:val="00B74196"/>
    <w:rsid w:val="00B74F5C"/>
    <w:rsid w:val="00B75313"/>
    <w:rsid w:val="00B754B8"/>
    <w:rsid w:val="00B75562"/>
    <w:rsid w:val="00B757B5"/>
    <w:rsid w:val="00B762AF"/>
    <w:rsid w:val="00B76469"/>
    <w:rsid w:val="00B76883"/>
    <w:rsid w:val="00B76F87"/>
    <w:rsid w:val="00B80280"/>
    <w:rsid w:val="00B802BC"/>
    <w:rsid w:val="00B803DC"/>
    <w:rsid w:val="00B808D2"/>
    <w:rsid w:val="00B80DB3"/>
    <w:rsid w:val="00B80E31"/>
    <w:rsid w:val="00B81437"/>
    <w:rsid w:val="00B8175F"/>
    <w:rsid w:val="00B81B50"/>
    <w:rsid w:val="00B81D09"/>
    <w:rsid w:val="00B82B32"/>
    <w:rsid w:val="00B82CBF"/>
    <w:rsid w:val="00B833C7"/>
    <w:rsid w:val="00B86B33"/>
    <w:rsid w:val="00B86F16"/>
    <w:rsid w:val="00B87195"/>
    <w:rsid w:val="00B87ECE"/>
    <w:rsid w:val="00B9096B"/>
    <w:rsid w:val="00B9130E"/>
    <w:rsid w:val="00B91C3F"/>
    <w:rsid w:val="00B91CEB"/>
    <w:rsid w:val="00B93299"/>
    <w:rsid w:val="00B93E8A"/>
    <w:rsid w:val="00B9425A"/>
    <w:rsid w:val="00B9560B"/>
    <w:rsid w:val="00B956DD"/>
    <w:rsid w:val="00B96F8A"/>
    <w:rsid w:val="00B97A0B"/>
    <w:rsid w:val="00B97F36"/>
    <w:rsid w:val="00BA0700"/>
    <w:rsid w:val="00BA078A"/>
    <w:rsid w:val="00BA1EDF"/>
    <w:rsid w:val="00BA30D2"/>
    <w:rsid w:val="00BA3B56"/>
    <w:rsid w:val="00BA41CC"/>
    <w:rsid w:val="00BA4237"/>
    <w:rsid w:val="00BA54B7"/>
    <w:rsid w:val="00BA57AC"/>
    <w:rsid w:val="00BA7415"/>
    <w:rsid w:val="00BB07D2"/>
    <w:rsid w:val="00BB0A68"/>
    <w:rsid w:val="00BB0CFC"/>
    <w:rsid w:val="00BB1013"/>
    <w:rsid w:val="00BB1A86"/>
    <w:rsid w:val="00BB2107"/>
    <w:rsid w:val="00BB243E"/>
    <w:rsid w:val="00BB2B07"/>
    <w:rsid w:val="00BB2DA7"/>
    <w:rsid w:val="00BB3BB0"/>
    <w:rsid w:val="00BB4473"/>
    <w:rsid w:val="00BB4621"/>
    <w:rsid w:val="00BB4812"/>
    <w:rsid w:val="00BB572B"/>
    <w:rsid w:val="00BB5B5C"/>
    <w:rsid w:val="00BB6588"/>
    <w:rsid w:val="00BB694E"/>
    <w:rsid w:val="00BB702F"/>
    <w:rsid w:val="00BB753A"/>
    <w:rsid w:val="00BB7AEA"/>
    <w:rsid w:val="00BB7BDA"/>
    <w:rsid w:val="00BB7EDE"/>
    <w:rsid w:val="00BC0508"/>
    <w:rsid w:val="00BC0AF7"/>
    <w:rsid w:val="00BC10CF"/>
    <w:rsid w:val="00BC1154"/>
    <w:rsid w:val="00BC23A7"/>
    <w:rsid w:val="00BC26C9"/>
    <w:rsid w:val="00BC26E8"/>
    <w:rsid w:val="00BC2DC2"/>
    <w:rsid w:val="00BC5E06"/>
    <w:rsid w:val="00BC69B5"/>
    <w:rsid w:val="00BC6F51"/>
    <w:rsid w:val="00BC71B8"/>
    <w:rsid w:val="00BD0452"/>
    <w:rsid w:val="00BD084A"/>
    <w:rsid w:val="00BD0FEF"/>
    <w:rsid w:val="00BD1048"/>
    <w:rsid w:val="00BD124C"/>
    <w:rsid w:val="00BD1C2B"/>
    <w:rsid w:val="00BD2B16"/>
    <w:rsid w:val="00BD2EC4"/>
    <w:rsid w:val="00BD3487"/>
    <w:rsid w:val="00BD4840"/>
    <w:rsid w:val="00BD4C98"/>
    <w:rsid w:val="00BD5D28"/>
    <w:rsid w:val="00BD66F5"/>
    <w:rsid w:val="00BD6714"/>
    <w:rsid w:val="00BD6ED7"/>
    <w:rsid w:val="00BD7D2B"/>
    <w:rsid w:val="00BE0D14"/>
    <w:rsid w:val="00BE12AA"/>
    <w:rsid w:val="00BE1958"/>
    <w:rsid w:val="00BE1C79"/>
    <w:rsid w:val="00BE2082"/>
    <w:rsid w:val="00BE20C2"/>
    <w:rsid w:val="00BE243E"/>
    <w:rsid w:val="00BE317F"/>
    <w:rsid w:val="00BE3255"/>
    <w:rsid w:val="00BE5283"/>
    <w:rsid w:val="00BE52E9"/>
    <w:rsid w:val="00BE597C"/>
    <w:rsid w:val="00BE742D"/>
    <w:rsid w:val="00BF0418"/>
    <w:rsid w:val="00BF0C6E"/>
    <w:rsid w:val="00BF0FB0"/>
    <w:rsid w:val="00BF15D1"/>
    <w:rsid w:val="00BF199E"/>
    <w:rsid w:val="00BF2DE7"/>
    <w:rsid w:val="00BF3B05"/>
    <w:rsid w:val="00BF3C5C"/>
    <w:rsid w:val="00BF402D"/>
    <w:rsid w:val="00BF4087"/>
    <w:rsid w:val="00BF40B2"/>
    <w:rsid w:val="00BF41A2"/>
    <w:rsid w:val="00BF4724"/>
    <w:rsid w:val="00BF4AEA"/>
    <w:rsid w:val="00BF4EEF"/>
    <w:rsid w:val="00BF5F22"/>
    <w:rsid w:val="00BF607D"/>
    <w:rsid w:val="00BF65C8"/>
    <w:rsid w:val="00BF67A0"/>
    <w:rsid w:val="00C0062F"/>
    <w:rsid w:val="00C0179B"/>
    <w:rsid w:val="00C01B6A"/>
    <w:rsid w:val="00C01D40"/>
    <w:rsid w:val="00C01F26"/>
    <w:rsid w:val="00C02019"/>
    <w:rsid w:val="00C02CAD"/>
    <w:rsid w:val="00C03049"/>
    <w:rsid w:val="00C0305C"/>
    <w:rsid w:val="00C037E3"/>
    <w:rsid w:val="00C03A72"/>
    <w:rsid w:val="00C03E6F"/>
    <w:rsid w:val="00C0502B"/>
    <w:rsid w:val="00C067E2"/>
    <w:rsid w:val="00C06A4D"/>
    <w:rsid w:val="00C06ADD"/>
    <w:rsid w:val="00C07611"/>
    <w:rsid w:val="00C07AF4"/>
    <w:rsid w:val="00C07BE8"/>
    <w:rsid w:val="00C07EB2"/>
    <w:rsid w:val="00C1048B"/>
    <w:rsid w:val="00C10D68"/>
    <w:rsid w:val="00C10E93"/>
    <w:rsid w:val="00C11228"/>
    <w:rsid w:val="00C11A62"/>
    <w:rsid w:val="00C122F9"/>
    <w:rsid w:val="00C12A52"/>
    <w:rsid w:val="00C12C50"/>
    <w:rsid w:val="00C135CF"/>
    <w:rsid w:val="00C1365F"/>
    <w:rsid w:val="00C13A1F"/>
    <w:rsid w:val="00C13EB7"/>
    <w:rsid w:val="00C152D2"/>
    <w:rsid w:val="00C155B8"/>
    <w:rsid w:val="00C161C2"/>
    <w:rsid w:val="00C16A49"/>
    <w:rsid w:val="00C17328"/>
    <w:rsid w:val="00C17692"/>
    <w:rsid w:val="00C1771E"/>
    <w:rsid w:val="00C2003C"/>
    <w:rsid w:val="00C2047D"/>
    <w:rsid w:val="00C20AC0"/>
    <w:rsid w:val="00C212FF"/>
    <w:rsid w:val="00C23266"/>
    <w:rsid w:val="00C243DB"/>
    <w:rsid w:val="00C24A76"/>
    <w:rsid w:val="00C24B45"/>
    <w:rsid w:val="00C250E1"/>
    <w:rsid w:val="00C259BD"/>
    <w:rsid w:val="00C25ED6"/>
    <w:rsid w:val="00C3038E"/>
    <w:rsid w:val="00C30717"/>
    <w:rsid w:val="00C30D1C"/>
    <w:rsid w:val="00C31421"/>
    <w:rsid w:val="00C3144E"/>
    <w:rsid w:val="00C31A04"/>
    <w:rsid w:val="00C327DA"/>
    <w:rsid w:val="00C32BEA"/>
    <w:rsid w:val="00C32D50"/>
    <w:rsid w:val="00C32FF9"/>
    <w:rsid w:val="00C32FFB"/>
    <w:rsid w:val="00C3373E"/>
    <w:rsid w:val="00C3457F"/>
    <w:rsid w:val="00C34A27"/>
    <w:rsid w:val="00C34EEE"/>
    <w:rsid w:val="00C35072"/>
    <w:rsid w:val="00C3559F"/>
    <w:rsid w:val="00C35DAB"/>
    <w:rsid w:val="00C363B4"/>
    <w:rsid w:val="00C36811"/>
    <w:rsid w:val="00C36E2B"/>
    <w:rsid w:val="00C37253"/>
    <w:rsid w:val="00C37CF9"/>
    <w:rsid w:val="00C4007B"/>
    <w:rsid w:val="00C401DE"/>
    <w:rsid w:val="00C402D3"/>
    <w:rsid w:val="00C40DD5"/>
    <w:rsid w:val="00C40FF7"/>
    <w:rsid w:val="00C41917"/>
    <w:rsid w:val="00C41D0E"/>
    <w:rsid w:val="00C422AC"/>
    <w:rsid w:val="00C428DC"/>
    <w:rsid w:val="00C42D1E"/>
    <w:rsid w:val="00C435DA"/>
    <w:rsid w:val="00C43F0F"/>
    <w:rsid w:val="00C44294"/>
    <w:rsid w:val="00C45042"/>
    <w:rsid w:val="00C45244"/>
    <w:rsid w:val="00C462A3"/>
    <w:rsid w:val="00C46DC3"/>
    <w:rsid w:val="00C47911"/>
    <w:rsid w:val="00C47E0E"/>
    <w:rsid w:val="00C50496"/>
    <w:rsid w:val="00C5075C"/>
    <w:rsid w:val="00C50979"/>
    <w:rsid w:val="00C50A99"/>
    <w:rsid w:val="00C510F7"/>
    <w:rsid w:val="00C51455"/>
    <w:rsid w:val="00C515E6"/>
    <w:rsid w:val="00C51E54"/>
    <w:rsid w:val="00C5224B"/>
    <w:rsid w:val="00C5229A"/>
    <w:rsid w:val="00C5237F"/>
    <w:rsid w:val="00C5284F"/>
    <w:rsid w:val="00C529D2"/>
    <w:rsid w:val="00C52D89"/>
    <w:rsid w:val="00C52F07"/>
    <w:rsid w:val="00C5312F"/>
    <w:rsid w:val="00C5406A"/>
    <w:rsid w:val="00C54EF8"/>
    <w:rsid w:val="00C563F2"/>
    <w:rsid w:val="00C56C46"/>
    <w:rsid w:val="00C56CFF"/>
    <w:rsid w:val="00C5719F"/>
    <w:rsid w:val="00C5751E"/>
    <w:rsid w:val="00C5765C"/>
    <w:rsid w:val="00C6038F"/>
    <w:rsid w:val="00C60920"/>
    <w:rsid w:val="00C60F75"/>
    <w:rsid w:val="00C6127E"/>
    <w:rsid w:val="00C61335"/>
    <w:rsid w:val="00C6191D"/>
    <w:rsid w:val="00C61ED8"/>
    <w:rsid w:val="00C62904"/>
    <w:rsid w:val="00C63D5A"/>
    <w:rsid w:val="00C64A31"/>
    <w:rsid w:val="00C64EA5"/>
    <w:rsid w:val="00C651DE"/>
    <w:rsid w:val="00C654CB"/>
    <w:rsid w:val="00C655EF"/>
    <w:rsid w:val="00C65C90"/>
    <w:rsid w:val="00C65D32"/>
    <w:rsid w:val="00C665CD"/>
    <w:rsid w:val="00C6715B"/>
    <w:rsid w:val="00C673CF"/>
    <w:rsid w:val="00C674E3"/>
    <w:rsid w:val="00C67B07"/>
    <w:rsid w:val="00C707C4"/>
    <w:rsid w:val="00C717F9"/>
    <w:rsid w:val="00C7214F"/>
    <w:rsid w:val="00C72E09"/>
    <w:rsid w:val="00C73509"/>
    <w:rsid w:val="00C7416F"/>
    <w:rsid w:val="00C74A97"/>
    <w:rsid w:val="00C751C6"/>
    <w:rsid w:val="00C754FC"/>
    <w:rsid w:val="00C75945"/>
    <w:rsid w:val="00C77586"/>
    <w:rsid w:val="00C80B74"/>
    <w:rsid w:val="00C80D24"/>
    <w:rsid w:val="00C810B6"/>
    <w:rsid w:val="00C816AE"/>
    <w:rsid w:val="00C820EF"/>
    <w:rsid w:val="00C82645"/>
    <w:rsid w:val="00C8264D"/>
    <w:rsid w:val="00C82C9A"/>
    <w:rsid w:val="00C855A1"/>
    <w:rsid w:val="00C85740"/>
    <w:rsid w:val="00C8589B"/>
    <w:rsid w:val="00C866E9"/>
    <w:rsid w:val="00C90626"/>
    <w:rsid w:val="00C90CFF"/>
    <w:rsid w:val="00C92360"/>
    <w:rsid w:val="00C92776"/>
    <w:rsid w:val="00C928C5"/>
    <w:rsid w:val="00C931E4"/>
    <w:rsid w:val="00C932EA"/>
    <w:rsid w:val="00C93804"/>
    <w:rsid w:val="00C9458F"/>
    <w:rsid w:val="00C95398"/>
    <w:rsid w:val="00C9596E"/>
    <w:rsid w:val="00C959D3"/>
    <w:rsid w:val="00C96994"/>
    <w:rsid w:val="00C96FC3"/>
    <w:rsid w:val="00C972BC"/>
    <w:rsid w:val="00CA00FE"/>
    <w:rsid w:val="00CA0199"/>
    <w:rsid w:val="00CA0246"/>
    <w:rsid w:val="00CA0F1F"/>
    <w:rsid w:val="00CA0F66"/>
    <w:rsid w:val="00CA1872"/>
    <w:rsid w:val="00CA22DA"/>
    <w:rsid w:val="00CA29F4"/>
    <w:rsid w:val="00CA2F0C"/>
    <w:rsid w:val="00CA320D"/>
    <w:rsid w:val="00CA3506"/>
    <w:rsid w:val="00CA36BC"/>
    <w:rsid w:val="00CA3FBA"/>
    <w:rsid w:val="00CA427A"/>
    <w:rsid w:val="00CA43EA"/>
    <w:rsid w:val="00CA5730"/>
    <w:rsid w:val="00CA620F"/>
    <w:rsid w:val="00CA63AB"/>
    <w:rsid w:val="00CA65E9"/>
    <w:rsid w:val="00CB01EA"/>
    <w:rsid w:val="00CB0760"/>
    <w:rsid w:val="00CB08E5"/>
    <w:rsid w:val="00CB0B26"/>
    <w:rsid w:val="00CB0D34"/>
    <w:rsid w:val="00CB1588"/>
    <w:rsid w:val="00CB3172"/>
    <w:rsid w:val="00CB358F"/>
    <w:rsid w:val="00CB3C09"/>
    <w:rsid w:val="00CB444D"/>
    <w:rsid w:val="00CB4BFF"/>
    <w:rsid w:val="00CB4E6B"/>
    <w:rsid w:val="00CB6648"/>
    <w:rsid w:val="00CB78CA"/>
    <w:rsid w:val="00CB7909"/>
    <w:rsid w:val="00CC0433"/>
    <w:rsid w:val="00CC093E"/>
    <w:rsid w:val="00CC19F2"/>
    <w:rsid w:val="00CC1A66"/>
    <w:rsid w:val="00CC1FD3"/>
    <w:rsid w:val="00CC3340"/>
    <w:rsid w:val="00CC3740"/>
    <w:rsid w:val="00CC38B5"/>
    <w:rsid w:val="00CC3AB1"/>
    <w:rsid w:val="00CC3F15"/>
    <w:rsid w:val="00CC400D"/>
    <w:rsid w:val="00CC45DB"/>
    <w:rsid w:val="00CC5A46"/>
    <w:rsid w:val="00CC5B04"/>
    <w:rsid w:val="00CC5E58"/>
    <w:rsid w:val="00CC6EEE"/>
    <w:rsid w:val="00CC792F"/>
    <w:rsid w:val="00CD088C"/>
    <w:rsid w:val="00CD0BEA"/>
    <w:rsid w:val="00CD1729"/>
    <w:rsid w:val="00CD2B98"/>
    <w:rsid w:val="00CD2EBF"/>
    <w:rsid w:val="00CD3473"/>
    <w:rsid w:val="00CD366C"/>
    <w:rsid w:val="00CD4C57"/>
    <w:rsid w:val="00CD4C58"/>
    <w:rsid w:val="00CD63BF"/>
    <w:rsid w:val="00CD709E"/>
    <w:rsid w:val="00CE0315"/>
    <w:rsid w:val="00CE034B"/>
    <w:rsid w:val="00CE08A3"/>
    <w:rsid w:val="00CE1085"/>
    <w:rsid w:val="00CE1795"/>
    <w:rsid w:val="00CE1AA5"/>
    <w:rsid w:val="00CE1F92"/>
    <w:rsid w:val="00CE27E6"/>
    <w:rsid w:val="00CE2CF8"/>
    <w:rsid w:val="00CE3175"/>
    <w:rsid w:val="00CE43C4"/>
    <w:rsid w:val="00CE4576"/>
    <w:rsid w:val="00CE4610"/>
    <w:rsid w:val="00CE554E"/>
    <w:rsid w:val="00CE57D3"/>
    <w:rsid w:val="00CE5A74"/>
    <w:rsid w:val="00CE5ECA"/>
    <w:rsid w:val="00CE5F09"/>
    <w:rsid w:val="00CE5F2A"/>
    <w:rsid w:val="00CE6334"/>
    <w:rsid w:val="00CE6600"/>
    <w:rsid w:val="00CE67F5"/>
    <w:rsid w:val="00CE6BCD"/>
    <w:rsid w:val="00CE7C5F"/>
    <w:rsid w:val="00CF0406"/>
    <w:rsid w:val="00CF0A05"/>
    <w:rsid w:val="00CF197E"/>
    <w:rsid w:val="00CF1A94"/>
    <w:rsid w:val="00CF1F70"/>
    <w:rsid w:val="00CF2095"/>
    <w:rsid w:val="00CF253B"/>
    <w:rsid w:val="00CF3D95"/>
    <w:rsid w:val="00CF41F9"/>
    <w:rsid w:val="00CF423E"/>
    <w:rsid w:val="00CF441A"/>
    <w:rsid w:val="00CF463F"/>
    <w:rsid w:val="00CF5394"/>
    <w:rsid w:val="00CF5517"/>
    <w:rsid w:val="00CF55B8"/>
    <w:rsid w:val="00CF6264"/>
    <w:rsid w:val="00CF77A2"/>
    <w:rsid w:val="00D01233"/>
    <w:rsid w:val="00D012A5"/>
    <w:rsid w:val="00D01D2D"/>
    <w:rsid w:val="00D022B1"/>
    <w:rsid w:val="00D0259A"/>
    <w:rsid w:val="00D02BD6"/>
    <w:rsid w:val="00D02D1A"/>
    <w:rsid w:val="00D039C2"/>
    <w:rsid w:val="00D03A00"/>
    <w:rsid w:val="00D03B7B"/>
    <w:rsid w:val="00D0488C"/>
    <w:rsid w:val="00D0579E"/>
    <w:rsid w:val="00D05871"/>
    <w:rsid w:val="00D075DE"/>
    <w:rsid w:val="00D07D2A"/>
    <w:rsid w:val="00D102A0"/>
    <w:rsid w:val="00D1104B"/>
    <w:rsid w:val="00D11468"/>
    <w:rsid w:val="00D11AC3"/>
    <w:rsid w:val="00D11C4C"/>
    <w:rsid w:val="00D11F78"/>
    <w:rsid w:val="00D12817"/>
    <w:rsid w:val="00D129FF"/>
    <w:rsid w:val="00D13586"/>
    <w:rsid w:val="00D13896"/>
    <w:rsid w:val="00D146B4"/>
    <w:rsid w:val="00D14BFC"/>
    <w:rsid w:val="00D15952"/>
    <w:rsid w:val="00D15B18"/>
    <w:rsid w:val="00D1635C"/>
    <w:rsid w:val="00D1657A"/>
    <w:rsid w:val="00D16F6B"/>
    <w:rsid w:val="00D20698"/>
    <w:rsid w:val="00D2135C"/>
    <w:rsid w:val="00D218B8"/>
    <w:rsid w:val="00D226D0"/>
    <w:rsid w:val="00D22CED"/>
    <w:rsid w:val="00D23767"/>
    <w:rsid w:val="00D238CD"/>
    <w:rsid w:val="00D23F22"/>
    <w:rsid w:val="00D24022"/>
    <w:rsid w:val="00D2498F"/>
    <w:rsid w:val="00D24B01"/>
    <w:rsid w:val="00D25050"/>
    <w:rsid w:val="00D251B2"/>
    <w:rsid w:val="00D260E3"/>
    <w:rsid w:val="00D26533"/>
    <w:rsid w:val="00D2691D"/>
    <w:rsid w:val="00D2694F"/>
    <w:rsid w:val="00D26A83"/>
    <w:rsid w:val="00D26C92"/>
    <w:rsid w:val="00D279A8"/>
    <w:rsid w:val="00D31314"/>
    <w:rsid w:val="00D316F8"/>
    <w:rsid w:val="00D3284B"/>
    <w:rsid w:val="00D32DA9"/>
    <w:rsid w:val="00D330C5"/>
    <w:rsid w:val="00D3336F"/>
    <w:rsid w:val="00D3344A"/>
    <w:rsid w:val="00D33EED"/>
    <w:rsid w:val="00D342A9"/>
    <w:rsid w:val="00D34A13"/>
    <w:rsid w:val="00D352DC"/>
    <w:rsid w:val="00D3538F"/>
    <w:rsid w:val="00D3548F"/>
    <w:rsid w:val="00D35CB8"/>
    <w:rsid w:val="00D3665D"/>
    <w:rsid w:val="00D36CE6"/>
    <w:rsid w:val="00D376D9"/>
    <w:rsid w:val="00D413B2"/>
    <w:rsid w:val="00D41B8D"/>
    <w:rsid w:val="00D423BF"/>
    <w:rsid w:val="00D433C0"/>
    <w:rsid w:val="00D4596E"/>
    <w:rsid w:val="00D45BBF"/>
    <w:rsid w:val="00D46383"/>
    <w:rsid w:val="00D501B4"/>
    <w:rsid w:val="00D50470"/>
    <w:rsid w:val="00D50E93"/>
    <w:rsid w:val="00D51255"/>
    <w:rsid w:val="00D513BA"/>
    <w:rsid w:val="00D5175C"/>
    <w:rsid w:val="00D519AB"/>
    <w:rsid w:val="00D51C38"/>
    <w:rsid w:val="00D52641"/>
    <w:rsid w:val="00D52ACA"/>
    <w:rsid w:val="00D53125"/>
    <w:rsid w:val="00D53E58"/>
    <w:rsid w:val="00D540F0"/>
    <w:rsid w:val="00D54132"/>
    <w:rsid w:val="00D554FD"/>
    <w:rsid w:val="00D558FC"/>
    <w:rsid w:val="00D55FF9"/>
    <w:rsid w:val="00D56330"/>
    <w:rsid w:val="00D57A0F"/>
    <w:rsid w:val="00D6050D"/>
    <w:rsid w:val="00D6051B"/>
    <w:rsid w:val="00D608D8"/>
    <w:rsid w:val="00D60B98"/>
    <w:rsid w:val="00D612C4"/>
    <w:rsid w:val="00D61559"/>
    <w:rsid w:val="00D61C10"/>
    <w:rsid w:val="00D646F5"/>
    <w:rsid w:val="00D64A3A"/>
    <w:rsid w:val="00D65C88"/>
    <w:rsid w:val="00D65E20"/>
    <w:rsid w:val="00D65E4B"/>
    <w:rsid w:val="00D65F7A"/>
    <w:rsid w:val="00D6635C"/>
    <w:rsid w:val="00D665C2"/>
    <w:rsid w:val="00D66A11"/>
    <w:rsid w:val="00D66EE8"/>
    <w:rsid w:val="00D6733A"/>
    <w:rsid w:val="00D70530"/>
    <w:rsid w:val="00D70ABF"/>
    <w:rsid w:val="00D712EE"/>
    <w:rsid w:val="00D71468"/>
    <w:rsid w:val="00D71632"/>
    <w:rsid w:val="00D71C47"/>
    <w:rsid w:val="00D72777"/>
    <w:rsid w:val="00D7295E"/>
    <w:rsid w:val="00D72B80"/>
    <w:rsid w:val="00D72D92"/>
    <w:rsid w:val="00D7341E"/>
    <w:rsid w:val="00D73679"/>
    <w:rsid w:val="00D73D04"/>
    <w:rsid w:val="00D73D2B"/>
    <w:rsid w:val="00D7425D"/>
    <w:rsid w:val="00D74B98"/>
    <w:rsid w:val="00D74BE0"/>
    <w:rsid w:val="00D74DD4"/>
    <w:rsid w:val="00D75630"/>
    <w:rsid w:val="00D75A63"/>
    <w:rsid w:val="00D765E5"/>
    <w:rsid w:val="00D80266"/>
    <w:rsid w:val="00D80C4F"/>
    <w:rsid w:val="00D8100E"/>
    <w:rsid w:val="00D8126B"/>
    <w:rsid w:val="00D81410"/>
    <w:rsid w:val="00D81D6E"/>
    <w:rsid w:val="00D827A3"/>
    <w:rsid w:val="00D82A9A"/>
    <w:rsid w:val="00D82CD6"/>
    <w:rsid w:val="00D82EE8"/>
    <w:rsid w:val="00D83037"/>
    <w:rsid w:val="00D83E4D"/>
    <w:rsid w:val="00D83F6E"/>
    <w:rsid w:val="00D85101"/>
    <w:rsid w:val="00D85560"/>
    <w:rsid w:val="00D859E4"/>
    <w:rsid w:val="00D85F0B"/>
    <w:rsid w:val="00D862CB"/>
    <w:rsid w:val="00D8653F"/>
    <w:rsid w:val="00D872FF"/>
    <w:rsid w:val="00D87AA3"/>
    <w:rsid w:val="00D87C9D"/>
    <w:rsid w:val="00D905D1"/>
    <w:rsid w:val="00D90B12"/>
    <w:rsid w:val="00D90E2E"/>
    <w:rsid w:val="00D90FAF"/>
    <w:rsid w:val="00D91D73"/>
    <w:rsid w:val="00D92915"/>
    <w:rsid w:val="00D92A87"/>
    <w:rsid w:val="00D94397"/>
    <w:rsid w:val="00D94E30"/>
    <w:rsid w:val="00D94EFF"/>
    <w:rsid w:val="00D95333"/>
    <w:rsid w:val="00D956D3"/>
    <w:rsid w:val="00D95A94"/>
    <w:rsid w:val="00D97584"/>
    <w:rsid w:val="00D97C4B"/>
    <w:rsid w:val="00D97E31"/>
    <w:rsid w:val="00DA052F"/>
    <w:rsid w:val="00DA0554"/>
    <w:rsid w:val="00DA0809"/>
    <w:rsid w:val="00DA0E82"/>
    <w:rsid w:val="00DA29DE"/>
    <w:rsid w:val="00DA2B06"/>
    <w:rsid w:val="00DA2D57"/>
    <w:rsid w:val="00DA360B"/>
    <w:rsid w:val="00DA3E1F"/>
    <w:rsid w:val="00DA3FD4"/>
    <w:rsid w:val="00DA5382"/>
    <w:rsid w:val="00DA5867"/>
    <w:rsid w:val="00DA63B8"/>
    <w:rsid w:val="00DA783C"/>
    <w:rsid w:val="00DA7865"/>
    <w:rsid w:val="00DB0195"/>
    <w:rsid w:val="00DB0A7D"/>
    <w:rsid w:val="00DB161C"/>
    <w:rsid w:val="00DB1841"/>
    <w:rsid w:val="00DB1EB0"/>
    <w:rsid w:val="00DB2771"/>
    <w:rsid w:val="00DB2E53"/>
    <w:rsid w:val="00DB373F"/>
    <w:rsid w:val="00DB380B"/>
    <w:rsid w:val="00DB38AC"/>
    <w:rsid w:val="00DB3FC4"/>
    <w:rsid w:val="00DB46FC"/>
    <w:rsid w:val="00DB4987"/>
    <w:rsid w:val="00DB545E"/>
    <w:rsid w:val="00DB5AEF"/>
    <w:rsid w:val="00DB5F9D"/>
    <w:rsid w:val="00DB664E"/>
    <w:rsid w:val="00DB7158"/>
    <w:rsid w:val="00DB72D7"/>
    <w:rsid w:val="00DB7A06"/>
    <w:rsid w:val="00DC001E"/>
    <w:rsid w:val="00DC062C"/>
    <w:rsid w:val="00DC0A98"/>
    <w:rsid w:val="00DC0D8E"/>
    <w:rsid w:val="00DC1775"/>
    <w:rsid w:val="00DC2AE5"/>
    <w:rsid w:val="00DC2E0B"/>
    <w:rsid w:val="00DC4973"/>
    <w:rsid w:val="00DC5178"/>
    <w:rsid w:val="00DC5B80"/>
    <w:rsid w:val="00DC5DE7"/>
    <w:rsid w:val="00DC6662"/>
    <w:rsid w:val="00DC7F0A"/>
    <w:rsid w:val="00DD0BC9"/>
    <w:rsid w:val="00DD0E42"/>
    <w:rsid w:val="00DD109C"/>
    <w:rsid w:val="00DD110F"/>
    <w:rsid w:val="00DD158B"/>
    <w:rsid w:val="00DD1B49"/>
    <w:rsid w:val="00DD2963"/>
    <w:rsid w:val="00DD3443"/>
    <w:rsid w:val="00DD3EAE"/>
    <w:rsid w:val="00DD473A"/>
    <w:rsid w:val="00DD4CAD"/>
    <w:rsid w:val="00DD53AF"/>
    <w:rsid w:val="00DD5AB3"/>
    <w:rsid w:val="00DD5BCD"/>
    <w:rsid w:val="00DD6190"/>
    <w:rsid w:val="00DD66CF"/>
    <w:rsid w:val="00DD7C3C"/>
    <w:rsid w:val="00DD7C6B"/>
    <w:rsid w:val="00DE007B"/>
    <w:rsid w:val="00DE033F"/>
    <w:rsid w:val="00DE0611"/>
    <w:rsid w:val="00DE0BB9"/>
    <w:rsid w:val="00DE0E3F"/>
    <w:rsid w:val="00DE1C49"/>
    <w:rsid w:val="00DE2649"/>
    <w:rsid w:val="00DE2D58"/>
    <w:rsid w:val="00DE3164"/>
    <w:rsid w:val="00DE31D1"/>
    <w:rsid w:val="00DE3AFC"/>
    <w:rsid w:val="00DE3C28"/>
    <w:rsid w:val="00DE43C7"/>
    <w:rsid w:val="00DE45A9"/>
    <w:rsid w:val="00DE4652"/>
    <w:rsid w:val="00DE5D70"/>
    <w:rsid w:val="00DE650E"/>
    <w:rsid w:val="00DE6B7B"/>
    <w:rsid w:val="00DE7250"/>
    <w:rsid w:val="00DE7971"/>
    <w:rsid w:val="00DE7DF9"/>
    <w:rsid w:val="00DF0B7C"/>
    <w:rsid w:val="00DF1040"/>
    <w:rsid w:val="00DF262E"/>
    <w:rsid w:val="00DF2C29"/>
    <w:rsid w:val="00DF3C12"/>
    <w:rsid w:val="00DF3FFA"/>
    <w:rsid w:val="00DF5D53"/>
    <w:rsid w:val="00DF6132"/>
    <w:rsid w:val="00DF6955"/>
    <w:rsid w:val="00DF6B81"/>
    <w:rsid w:val="00DF6CE3"/>
    <w:rsid w:val="00DF7436"/>
    <w:rsid w:val="00E000B3"/>
    <w:rsid w:val="00E00AAB"/>
    <w:rsid w:val="00E00CCC"/>
    <w:rsid w:val="00E00D54"/>
    <w:rsid w:val="00E00FF4"/>
    <w:rsid w:val="00E01142"/>
    <w:rsid w:val="00E01416"/>
    <w:rsid w:val="00E01480"/>
    <w:rsid w:val="00E018C7"/>
    <w:rsid w:val="00E02229"/>
    <w:rsid w:val="00E02F5D"/>
    <w:rsid w:val="00E0386D"/>
    <w:rsid w:val="00E03E0C"/>
    <w:rsid w:val="00E040DB"/>
    <w:rsid w:val="00E0463C"/>
    <w:rsid w:val="00E04963"/>
    <w:rsid w:val="00E04A2B"/>
    <w:rsid w:val="00E0522E"/>
    <w:rsid w:val="00E056FB"/>
    <w:rsid w:val="00E05718"/>
    <w:rsid w:val="00E06254"/>
    <w:rsid w:val="00E069E1"/>
    <w:rsid w:val="00E0799E"/>
    <w:rsid w:val="00E105A1"/>
    <w:rsid w:val="00E10ECE"/>
    <w:rsid w:val="00E11995"/>
    <w:rsid w:val="00E119F7"/>
    <w:rsid w:val="00E1201D"/>
    <w:rsid w:val="00E12543"/>
    <w:rsid w:val="00E126FD"/>
    <w:rsid w:val="00E12DED"/>
    <w:rsid w:val="00E134CB"/>
    <w:rsid w:val="00E13540"/>
    <w:rsid w:val="00E13C0D"/>
    <w:rsid w:val="00E13E4F"/>
    <w:rsid w:val="00E14B2C"/>
    <w:rsid w:val="00E168EB"/>
    <w:rsid w:val="00E1792B"/>
    <w:rsid w:val="00E20404"/>
    <w:rsid w:val="00E219B3"/>
    <w:rsid w:val="00E23A8B"/>
    <w:rsid w:val="00E23D55"/>
    <w:rsid w:val="00E240DA"/>
    <w:rsid w:val="00E252CD"/>
    <w:rsid w:val="00E259E4"/>
    <w:rsid w:val="00E25EC2"/>
    <w:rsid w:val="00E26142"/>
    <w:rsid w:val="00E26345"/>
    <w:rsid w:val="00E264EF"/>
    <w:rsid w:val="00E2678B"/>
    <w:rsid w:val="00E2691F"/>
    <w:rsid w:val="00E26B30"/>
    <w:rsid w:val="00E271AD"/>
    <w:rsid w:val="00E2739A"/>
    <w:rsid w:val="00E31358"/>
    <w:rsid w:val="00E31B91"/>
    <w:rsid w:val="00E322C8"/>
    <w:rsid w:val="00E32691"/>
    <w:rsid w:val="00E3369D"/>
    <w:rsid w:val="00E3436F"/>
    <w:rsid w:val="00E3468C"/>
    <w:rsid w:val="00E35563"/>
    <w:rsid w:val="00E37A13"/>
    <w:rsid w:val="00E400C0"/>
    <w:rsid w:val="00E4035E"/>
    <w:rsid w:val="00E40DB9"/>
    <w:rsid w:val="00E41964"/>
    <w:rsid w:val="00E424C4"/>
    <w:rsid w:val="00E4253E"/>
    <w:rsid w:val="00E42D1A"/>
    <w:rsid w:val="00E4324A"/>
    <w:rsid w:val="00E4335E"/>
    <w:rsid w:val="00E433F3"/>
    <w:rsid w:val="00E43776"/>
    <w:rsid w:val="00E43F1B"/>
    <w:rsid w:val="00E44F6C"/>
    <w:rsid w:val="00E4533C"/>
    <w:rsid w:val="00E456E9"/>
    <w:rsid w:val="00E457CB"/>
    <w:rsid w:val="00E45972"/>
    <w:rsid w:val="00E45D5C"/>
    <w:rsid w:val="00E461C8"/>
    <w:rsid w:val="00E470D5"/>
    <w:rsid w:val="00E4720A"/>
    <w:rsid w:val="00E47599"/>
    <w:rsid w:val="00E47C81"/>
    <w:rsid w:val="00E47F45"/>
    <w:rsid w:val="00E5031C"/>
    <w:rsid w:val="00E506F7"/>
    <w:rsid w:val="00E509BB"/>
    <w:rsid w:val="00E511E1"/>
    <w:rsid w:val="00E51952"/>
    <w:rsid w:val="00E519CC"/>
    <w:rsid w:val="00E51F4D"/>
    <w:rsid w:val="00E51F95"/>
    <w:rsid w:val="00E528D6"/>
    <w:rsid w:val="00E52CAF"/>
    <w:rsid w:val="00E52D05"/>
    <w:rsid w:val="00E53092"/>
    <w:rsid w:val="00E545BD"/>
    <w:rsid w:val="00E54A46"/>
    <w:rsid w:val="00E55510"/>
    <w:rsid w:val="00E556E8"/>
    <w:rsid w:val="00E55C6E"/>
    <w:rsid w:val="00E5620F"/>
    <w:rsid w:val="00E567EF"/>
    <w:rsid w:val="00E56B32"/>
    <w:rsid w:val="00E5708F"/>
    <w:rsid w:val="00E5789C"/>
    <w:rsid w:val="00E57A24"/>
    <w:rsid w:val="00E57C9B"/>
    <w:rsid w:val="00E60877"/>
    <w:rsid w:val="00E60D8D"/>
    <w:rsid w:val="00E61606"/>
    <w:rsid w:val="00E6274D"/>
    <w:rsid w:val="00E6419C"/>
    <w:rsid w:val="00E644E4"/>
    <w:rsid w:val="00E64ADE"/>
    <w:rsid w:val="00E64BE1"/>
    <w:rsid w:val="00E64C88"/>
    <w:rsid w:val="00E656EF"/>
    <w:rsid w:val="00E66B9D"/>
    <w:rsid w:val="00E66BF3"/>
    <w:rsid w:val="00E6720D"/>
    <w:rsid w:val="00E67274"/>
    <w:rsid w:val="00E70476"/>
    <w:rsid w:val="00E714A7"/>
    <w:rsid w:val="00E71BF3"/>
    <w:rsid w:val="00E71F19"/>
    <w:rsid w:val="00E7213C"/>
    <w:rsid w:val="00E725B6"/>
    <w:rsid w:val="00E7293A"/>
    <w:rsid w:val="00E72D72"/>
    <w:rsid w:val="00E73197"/>
    <w:rsid w:val="00E73A23"/>
    <w:rsid w:val="00E74744"/>
    <w:rsid w:val="00E75074"/>
    <w:rsid w:val="00E76066"/>
    <w:rsid w:val="00E77038"/>
    <w:rsid w:val="00E7753F"/>
    <w:rsid w:val="00E77772"/>
    <w:rsid w:val="00E77C07"/>
    <w:rsid w:val="00E77D69"/>
    <w:rsid w:val="00E81500"/>
    <w:rsid w:val="00E81809"/>
    <w:rsid w:val="00E82AC1"/>
    <w:rsid w:val="00E82D24"/>
    <w:rsid w:val="00E82E63"/>
    <w:rsid w:val="00E82FF9"/>
    <w:rsid w:val="00E83BE2"/>
    <w:rsid w:val="00E83F19"/>
    <w:rsid w:val="00E840E5"/>
    <w:rsid w:val="00E8484F"/>
    <w:rsid w:val="00E8606C"/>
    <w:rsid w:val="00E869FB"/>
    <w:rsid w:val="00E86DCC"/>
    <w:rsid w:val="00E86DD6"/>
    <w:rsid w:val="00E86F4D"/>
    <w:rsid w:val="00E876F6"/>
    <w:rsid w:val="00E87B44"/>
    <w:rsid w:val="00E90A84"/>
    <w:rsid w:val="00E91376"/>
    <w:rsid w:val="00E917E9"/>
    <w:rsid w:val="00E91AF7"/>
    <w:rsid w:val="00E91D24"/>
    <w:rsid w:val="00E92357"/>
    <w:rsid w:val="00E92C89"/>
    <w:rsid w:val="00E92EE5"/>
    <w:rsid w:val="00E93260"/>
    <w:rsid w:val="00E93967"/>
    <w:rsid w:val="00E93E07"/>
    <w:rsid w:val="00E95399"/>
    <w:rsid w:val="00E9578D"/>
    <w:rsid w:val="00E96515"/>
    <w:rsid w:val="00E96599"/>
    <w:rsid w:val="00E97641"/>
    <w:rsid w:val="00EA13D3"/>
    <w:rsid w:val="00EA1C92"/>
    <w:rsid w:val="00EA2302"/>
    <w:rsid w:val="00EA2394"/>
    <w:rsid w:val="00EA25EA"/>
    <w:rsid w:val="00EA28E4"/>
    <w:rsid w:val="00EA2A33"/>
    <w:rsid w:val="00EA33B4"/>
    <w:rsid w:val="00EA4218"/>
    <w:rsid w:val="00EA4510"/>
    <w:rsid w:val="00EA48B7"/>
    <w:rsid w:val="00EA4A4A"/>
    <w:rsid w:val="00EA6DD6"/>
    <w:rsid w:val="00EA75A5"/>
    <w:rsid w:val="00EA78C1"/>
    <w:rsid w:val="00EB180A"/>
    <w:rsid w:val="00EB2409"/>
    <w:rsid w:val="00EB2796"/>
    <w:rsid w:val="00EB32CE"/>
    <w:rsid w:val="00EB372A"/>
    <w:rsid w:val="00EB413F"/>
    <w:rsid w:val="00EB4931"/>
    <w:rsid w:val="00EB49FA"/>
    <w:rsid w:val="00EB535C"/>
    <w:rsid w:val="00EB5901"/>
    <w:rsid w:val="00EB5931"/>
    <w:rsid w:val="00EB5D2F"/>
    <w:rsid w:val="00EB6089"/>
    <w:rsid w:val="00EB62B3"/>
    <w:rsid w:val="00EB652A"/>
    <w:rsid w:val="00EB74FC"/>
    <w:rsid w:val="00EB7898"/>
    <w:rsid w:val="00EC038C"/>
    <w:rsid w:val="00EC05B5"/>
    <w:rsid w:val="00EC129E"/>
    <w:rsid w:val="00EC1308"/>
    <w:rsid w:val="00EC17A5"/>
    <w:rsid w:val="00EC1A55"/>
    <w:rsid w:val="00EC1B31"/>
    <w:rsid w:val="00EC1F3C"/>
    <w:rsid w:val="00EC253A"/>
    <w:rsid w:val="00EC3B97"/>
    <w:rsid w:val="00EC3C1B"/>
    <w:rsid w:val="00EC3C79"/>
    <w:rsid w:val="00EC4713"/>
    <w:rsid w:val="00EC4984"/>
    <w:rsid w:val="00EC4AE0"/>
    <w:rsid w:val="00EC4F7E"/>
    <w:rsid w:val="00EC4FAF"/>
    <w:rsid w:val="00EC5472"/>
    <w:rsid w:val="00EC5A24"/>
    <w:rsid w:val="00EC5A78"/>
    <w:rsid w:val="00EC5E49"/>
    <w:rsid w:val="00EC624E"/>
    <w:rsid w:val="00EC701A"/>
    <w:rsid w:val="00EC7194"/>
    <w:rsid w:val="00EC788C"/>
    <w:rsid w:val="00ED01C6"/>
    <w:rsid w:val="00ED124B"/>
    <w:rsid w:val="00ED12D2"/>
    <w:rsid w:val="00ED18B0"/>
    <w:rsid w:val="00ED2192"/>
    <w:rsid w:val="00ED2688"/>
    <w:rsid w:val="00ED2B74"/>
    <w:rsid w:val="00ED2DAB"/>
    <w:rsid w:val="00ED3158"/>
    <w:rsid w:val="00ED32C3"/>
    <w:rsid w:val="00ED37A9"/>
    <w:rsid w:val="00ED39FC"/>
    <w:rsid w:val="00ED3C00"/>
    <w:rsid w:val="00ED41EB"/>
    <w:rsid w:val="00ED493C"/>
    <w:rsid w:val="00ED57CC"/>
    <w:rsid w:val="00ED5A25"/>
    <w:rsid w:val="00ED5E54"/>
    <w:rsid w:val="00ED6A9E"/>
    <w:rsid w:val="00ED6BD3"/>
    <w:rsid w:val="00ED7CF0"/>
    <w:rsid w:val="00ED7F3C"/>
    <w:rsid w:val="00ED7F98"/>
    <w:rsid w:val="00EE0238"/>
    <w:rsid w:val="00EE0839"/>
    <w:rsid w:val="00EE0A90"/>
    <w:rsid w:val="00EE165C"/>
    <w:rsid w:val="00EE1B80"/>
    <w:rsid w:val="00EE3727"/>
    <w:rsid w:val="00EE3BB0"/>
    <w:rsid w:val="00EE4044"/>
    <w:rsid w:val="00EE4D95"/>
    <w:rsid w:val="00EE4FBD"/>
    <w:rsid w:val="00EE5626"/>
    <w:rsid w:val="00EE56F1"/>
    <w:rsid w:val="00EE6A82"/>
    <w:rsid w:val="00EE6F89"/>
    <w:rsid w:val="00EE7240"/>
    <w:rsid w:val="00EE7B6F"/>
    <w:rsid w:val="00EF085D"/>
    <w:rsid w:val="00EF0CC0"/>
    <w:rsid w:val="00EF1409"/>
    <w:rsid w:val="00EF161C"/>
    <w:rsid w:val="00EF2FB9"/>
    <w:rsid w:val="00EF30D2"/>
    <w:rsid w:val="00EF3567"/>
    <w:rsid w:val="00EF3CA9"/>
    <w:rsid w:val="00EF4101"/>
    <w:rsid w:val="00EF41DB"/>
    <w:rsid w:val="00EF462D"/>
    <w:rsid w:val="00EF47B9"/>
    <w:rsid w:val="00EF4DFF"/>
    <w:rsid w:val="00EF5A22"/>
    <w:rsid w:val="00EF6111"/>
    <w:rsid w:val="00EF75B0"/>
    <w:rsid w:val="00EF7C40"/>
    <w:rsid w:val="00EF7CA2"/>
    <w:rsid w:val="00F0026B"/>
    <w:rsid w:val="00F00A8E"/>
    <w:rsid w:val="00F00D2E"/>
    <w:rsid w:val="00F01295"/>
    <w:rsid w:val="00F016D5"/>
    <w:rsid w:val="00F01734"/>
    <w:rsid w:val="00F01A47"/>
    <w:rsid w:val="00F01F09"/>
    <w:rsid w:val="00F025F3"/>
    <w:rsid w:val="00F0297F"/>
    <w:rsid w:val="00F02DC3"/>
    <w:rsid w:val="00F02EB7"/>
    <w:rsid w:val="00F03610"/>
    <w:rsid w:val="00F04E9C"/>
    <w:rsid w:val="00F05C84"/>
    <w:rsid w:val="00F0799A"/>
    <w:rsid w:val="00F079BC"/>
    <w:rsid w:val="00F106B9"/>
    <w:rsid w:val="00F12CBA"/>
    <w:rsid w:val="00F12F83"/>
    <w:rsid w:val="00F1335B"/>
    <w:rsid w:val="00F1393F"/>
    <w:rsid w:val="00F13A1C"/>
    <w:rsid w:val="00F13C87"/>
    <w:rsid w:val="00F13E21"/>
    <w:rsid w:val="00F144CD"/>
    <w:rsid w:val="00F145AA"/>
    <w:rsid w:val="00F14AD0"/>
    <w:rsid w:val="00F14BA9"/>
    <w:rsid w:val="00F156AF"/>
    <w:rsid w:val="00F158FC"/>
    <w:rsid w:val="00F15F03"/>
    <w:rsid w:val="00F16ABA"/>
    <w:rsid w:val="00F16DFD"/>
    <w:rsid w:val="00F1775E"/>
    <w:rsid w:val="00F204B6"/>
    <w:rsid w:val="00F212D8"/>
    <w:rsid w:val="00F21804"/>
    <w:rsid w:val="00F21998"/>
    <w:rsid w:val="00F21B18"/>
    <w:rsid w:val="00F23F5A"/>
    <w:rsid w:val="00F2448B"/>
    <w:rsid w:val="00F248DC"/>
    <w:rsid w:val="00F2495B"/>
    <w:rsid w:val="00F24E68"/>
    <w:rsid w:val="00F25554"/>
    <w:rsid w:val="00F25EA9"/>
    <w:rsid w:val="00F25F3F"/>
    <w:rsid w:val="00F25FE4"/>
    <w:rsid w:val="00F2630F"/>
    <w:rsid w:val="00F269AD"/>
    <w:rsid w:val="00F26AE7"/>
    <w:rsid w:val="00F274D1"/>
    <w:rsid w:val="00F30249"/>
    <w:rsid w:val="00F307A8"/>
    <w:rsid w:val="00F31333"/>
    <w:rsid w:val="00F31401"/>
    <w:rsid w:val="00F318A9"/>
    <w:rsid w:val="00F324F3"/>
    <w:rsid w:val="00F3255F"/>
    <w:rsid w:val="00F32724"/>
    <w:rsid w:val="00F335EC"/>
    <w:rsid w:val="00F3364C"/>
    <w:rsid w:val="00F33844"/>
    <w:rsid w:val="00F33F6A"/>
    <w:rsid w:val="00F34115"/>
    <w:rsid w:val="00F348C3"/>
    <w:rsid w:val="00F34F1F"/>
    <w:rsid w:val="00F35118"/>
    <w:rsid w:val="00F366F7"/>
    <w:rsid w:val="00F37354"/>
    <w:rsid w:val="00F37BC5"/>
    <w:rsid w:val="00F400D0"/>
    <w:rsid w:val="00F40264"/>
    <w:rsid w:val="00F40445"/>
    <w:rsid w:val="00F40A56"/>
    <w:rsid w:val="00F41336"/>
    <w:rsid w:val="00F420BE"/>
    <w:rsid w:val="00F424B3"/>
    <w:rsid w:val="00F4361E"/>
    <w:rsid w:val="00F4371E"/>
    <w:rsid w:val="00F43905"/>
    <w:rsid w:val="00F43CE0"/>
    <w:rsid w:val="00F44279"/>
    <w:rsid w:val="00F44D78"/>
    <w:rsid w:val="00F45663"/>
    <w:rsid w:val="00F479CE"/>
    <w:rsid w:val="00F47D0E"/>
    <w:rsid w:val="00F5001F"/>
    <w:rsid w:val="00F508EE"/>
    <w:rsid w:val="00F51054"/>
    <w:rsid w:val="00F51270"/>
    <w:rsid w:val="00F51B2B"/>
    <w:rsid w:val="00F51FB9"/>
    <w:rsid w:val="00F52324"/>
    <w:rsid w:val="00F5278C"/>
    <w:rsid w:val="00F52C92"/>
    <w:rsid w:val="00F5310F"/>
    <w:rsid w:val="00F53EF6"/>
    <w:rsid w:val="00F55452"/>
    <w:rsid w:val="00F5561C"/>
    <w:rsid w:val="00F55AEF"/>
    <w:rsid w:val="00F565C8"/>
    <w:rsid w:val="00F57716"/>
    <w:rsid w:val="00F579AF"/>
    <w:rsid w:val="00F602A7"/>
    <w:rsid w:val="00F60883"/>
    <w:rsid w:val="00F60D00"/>
    <w:rsid w:val="00F61082"/>
    <w:rsid w:val="00F611DF"/>
    <w:rsid w:val="00F6157D"/>
    <w:rsid w:val="00F6216F"/>
    <w:rsid w:val="00F629BC"/>
    <w:rsid w:val="00F63095"/>
    <w:rsid w:val="00F63963"/>
    <w:rsid w:val="00F6410B"/>
    <w:rsid w:val="00F64384"/>
    <w:rsid w:val="00F64CC5"/>
    <w:rsid w:val="00F655F2"/>
    <w:rsid w:val="00F65D95"/>
    <w:rsid w:val="00F65DD5"/>
    <w:rsid w:val="00F6664C"/>
    <w:rsid w:val="00F6672C"/>
    <w:rsid w:val="00F6787A"/>
    <w:rsid w:val="00F70F2C"/>
    <w:rsid w:val="00F7123F"/>
    <w:rsid w:val="00F712DE"/>
    <w:rsid w:val="00F71B80"/>
    <w:rsid w:val="00F71D73"/>
    <w:rsid w:val="00F726E0"/>
    <w:rsid w:val="00F739B8"/>
    <w:rsid w:val="00F745E4"/>
    <w:rsid w:val="00F74ADE"/>
    <w:rsid w:val="00F74F0E"/>
    <w:rsid w:val="00F74FDC"/>
    <w:rsid w:val="00F760F4"/>
    <w:rsid w:val="00F77B20"/>
    <w:rsid w:val="00F803F2"/>
    <w:rsid w:val="00F8059A"/>
    <w:rsid w:val="00F808B7"/>
    <w:rsid w:val="00F810D2"/>
    <w:rsid w:val="00F812C6"/>
    <w:rsid w:val="00F815FD"/>
    <w:rsid w:val="00F81ABC"/>
    <w:rsid w:val="00F81BD5"/>
    <w:rsid w:val="00F81ED0"/>
    <w:rsid w:val="00F8231F"/>
    <w:rsid w:val="00F82E3D"/>
    <w:rsid w:val="00F837C3"/>
    <w:rsid w:val="00F84302"/>
    <w:rsid w:val="00F84B3E"/>
    <w:rsid w:val="00F85C7E"/>
    <w:rsid w:val="00F865D6"/>
    <w:rsid w:val="00F865EB"/>
    <w:rsid w:val="00F86EBD"/>
    <w:rsid w:val="00F8718D"/>
    <w:rsid w:val="00F87389"/>
    <w:rsid w:val="00F874F0"/>
    <w:rsid w:val="00F879BB"/>
    <w:rsid w:val="00F901AE"/>
    <w:rsid w:val="00F90BD3"/>
    <w:rsid w:val="00F91457"/>
    <w:rsid w:val="00F927DB"/>
    <w:rsid w:val="00F92D4C"/>
    <w:rsid w:val="00F930EE"/>
    <w:rsid w:val="00F958BB"/>
    <w:rsid w:val="00F958EA"/>
    <w:rsid w:val="00F96269"/>
    <w:rsid w:val="00F97BB4"/>
    <w:rsid w:val="00FA08F3"/>
    <w:rsid w:val="00FA0F3E"/>
    <w:rsid w:val="00FA115B"/>
    <w:rsid w:val="00FA1359"/>
    <w:rsid w:val="00FA1722"/>
    <w:rsid w:val="00FA1CDE"/>
    <w:rsid w:val="00FA23C4"/>
    <w:rsid w:val="00FA2A2C"/>
    <w:rsid w:val="00FA2BE4"/>
    <w:rsid w:val="00FA398A"/>
    <w:rsid w:val="00FA415C"/>
    <w:rsid w:val="00FA42BB"/>
    <w:rsid w:val="00FA45CB"/>
    <w:rsid w:val="00FA4D9E"/>
    <w:rsid w:val="00FA53D7"/>
    <w:rsid w:val="00FA570E"/>
    <w:rsid w:val="00FA5796"/>
    <w:rsid w:val="00FA5CA1"/>
    <w:rsid w:val="00FA5DBA"/>
    <w:rsid w:val="00FA602B"/>
    <w:rsid w:val="00FA6DCC"/>
    <w:rsid w:val="00FA7499"/>
    <w:rsid w:val="00FA7C5C"/>
    <w:rsid w:val="00FB0267"/>
    <w:rsid w:val="00FB03B0"/>
    <w:rsid w:val="00FB07BA"/>
    <w:rsid w:val="00FB0BFF"/>
    <w:rsid w:val="00FB0D59"/>
    <w:rsid w:val="00FB192F"/>
    <w:rsid w:val="00FB1B06"/>
    <w:rsid w:val="00FB1B1B"/>
    <w:rsid w:val="00FB1C94"/>
    <w:rsid w:val="00FB1CB9"/>
    <w:rsid w:val="00FB2AA6"/>
    <w:rsid w:val="00FB352D"/>
    <w:rsid w:val="00FB35A8"/>
    <w:rsid w:val="00FB3828"/>
    <w:rsid w:val="00FB3A05"/>
    <w:rsid w:val="00FB3AE3"/>
    <w:rsid w:val="00FB4EDA"/>
    <w:rsid w:val="00FB5EDC"/>
    <w:rsid w:val="00FB6357"/>
    <w:rsid w:val="00FB635C"/>
    <w:rsid w:val="00FB64AA"/>
    <w:rsid w:val="00FB6680"/>
    <w:rsid w:val="00FB6F1A"/>
    <w:rsid w:val="00FB7371"/>
    <w:rsid w:val="00FC0B75"/>
    <w:rsid w:val="00FC3ED0"/>
    <w:rsid w:val="00FC4466"/>
    <w:rsid w:val="00FC4D9C"/>
    <w:rsid w:val="00FC5150"/>
    <w:rsid w:val="00FC5407"/>
    <w:rsid w:val="00FC549D"/>
    <w:rsid w:val="00FC5931"/>
    <w:rsid w:val="00FC5EB6"/>
    <w:rsid w:val="00FC5F5C"/>
    <w:rsid w:val="00FC6141"/>
    <w:rsid w:val="00FC70C3"/>
    <w:rsid w:val="00FC72B2"/>
    <w:rsid w:val="00FD06BE"/>
    <w:rsid w:val="00FD07C0"/>
    <w:rsid w:val="00FD099D"/>
    <w:rsid w:val="00FD17D1"/>
    <w:rsid w:val="00FD1EE6"/>
    <w:rsid w:val="00FD21C5"/>
    <w:rsid w:val="00FD292D"/>
    <w:rsid w:val="00FD31BA"/>
    <w:rsid w:val="00FD359C"/>
    <w:rsid w:val="00FD3B68"/>
    <w:rsid w:val="00FD3E02"/>
    <w:rsid w:val="00FD407D"/>
    <w:rsid w:val="00FD4084"/>
    <w:rsid w:val="00FD5825"/>
    <w:rsid w:val="00FD5A46"/>
    <w:rsid w:val="00FD5C85"/>
    <w:rsid w:val="00FD6321"/>
    <w:rsid w:val="00FD64D0"/>
    <w:rsid w:val="00FD6CAD"/>
    <w:rsid w:val="00FD6D67"/>
    <w:rsid w:val="00FD6FA4"/>
    <w:rsid w:val="00FD721D"/>
    <w:rsid w:val="00FD7A36"/>
    <w:rsid w:val="00FE0EE0"/>
    <w:rsid w:val="00FE1591"/>
    <w:rsid w:val="00FE20FA"/>
    <w:rsid w:val="00FE2885"/>
    <w:rsid w:val="00FE29B0"/>
    <w:rsid w:val="00FE2CD1"/>
    <w:rsid w:val="00FE2CF2"/>
    <w:rsid w:val="00FE394A"/>
    <w:rsid w:val="00FE4216"/>
    <w:rsid w:val="00FE4D54"/>
    <w:rsid w:val="00FE4FA4"/>
    <w:rsid w:val="00FE5CE4"/>
    <w:rsid w:val="00FE61C5"/>
    <w:rsid w:val="00FE69F8"/>
    <w:rsid w:val="00FE6B1E"/>
    <w:rsid w:val="00FE75B1"/>
    <w:rsid w:val="00FE7DDA"/>
    <w:rsid w:val="00FF0098"/>
    <w:rsid w:val="00FF0338"/>
    <w:rsid w:val="00FF0B78"/>
    <w:rsid w:val="00FF16E5"/>
    <w:rsid w:val="00FF2120"/>
    <w:rsid w:val="00FF33F2"/>
    <w:rsid w:val="00FF3DFB"/>
    <w:rsid w:val="00FF3EF6"/>
    <w:rsid w:val="00FF3F13"/>
    <w:rsid w:val="00FF42F3"/>
    <w:rsid w:val="00FF464D"/>
    <w:rsid w:val="00FF4DB4"/>
    <w:rsid w:val="00FF4E39"/>
    <w:rsid w:val="00FF532A"/>
    <w:rsid w:val="00FF5356"/>
    <w:rsid w:val="00FF538F"/>
    <w:rsid w:val="00FF6C27"/>
    <w:rsid w:val="00FF6D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39E9D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5B3B8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2C0E1C"/>
    <w:pPr>
      <w:widowControl/>
      <w:spacing w:before="100" w:beforeAutospacing="1" w:after="100" w:afterAutospacing="1"/>
      <w:jc w:val="left"/>
      <w:outlineLvl w:val="2"/>
    </w:pPr>
    <w:rPr>
      <w:rFonts w:ascii="Times New Roman" w:eastAsia="Times New Roman" w:hAnsi="Times New Roman" w:cs="Times New Roman"/>
      <w:b/>
      <w:bCs/>
      <w:kern w:val="0"/>
      <w:sz w:val="27"/>
      <w:szCs w:val="27"/>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41A1"/>
    <w:rPr>
      <w:color w:val="0563C1" w:themeColor="hyperlink"/>
      <w:u w:val="single"/>
    </w:rPr>
  </w:style>
  <w:style w:type="paragraph" w:styleId="Header">
    <w:name w:val="header"/>
    <w:basedOn w:val="Normal"/>
    <w:link w:val="HeaderChar"/>
    <w:uiPriority w:val="99"/>
    <w:unhideWhenUsed/>
    <w:rsid w:val="0059364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9364D"/>
    <w:rPr>
      <w:sz w:val="18"/>
      <w:szCs w:val="18"/>
    </w:rPr>
  </w:style>
  <w:style w:type="paragraph" w:styleId="Footer">
    <w:name w:val="footer"/>
    <w:basedOn w:val="Normal"/>
    <w:link w:val="FooterChar"/>
    <w:uiPriority w:val="99"/>
    <w:unhideWhenUsed/>
    <w:rsid w:val="0059364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9364D"/>
    <w:rPr>
      <w:sz w:val="18"/>
      <w:szCs w:val="18"/>
    </w:rPr>
  </w:style>
  <w:style w:type="character" w:styleId="FollowedHyperlink">
    <w:name w:val="FollowedHyperlink"/>
    <w:basedOn w:val="DefaultParagraphFont"/>
    <w:uiPriority w:val="99"/>
    <w:semiHidden/>
    <w:unhideWhenUsed/>
    <w:rsid w:val="00DC2AE5"/>
    <w:rPr>
      <w:color w:val="954F72" w:themeColor="followedHyperlink"/>
      <w:u w:val="single"/>
    </w:rPr>
  </w:style>
  <w:style w:type="paragraph" w:customStyle="1" w:styleId="EndNoteBibliographyTitle">
    <w:name w:val="EndNote Bibliography Title"/>
    <w:basedOn w:val="Normal"/>
    <w:link w:val="EndNoteBibliographyTitleChar"/>
    <w:rsid w:val="00416464"/>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416464"/>
    <w:rPr>
      <w:rFonts w:ascii="Calibri" w:hAnsi="Calibri" w:cs="Calibri"/>
      <w:noProof/>
      <w:sz w:val="20"/>
    </w:rPr>
  </w:style>
  <w:style w:type="paragraph" w:customStyle="1" w:styleId="EndNoteBibliography">
    <w:name w:val="EndNote Bibliography"/>
    <w:basedOn w:val="Normal"/>
    <w:link w:val="EndNoteBibliographyChar"/>
    <w:rsid w:val="00416464"/>
    <w:rPr>
      <w:rFonts w:ascii="Calibri" w:hAnsi="Calibri" w:cs="Calibri"/>
      <w:noProof/>
      <w:sz w:val="20"/>
    </w:rPr>
  </w:style>
  <w:style w:type="character" w:customStyle="1" w:styleId="EndNoteBibliographyChar">
    <w:name w:val="EndNote Bibliography Char"/>
    <w:basedOn w:val="DefaultParagraphFont"/>
    <w:link w:val="EndNoteBibliography"/>
    <w:rsid w:val="00416464"/>
    <w:rPr>
      <w:rFonts w:ascii="Calibri" w:hAnsi="Calibri" w:cs="Calibri"/>
      <w:noProof/>
      <w:sz w:val="20"/>
    </w:rPr>
  </w:style>
  <w:style w:type="character" w:styleId="CommentReference">
    <w:name w:val="annotation reference"/>
    <w:basedOn w:val="DefaultParagraphFont"/>
    <w:uiPriority w:val="99"/>
    <w:semiHidden/>
    <w:unhideWhenUsed/>
    <w:rsid w:val="007B5DAA"/>
    <w:rPr>
      <w:sz w:val="16"/>
      <w:szCs w:val="16"/>
    </w:rPr>
  </w:style>
  <w:style w:type="paragraph" w:styleId="CommentText">
    <w:name w:val="annotation text"/>
    <w:basedOn w:val="Normal"/>
    <w:link w:val="CommentTextChar"/>
    <w:uiPriority w:val="99"/>
    <w:semiHidden/>
    <w:unhideWhenUsed/>
    <w:rsid w:val="007B5DAA"/>
    <w:rPr>
      <w:sz w:val="20"/>
      <w:szCs w:val="20"/>
    </w:rPr>
  </w:style>
  <w:style w:type="character" w:customStyle="1" w:styleId="CommentTextChar">
    <w:name w:val="Comment Text Char"/>
    <w:basedOn w:val="DefaultParagraphFont"/>
    <w:link w:val="CommentText"/>
    <w:uiPriority w:val="99"/>
    <w:semiHidden/>
    <w:rsid w:val="007B5DAA"/>
    <w:rPr>
      <w:sz w:val="20"/>
      <w:szCs w:val="20"/>
    </w:rPr>
  </w:style>
  <w:style w:type="paragraph" w:styleId="CommentSubject">
    <w:name w:val="annotation subject"/>
    <w:basedOn w:val="CommentText"/>
    <w:next w:val="CommentText"/>
    <w:link w:val="CommentSubjectChar"/>
    <w:uiPriority w:val="99"/>
    <w:semiHidden/>
    <w:unhideWhenUsed/>
    <w:rsid w:val="007B5DAA"/>
    <w:rPr>
      <w:b/>
      <w:bCs/>
    </w:rPr>
  </w:style>
  <w:style w:type="character" w:customStyle="1" w:styleId="CommentSubjectChar">
    <w:name w:val="Comment Subject Char"/>
    <w:basedOn w:val="CommentTextChar"/>
    <w:link w:val="CommentSubject"/>
    <w:uiPriority w:val="99"/>
    <w:semiHidden/>
    <w:rsid w:val="007B5DAA"/>
    <w:rPr>
      <w:b/>
      <w:bCs/>
      <w:sz w:val="20"/>
      <w:szCs w:val="20"/>
    </w:rPr>
  </w:style>
  <w:style w:type="paragraph" w:styleId="HTMLPreformatted">
    <w:name w:val="HTML Preformatted"/>
    <w:basedOn w:val="Normal"/>
    <w:link w:val="HTMLPreformattedChar"/>
    <w:uiPriority w:val="99"/>
    <w:semiHidden/>
    <w:unhideWhenUsed/>
    <w:rsid w:val="007B5DA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val="en-GB" w:eastAsia="ja-JP"/>
    </w:rPr>
  </w:style>
  <w:style w:type="character" w:customStyle="1" w:styleId="HTMLPreformattedChar">
    <w:name w:val="HTML Preformatted Char"/>
    <w:basedOn w:val="DefaultParagraphFont"/>
    <w:link w:val="HTMLPreformatted"/>
    <w:uiPriority w:val="99"/>
    <w:semiHidden/>
    <w:rsid w:val="007B5DAA"/>
    <w:rPr>
      <w:rFonts w:ascii="Courier New" w:eastAsia="Times New Roman" w:hAnsi="Courier New" w:cs="Courier New"/>
      <w:kern w:val="0"/>
      <w:sz w:val="20"/>
      <w:szCs w:val="20"/>
      <w:lang w:val="en-GB" w:eastAsia="ja-JP"/>
    </w:rPr>
  </w:style>
  <w:style w:type="paragraph" w:styleId="Revision">
    <w:name w:val="Revision"/>
    <w:hidden/>
    <w:uiPriority w:val="99"/>
    <w:semiHidden/>
    <w:rsid w:val="0078715F"/>
  </w:style>
  <w:style w:type="paragraph" w:styleId="NormalWeb">
    <w:name w:val="Normal (Web)"/>
    <w:basedOn w:val="Normal"/>
    <w:uiPriority w:val="99"/>
    <w:unhideWhenUsed/>
    <w:rsid w:val="00F0026B"/>
    <w:pPr>
      <w:widowControl/>
      <w:spacing w:before="100" w:beforeAutospacing="1" w:after="100" w:afterAutospacing="1"/>
      <w:jc w:val="left"/>
    </w:pPr>
    <w:rPr>
      <w:rFonts w:ascii="Times New Roman" w:eastAsia="Times New Roman" w:hAnsi="Times New Roman" w:cs="Times New Roman"/>
      <w:kern w:val="0"/>
      <w:sz w:val="24"/>
      <w:szCs w:val="24"/>
      <w:lang w:val="en-GB" w:eastAsia="ja-JP"/>
    </w:rPr>
  </w:style>
  <w:style w:type="character" w:styleId="Strong">
    <w:name w:val="Strong"/>
    <w:basedOn w:val="DefaultParagraphFont"/>
    <w:uiPriority w:val="22"/>
    <w:qFormat/>
    <w:rsid w:val="00F0026B"/>
    <w:rPr>
      <w:b/>
      <w:bCs/>
    </w:rPr>
  </w:style>
  <w:style w:type="character" w:styleId="Emphasis">
    <w:name w:val="Emphasis"/>
    <w:basedOn w:val="DefaultParagraphFont"/>
    <w:uiPriority w:val="20"/>
    <w:qFormat/>
    <w:rsid w:val="00F0026B"/>
    <w:rPr>
      <w:i/>
      <w:iCs/>
    </w:rPr>
  </w:style>
  <w:style w:type="character" w:customStyle="1" w:styleId="UnresolvedMention1">
    <w:name w:val="Unresolved Mention1"/>
    <w:basedOn w:val="DefaultParagraphFont"/>
    <w:uiPriority w:val="99"/>
    <w:semiHidden/>
    <w:unhideWhenUsed/>
    <w:rsid w:val="00A31422"/>
    <w:rPr>
      <w:color w:val="605E5C"/>
      <w:shd w:val="clear" w:color="auto" w:fill="E1DFDD"/>
    </w:rPr>
  </w:style>
  <w:style w:type="character" w:customStyle="1" w:styleId="Heading3Char">
    <w:name w:val="Heading 3 Char"/>
    <w:basedOn w:val="DefaultParagraphFont"/>
    <w:link w:val="Heading3"/>
    <w:uiPriority w:val="9"/>
    <w:rsid w:val="002C0E1C"/>
    <w:rPr>
      <w:rFonts w:ascii="Times New Roman" w:eastAsia="Times New Roman" w:hAnsi="Times New Roman" w:cs="Times New Roman"/>
      <w:b/>
      <w:bCs/>
      <w:kern w:val="0"/>
      <w:sz w:val="27"/>
      <w:szCs w:val="27"/>
      <w:lang w:val="en-GB" w:eastAsia="ja-JP"/>
    </w:rPr>
  </w:style>
  <w:style w:type="character" w:customStyle="1" w:styleId="underline">
    <w:name w:val="underline"/>
    <w:basedOn w:val="DefaultParagraphFont"/>
    <w:rsid w:val="00E67274"/>
  </w:style>
  <w:style w:type="paragraph" w:styleId="BalloonText">
    <w:name w:val="Balloon Text"/>
    <w:basedOn w:val="Normal"/>
    <w:link w:val="BalloonTextChar"/>
    <w:uiPriority w:val="99"/>
    <w:semiHidden/>
    <w:unhideWhenUsed/>
    <w:rsid w:val="00601845"/>
    <w:rPr>
      <w:sz w:val="18"/>
      <w:szCs w:val="18"/>
    </w:rPr>
  </w:style>
  <w:style w:type="character" w:customStyle="1" w:styleId="BalloonTextChar">
    <w:name w:val="Balloon Text Char"/>
    <w:basedOn w:val="DefaultParagraphFont"/>
    <w:link w:val="BalloonText"/>
    <w:uiPriority w:val="99"/>
    <w:semiHidden/>
    <w:rsid w:val="00601845"/>
    <w:rPr>
      <w:sz w:val="18"/>
      <w:szCs w:val="18"/>
    </w:rPr>
  </w:style>
  <w:style w:type="paragraph" w:styleId="ListParagraph">
    <w:name w:val="List Paragraph"/>
    <w:basedOn w:val="Normal"/>
    <w:uiPriority w:val="34"/>
    <w:qFormat/>
    <w:rsid w:val="00937B70"/>
    <w:pPr>
      <w:ind w:left="720"/>
      <w:contextualSpacing/>
    </w:pPr>
  </w:style>
  <w:style w:type="character" w:styleId="UnresolvedMention">
    <w:name w:val="Unresolved Mention"/>
    <w:basedOn w:val="DefaultParagraphFont"/>
    <w:uiPriority w:val="99"/>
    <w:semiHidden/>
    <w:unhideWhenUsed/>
    <w:rsid w:val="00327034"/>
    <w:rPr>
      <w:color w:val="605E5C"/>
      <w:shd w:val="clear" w:color="auto" w:fill="E1DFDD"/>
    </w:rPr>
  </w:style>
  <w:style w:type="paragraph" w:customStyle="1" w:styleId="AuthorsFull">
    <w:name w:val="Authors Full"/>
    <w:basedOn w:val="Normal"/>
    <w:rsid w:val="00105F93"/>
    <w:pPr>
      <w:widowControl/>
      <w:jc w:val="left"/>
    </w:pPr>
    <w:rPr>
      <w:rFonts w:ascii="Times New Roman" w:eastAsia="MS Mincho" w:hAnsi="Times New Roman" w:cs="Times New Roman"/>
      <w:i/>
      <w:kern w:val="0"/>
      <w:sz w:val="24"/>
      <w:szCs w:val="24"/>
      <w:lang w:eastAsia="ja-JP"/>
    </w:rPr>
  </w:style>
  <w:style w:type="paragraph" w:customStyle="1" w:styleId="Addresses">
    <w:name w:val="Addresses"/>
    <w:basedOn w:val="Normal"/>
    <w:rsid w:val="00105F93"/>
    <w:pPr>
      <w:widowControl/>
      <w:jc w:val="left"/>
    </w:pPr>
    <w:rPr>
      <w:rFonts w:ascii="Times New Roman" w:eastAsia="MS Mincho" w:hAnsi="Times New Roman" w:cs="Times New Roman"/>
      <w:kern w:val="0"/>
      <w:sz w:val="24"/>
      <w:szCs w:val="24"/>
      <w:lang w:eastAsia="ja-JP"/>
    </w:rPr>
  </w:style>
  <w:style w:type="paragraph" w:customStyle="1" w:styleId="Abstract">
    <w:name w:val="Abstract"/>
    <w:basedOn w:val="Normal"/>
    <w:autoRedefine/>
    <w:rsid w:val="00105F93"/>
    <w:pPr>
      <w:widowControl/>
      <w:spacing w:line="480" w:lineRule="auto"/>
      <w:jc w:val="left"/>
    </w:pPr>
    <w:rPr>
      <w:rFonts w:ascii="Times New Roman" w:eastAsia="MS Mincho" w:hAnsi="Times New Roman" w:cs="Times New Roman"/>
      <w:kern w:val="0"/>
      <w:sz w:val="24"/>
      <w:szCs w:val="24"/>
      <w:lang w:eastAsia="ja-JP"/>
    </w:rPr>
  </w:style>
  <w:style w:type="paragraph" w:customStyle="1" w:styleId="Tableofcontents">
    <w:name w:val="Table of contents"/>
    <w:basedOn w:val="Normal"/>
    <w:autoRedefine/>
    <w:rsid w:val="00D2694F"/>
    <w:pPr>
      <w:widowControl/>
      <w:spacing w:line="360" w:lineRule="auto"/>
      <w:jc w:val="left"/>
    </w:pPr>
    <w:rPr>
      <w:rFonts w:ascii="Times New Roman" w:eastAsia="MS Mincho" w:hAnsi="Times New Roman" w:cs="Times New Roman"/>
      <w:kern w:val="0"/>
      <w:sz w:val="24"/>
      <w:szCs w:val="24"/>
      <w:lang w:eastAsia="ja-JP"/>
    </w:rPr>
  </w:style>
  <w:style w:type="paragraph" w:customStyle="1" w:styleId="Dedication">
    <w:name w:val="Dedication"/>
    <w:basedOn w:val="Normal"/>
    <w:autoRedefine/>
    <w:rsid w:val="0066252E"/>
    <w:pPr>
      <w:widowControl/>
      <w:spacing w:line="360" w:lineRule="auto"/>
      <w:jc w:val="left"/>
    </w:pPr>
    <w:rPr>
      <w:rFonts w:ascii="Times New Roman" w:eastAsia="MS Mincho" w:hAnsi="Times New Roman" w:cs="Times New Roman"/>
      <w:kern w:val="0"/>
      <w:sz w:val="24"/>
      <w:szCs w:val="24"/>
      <w:lang w:eastAsia="ja-JP"/>
    </w:rPr>
  </w:style>
  <w:style w:type="paragraph" w:customStyle="1" w:styleId="Acknowledgements">
    <w:name w:val="Acknowledgements"/>
    <w:basedOn w:val="Normal"/>
    <w:rsid w:val="00366D0F"/>
    <w:pPr>
      <w:widowControl/>
      <w:jc w:val="left"/>
    </w:pPr>
    <w:rPr>
      <w:rFonts w:ascii="Times New Roman" w:eastAsia="MS Mincho" w:hAnsi="Times New Roman" w:cs="Times New Roman"/>
      <w:kern w:val="0"/>
      <w:sz w:val="24"/>
      <w:szCs w:val="24"/>
      <w:lang w:eastAsia="ja-JP"/>
    </w:rPr>
  </w:style>
  <w:style w:type="paragraph" w:customStyle="1" w:styleId="Head1">
    <w:name w:val="Head 1"/>
    <w:basedOn w:val="Normal"/>
    <w:autoRedefine/>
    <w:rsid w:val="004B6F8D"/>
    <w:pPr>
      <w:widowControl/>
      <w:spacing w:line="360" w:lineRule="auto"/>
      <w:jc w:val="left"/>
    </w:pPr>
    <w:rPr>
      <w:rFonts w:ascii="Times New Roman" w:eastAsia="MS Mincho" w:hAnsi="Times New Roman" w:cs="Times New Roman"/>
      <w:bCs/>
      <w:kern w:val="0"/>
      <w:sz w:val="22"/>
      <w:szCs w:val="24"/>
      <w:lang w:eastAsia="ja-JP"/>
    </w:rPr>
  </w:style>
  <w:style w:type="paragraph" w:customStyle="1" w:styleId="dates">
    <w:name w:val="dates"/>
    <w:basedOn w:val="Normal"/>
    <w:rsid w:val="00366D0F"/>
    <w:pPr>
      <w:widowControl/>
      <w:jc w:val="right"/>
    </w:pPr>
    <w:rPr>
      <w:rFonts w:ascii="Times New Roman" w:eastAsia="MS Mincho" w:hAnsi="Times New Roman" w:cs="Times New Roman"/>
      <w:kern w:val="0"/>
      <w:sz w:val="24"/>
      <w:szCs w:val="24"/>
      <w:lang w:eastAsia="ja-JP"/>
    </w:rPr>
  </w:style>
  <w:style w:type="paragraph" w:customStyle="1" w:styleId="MainText">
    <w:name w:val="Main Text"/>
    <w:basedOn w:val="Normal"/>
    <w:link w:val="MainTextChar"/>
    <w:rsid w:val="00366D0F"/>
    <w:pPr>
      <w:widowControl/>
      <w:spacing w:line="480" w:lineRule="auto"/>
      <w:jc w:val="left"/>
    </w:pPr>
    <w:rPr>
      <w:rFonts w:ascii="Times New Roman" w:eastAsia="MS Mincho" w:hAnsi="Times New Roman" w:cs="Times New Roman"/>
      <w:kern w:val="0"/>
      <w:sz w:val="24"/>
      <w:szCs w:val="24"/>
      <w:lang w:eastAsia="ja-JP"/>
    </w:rPr>
  </w:style>
  <w:style w:type="character" w:customStyle="1" w:styleId="MainTextChar">
    <w:name w:val="Main Text Char"/>
    <w:link w:val="MainText"/>
    <w:rsid w:val="00366D0F"/>
    <w:rPr>
      <w:rFonts w:ascii="Times New Roman" w:eastAsia="MS Mincho" w:hAnsi="Times New Roman" w:cs="Times New Roman"/>
      <w:kern w:val="0"/>
      <w:sz w:val="24"/>
      <w:szCs w:val="24"/>
      <w:lang w:eastAsia="ja-JP"/>
    </w:rPr>
  </w:style>
  <w:style w:type="character" w:customStyle="1" w:styleId="fontstyle01">
    <w:name w:val="fontstyle01"/>
    <w:basedOn w:val="DefaultParagraphFont"/>
    <w:rsid w:val="0076451B"/>
    <w:rPr>
      <w:rFonts w:ascii="Times-Roman" w:hAnsi="Times-Roman" w:hint="default"/>
      <w:b w:val="0"/>
      <w:bCs w:val="0"/>
      <w:i w:val="0"/>
      <w:iCs w:val="0"/>
      <w:color w:val="000000"/>
      <w:sz w:val="20"/>
      <w:szCs w:val="20"/>
    </w:rPr>
  </w:style>
  <w:style w:type="character" w:customStyle="1" w:styleId="fontstyle21">
    <w:name w:val="fontstyle21"/>
    <w:basedOn w:val="DefaultParagraphFont"/>
    <w:rsid w:val="0076451B"/>
    <w:rPr>
      <w:rFonts w:ascii="Times-Bold" w:hAnsi="Times-Bold" w:hint="default"/>
      <w:b/>
      <w:bCs/>
      <w:i w:val="0"/>
      <w:iCs w:val="0"/>
      <w:color w:val="000000"/>
      <w:sz w:val="20"/>
      <w:szCs w:val="20"/>
    </w:rPr>
  </w:style>
  <w:style w:type="character" w:customStyle="1" w:styleId="Heading1Char">
    <w:name w:val="Heading 1 Char"/>
    <w:basedOn w:val="DefaultParagraphFont"/>
    <w:link w:val="Heading1"/>
    <w:uiPriority w:val="9"/>
    <w:rsid w:val="005B3B89"/>
    <w:rPr>
      <w:rFonts w:asciiTheme="majorHAnsi" w:eastAsiaTheme="majorEastAsia" w:hAnsiTheme="majorHAnsi" w:cstheme="majorBidi"/>
      <w:color w:val="2E74B5" w:themeColor="accent1" w:themeShade="BF"/>
      <w:sz w:val="32"/>
      <w:szCs w:val="32"/>
    </w:rPr>
  </w:style>
  <w:style w:type="character" w:styleId="LineNumber">
    <w:name w:val="line number"/>
    <w:basedOn w:val="DefaultParagraphFont"/>
    <w:uiPriority w:val="99"/>
    <w:semiHidden/>
    <w:unhideWhenUsed/>
    <w:rsid w:val="001C2E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44343">
      <w:bodyDiv w:val="1"/>
      <w:marLeft w:val="0"/>
      <w:marRight w:val="0"/>
      <w:marTop w:val="0"/>
      <w:marBottom w:val="0"/>
      <w:divBdr>
        <w:top w:val="none" w:sz="0" w:space="0" w:color="auto"/>
        <w:left w:val="none" w:sz="0" w:space="0" w:color="auto"/>
        <w:bottom w:val="none" w:sz="0" w:space="0" w:color="auto"/>
        <w:right w:val="none" w:sz="0" w:space="0" w:color="auto"/>
      </w:divBdr>
    </w:div>
    <w:div w:id="71900425">
      <w:bodyDiv w:val="1"/>
      <w:marLeft w:val="0"/>
      <w:marRight w:val="0"/>
      <w:marTop w:val="0"/>
      <w:marBottom w:val="0"/>
      <w:divBdr>
        <w:top w:val="none" w:sz="0" w:space="0" w:color="auto"/>
        <w:left w:val="none" w:sz="0" w:space="0" w:color="auto"/>
        <w:bottom w:val="none" w:sz="0" w:space="0" w:color="auto"/>
        <w:right w:val="none" w:sz="0" w:space="0" w:color="auto"/>
      </w:divBdr>
    </w:div>
    <w:div w:id="74788329">
      <w:bodyDiv w:val="1"/>
      <w:marLeft w:val="0"/>
      <w:marRight w:val="0"/>
      <w:marTop w:val="0"/>
      <w:marBottom w:val="0"/>
      <w:divBdr>
        <w:top w:val="none" w:sz="0" w:space="0" w:color="auto"/>
        <w:left w:val="none" w:sz="0" w:space="0" w:color="auto"/>
        <w:bottom w:val="none" w:sz="0" w:space="0" w:color="auto"/>
        <w:right w:val="none" w:sz="0" w:space="0" w:color="auto"/>
      </w:divBdr>
    </w:div>
    <w:div w:id="200702813">
      <w:bodyDiv w:val="1"/>
      <w:marLeft w:val="0"/>
      <w:marRight w:val="0"/>
      <w:marTop w:val="0"/>
      <w:marBottom w:val="0"/>
      <w:divBdr>
        <w:top w:val="none" w:sz="0" w:space="0" w:color="auto"/>
        <w:left w:val="none" w:sz="0" w:space="0" w:color="auto"/>
        <w:bottom w:val="none" w:sz="0" w:space="0" w:color="auto"/>
        <w:right w:val="none" w:sz="0" w:space="0" w:color="auto"/>
      </w:divBdr>
    </w:div>
    <w:div w:id="310721015">
      <w:bodyDiv w:val="1"/>
      <w:marLeft w:val="0"/>
      <w:marRight w:val="0"/>
      <w:marTop w:val="0"/>
      <w:marBottom w:val="0"/>
      <w:divBdr>
        <w:top w:val="none" w:sz="0" w:space="0" w:color="auto"/>
        <w:left w:val="none" w:sz="0" w:space="0" w:color="auto"/>
        <w:bottom w:val="none" w:sz="0" w:space="0" w:color="auto"/>
        <w:right w:val="none" w:sz="0" w:space="0" w:color="auto"/>
      </w:divBdr>
    </w:div>
    <w:div w:id="456526328">
      <w:bodyDiv w:val="1"/>
      <w:marLeft w:val="0"/>
      <w:marRight w:val="0"/>
      <w:marTop w:val="0"/>
      <w:marBottom w:val="0"/>
      <w:divBdr>
        <w:top w:val="none" w:sz="0" w:space="0" w:color="auto"/>
        <w:left w:val="none" w:sz="0" w:space="0" w:color="auto"/>
        <w:bottom w:val="none" w:sz="0" w:space="0" w:color="auto"/>
        <w:right w:val="none" w:sz="0" w:space="0" w:color="auto"/>
      </w:divBdr>
    </w:div>
    <w:div w:id="572395345">
      <w:bodyDiv w:val="1"/>
      <w:marLeft w:val="0"/>
      <w:marRight w:val="0"/>
      <w:marTop w:val="0"/>
      <w:marBottom w:val="0"/>
      <w:divBdr>
        <w:top w:val="none" w:sz="0" w:space="0" w:color="auto"/>
        <w:left w:val="none" w:sz="0" w:space="0" w:color="auto"/>
        <w:bottom w:val="none" w:sz="0" w:space="0" w:color="auto"/>
        <w:right w:val="none" w:sz="0" w:space="0" w:color="auto"/>
      </w:divBdr>
    </w:div>
    <w:div w:id="708459475">
      <w:bodyDiv w:val="1"/>
      <w:marLeft w:val="0"/>
      <w:marRight w:val="0"/>
      <w:marTop w:val="0"/>
      <w:marBottom w:val="0"/>
      <w:divBdr>
        <w:top w:val="none" w:sz="0" w:space="0" w:color="auto"/>
        <w:left w:val="none" w:sz="0" w:space="0" w:color="auto"/>
        <w:bottom w:val="none" w:sz="0" w:space="0" w:color="auto"/>
        <w:right w:val="none" w:sz="0" w:space="0" w:color="auto"/>
      </w:divBdr>
    </w:div>
    <w:div w:id="710157675">
      <w:bodyDiv w:val="1"/>
      <w:marLeft w:val="0"/>
      <w:marRight w:val="0"/>
      <w:marTop w:val="0"/>
      <w:marBottom w:val="0"/>
      <w:divBdr>
        <w:top w:val="none" w:sz="0" w:space="0" w:color="auto"/>
        <w:left w:val="none" w:sz="0" w:space="0" w:color="auto"/>
        <w:bottom w:val="none" w:sz="0" w:space="0" w:color="auto"/>
        <w:right w:val="none" w:sz="0" w:space="0" w:color="auto"/>
      </w:divBdr>
      <w:divsChild>
        <w:div w:id="1593120872">
          <w:marLeft w:val="0"/>
          <w:marRight w:val="0"/>
          <w:marTop w:val="0"/>
          <w:marBottom w:val="0"/>
          <w:divBdr>
            <w:top w:val="none" w:sz="0" w:space="0" w:color="auto"/>
            <w:left w:val="none" w:sz="0" w:space="0" w:color="auto"/>
            <w:bottom w:val="none" w:sz="0" w:space="0" w:color="auto"/>
            <w:right w:val="none" w:sz="0" w:space="0" w:color="auto"/>
          </w:divBdr>
        </w:div>
      </w:divsChild>
    </w:div>
    <w:div w:id="1002471319">
      <w:bodyDiv w:val="1"/>
      <w:marLeft w:val="0"/>
      <w:marRight w:val="0"/>
      <w:marTop w:val="0"/>
      <w:marBottom w:val="0"/>
      <w:divBdr>
        <w:top w:val="none" w:sz="0" w:space="0" w:color="auto"/>
        <w:left w:val="none" w:sz="0" w:space="0" w:color="auto"/>
        <w:bottom w:val="none" w:sz="0" w:space="0" w:color="auto"/>
        <w:right w:val="none" w:sz="0" w:space="0" w:color="auto"/>
      </w:divBdr>
    </w:div>
    <w:div w:id="1531452319">
      <w:bodyDiv w:val="1"/>
      <w:marLeft w:val="0"/>
      <w:marRight w:val="0"/>
      <w:marTop w:val="0"/>
      <w:marBottom w:val="0"/>
      <w:divBdr>
        <w:top w:val="none" w:sz="0" w:space="0" w:color="auto"/>
        <w:left w:val="none" w:sz="0" w:space="0" w:color="auto"/>
        <w:bottom w:val="none" w:sz="0" w:space="0" w:color="auto"/>
        <w:right w:val="none" w:sz="0" w:space="0" w:color="auto"/>
      </w:divBdr>
    </w:div>
    <w:div w:id="1615668362">
      <w:bodyDiv w:val="1"/>
      <w:marLeft w:val="0"/>
      <w:marRight w:val="0"/>
      <w:marTop w:val="0"/>
      <w:marBottom w:val="0"/>
      <w:divBdr>
        <w:top w:val="none" w:sz="0" w:space="0" w:color="auto"/>
        <w:left w:val="none" w:sz="0" w:space="0" w:color="auto"/>
        <w:bottom w:val="none" w:sz="0" w:space="0" w:color="auto"/>
        <w:right w:val="none" w:sz="0" w:space="0" w:color="auto"/>
      </w:divBdr>
    </w:div>
    <w:div w:id="1857692146">
      <w:bodyDiv w:val="1"/>
      <w:marLeft w:val="0"/>
      <w:marRight w:val="0"/>
      <w:marTop w:val="0"/>
      <w:marBottom w:val="0"/>
      <w:divBdr>
        <w:top w:val="none" w:sz="0" w:space="0" w:color="auto"/>
        <w:left w:val="none" w:sz="0" w:space="0" w:color="auto"/>
        <w:bottom w:val="none" w:sz="0" w:space="0" w:color="auto"/>
        <w:right w:val="none" w:sz="0" w:space="0" w:color="auto"/>
      </w:divBdr>
    </w:div>
    <w:div w:id="1938099074">
      <w:bodyDiv w:val="1"/>
      <w:marLeft w:val="0"/>
      <w:marRight w:val="0"/>
      <w:marTop w:val="0"/>
      <w:marBottom w:val="0"/>
      <w:divBdr>
        <w:top w:val="none" w:sz="0" w:space="0" w:color="auto"/>
        <w:left w:val="none" w:sz="0" w:space="0" w:color="auto"/>
        <w:bottom w:val="none" w:sz="0" w:space="0" w:color="auto"/>
        <w:right w:val="none" w:sz="0" w:space="0" w:color="auto"/>
      </w:divBdr>
    </w:div>
    <w:div w:id="2060351647">
      <w:bodyDiv w:val="1"/>
      <w:marLeft w:val="0"/>
      <w:marRight w:val="0"/>
      <w:marTop w:val="0"/>
      <w:marBottom w:val="0"/>
      <w:divBdr>
        <w:top w:val="none" w:sz="0" w:space="0" w:color="auto"/>
        <w:left w:val="none" w:sz="0" w:space="0" w:color="auto"/>
        <w:bottom w:val="none" w:sz="0" w:space="0" w:color="auto"/>
        <w:right w:val="none" w:sz="0" w:space="0" w:color="auto"/>
      </w:divBdr>
    </w:div>
    <w:div w:id="2135977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EC2AB4-08D1-4C3F-B492-24AC77C59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697</Words>
  <Characters>967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8-05T13:48:00Z</dcterms:created>
  <dcterms:modified xsi:type="dcterms:W3CDTF">2022-10-11T08:39:00Z</dcterms:modified>
</cp:coreProperties>
</file>